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3E32" w:rsidRPr="00623382" w:rsidRDefault="00464C76" w:rsidP="005E1A0E">
      <w:pPr>
        <w:pStyle w:val="Heading1"/>
      </w:pPr>
      <w:bookmarkStart w:id="0" w:name="_Toc489111122"/>
      <w:bookmarkStart w:id="1" w:name="_Toc398053308"/>
      <w:bookmarkStart w:id="2" w:name="_Toc402887357"/>
      <w:bookmarkStart w:id="3" w:name="_Toc402891077"/>
      <w:bookmarkStart w:id="4" w:name="_Toc407700865"/>
      <w:bookmarkStart w:id="5" w:name="_Toc407702217"/>
      <w:bookmarkStart w:id="6" w:name="_Toc416095279"/>
      <w:bookmarkStart w:id="7" w:name="_Toc416095370"/>
      <w:bookmarkStart w:id="8" w:name="_Toc416414539"/>
      <w:bookmarkStart w:id="9" w:name="_Toc427077691"/>
      <w:r>
        <w:t xml:space="preserve">SUPPLEMENTAL </w:t>
      </w:r>
      <w:r w:rsidR="007156BD">
        <w:t>METHODS</w:t>
      </w:r>
      <w:bookmarkEnd w:id="0"/>
    </w:p>
    <w:p w:rsidR="0036250D" w:rsidRDefault="00D04051" w:rsidP="005E1A0E">
      <w:pPr>
        <w:pStyle w:val="Heading1"/>
      </w:pPr>
      <w:bookmarkStart w:id="10" w:name="_Hlk509851533"/>
      <w:bookmarkStart w:id="11" w:name="_Toc489111124"/>
      <w:r>
        <w:t>Sex-Based</w:t>
      </w:r>
      <w:r w:rsidR="0036250D" w:rsidRPr="00032B1F">
        <w:t xml:space="preserve"> </w:t>
      </w:r>
      <w:r w:rsidR="0036250D">
        <w:t>Associations</w:t>
      </w:r>
      <w:r w:rsidR="0036250D" w:rsidRPr="00032B1F">
        <w:t xml:space="preserve"> </w:t>
      </w:r>
      <w:r w:rsidR="006F4197">
        <w:t xml:space="preserve">with Microvascular </w:t>
      </w:r>
      <w:r w:rsidR="0036250D">
        <w:t xml:space="preserve">Injury </w:t>
      </w:r>
      <w:r w:rsidR="00EA0DFB">
        <w:t xml:space="preserve">and Outcomes </w:t>
      </w:r>
      <w:r w:rsidR="0036250D" w:rsidRPr="00032B1F">
        <w:t>after ST-</w:t>
      </w:r>
      <w:r w:rsidR="00FB4E40">
        <w:t>Segment</w:t>
      </w:r>
      <w:r w:rsidR="0036250D" w:rsidRPr="00032B1F">
        <w:t xml:space="preserve"> Elevation Myocardial Infarction</w:t>
      </w:r>
      <w:bookmarkEnd w:id="10"/>
      <w:r w:rsidR="0036250D" w:rsidRPr="007F7AD3">
        <w:t xml:space="preserve"> </w:t>
      </w:r>
    </w:p>
    <w:p w:rsidR="005E1A0E" w:rsidRDefault="0032309D" w:rsidP="005E1A0E">
      <w:pPr>
        <w:pStyle w:val="Heading1"/>
      </w:pPr>
      <w:r w:rsidRPr="007F7AD3">
        <w:t>ClinicalTrials.gov identifier: NCT02072850.</w:t>
      </w:r>
      <w:r w:rsidR="00C77E03" w:rsidRPr="00623382">
        <w:br w:type="page"/>
      </w:r>
      <w:r w:rsidR="00C77E03" w:rsidRPr="00623382">
        <w:lastRenderedPageBreak/>
        <w:t>Table of contents</w:t>
      </w:r>
      <w:bookmarkEnd w:id="1"/>
      <w:bookmarkEnd w:id="2"/>
      <w:bookmarkEnd w:id="3"/>
      <w:bookmarkEnd w:id="4"/>
    </w:p>
    <w:bookmarkEnd w:id="5"/>
    <w:bookmarkEnd w:id="6"/>
    <w:bookmarkEnd w:id="7"/>
    <w:bookmarkEnd w:id="8"/>
    <w:bookmarkEnd w:id="9"/>
    <w:bookmarkEnd w:id="11"/>
    <w:p w:rsidR="005E1A0E" w:rsidRDefault="005E1A0E" w:rsidP="005E1A0E">
      <w:r>
        <w:t>Setting and study populations…………………………………………………………………3</w:t>
      </w:r>
    </w:p>
    <w:p w:rsidR="005E1A0E" w:rsidRDefault="005E1A0E" w:rsidP="005E1A0E">
      <w:r>
        <w:t>Percutaneous coronary intervention…………………………………………………………...3</w:t>
      </w:r>
    </w:p>
    <w:p w:rsidR="005E1A0E" w:rsidRDefault="005E1A0E" w:rsidP="005E1A0E">
      <w:r>
        <w:t>Measurement of IMR and CFR at the end of PCI…………………………………………</w:t>
      </w:r>
      <w:proofErr w:type="gramStart"/>
      <w:r>
        <w:t>…..</w:t>
      </w:r>
      <w:proofErr w:type="gramEnd"/>
      <w:r>
        <w:t>4</w:t>
      </w:r>
    </w:p>
    <w:p w:rsidR="005E1A0E" w:rsidRDefault="005E1A0E" w:rsidP="005E1A0E">
      <w:r>
        <w:t>Angiographic analysis…………………………………………………………………………4</w:t>
      </w:r>
    </w:p>
    <w:p w:rsidR="005E1A0E" w:rsidRDefault="005E1A0E" w:rsidP="005E1A0E">
      <w:r>
        <w:t>MRI acquisition and analyses…………………………………………………………………5</w:t>
      </w:r>
    </w:p>
    <w:p w:rsidR="005E1A0E" w:rsidRDefault="005E1A0E" w:rsidP="005E1A0E">
      <w:r>
        <w:t>Electrocardiogram…………………………………………………………………………</w:t>
      </w:r>
      <w:proofErr w:type="gramStart"/>
      <w:r>
        <w:t>…..</w:t>
      </w:r>
      <w:proofErr w:type="gramEnd"/>
      <w:r>
        <w:t>9</w:t>
      </w:r>
    </w:p>
    <w:p w:rsidR="005E1A0E" w:rsidRDefault="005E1A0E" w:rsidP="005E1A0E">
      <w:r>
        <w:t>Biochemical and haematological measurements…………………………………………</w:t>
      </w:r>
      <w:proofErr w:type="gramStart"/>
      <w:r>
        <w:t>…..</w:t>
      </w:r>
      <w:proofErr w:type="gramEnd"/>
      <w:r>
        <w:t>10</w:t>
      </w:r>
    </w:p>
    <w:p w:rsidR="005E1A0E" w:rsidRDefault="005E1A0E" w:rsidP="005E1A0E">
      <w:r>
        <w:t>Statistics……………………………………………………………………………………...11</w:t>
      </w:r>
    </w:p>
    <w:p w:rsidR="005E1A0E" w:rsidRDefault="005E1A0E" w:rsidP="005E1A0E">
      <w:r>
        <w:t>References……………………………………………………………………………………13</w:t>
      </w:r>
    </w:p>
    <w:p w:rsidR="005E1A0E" w:rsidRDefault="005E1A0E" w:rsidP="005E1A0E"/>
    <w:p w:rsidR="005E1A0E" w:rsidRDefault="005E1A0E" w:rsidP="005E1A0E"/>
    <w:p w:rsidR="005E1A0E" w:rsidRDefault="005E1A0E" w:rsidP="005E1A0E"/>
    <w:p w:rsidR="005E1A0E" w:rsidRDefault="005E1A0E" w:rsidP="005E1A0E"/>
    <w:p w:rsidR="005E1A0E" w:rsidRDefault="005E1A0E" w:rsidP="005E1A0E"/>
    <w:p w:rsidR="005E1A0E" w:rsidRDefault="005E1A0E" w:rsidP="005E1A0E"/>
    <w:p w:rsidR="005E1A0E" w:rsidRDefault="005E1A0E" w:rsidP="005E1A0E"/>
    <w:p w:rsidR="005E1A0E" w:rsidRDefault="005E1A0E" w:rsidP="005E1A0E"/>
    <w:p w:rsidR="005E1A0E" w:rsidRPr="005E1A0E" w:rsidRDefault="005E1A0E" w:rsidP="005E1A0E">
      <w:pPr>
        <w:pStyle w:val="Heading1"/>
      </w:pPr>
      <w:r w:rsidRPr="00623382">
        <w:lastRenderedPageBreak/>
        <w:t>Setting and study populations</w:t>
      </w:r>
    </w:p>
    <w:p w:rsidR="002B2BEE" w:rsidRPr="00606FA4" w:rsidRDefault="002B2BEE" w:rsidP="002B2BEE">
      <w:pPr>
        <w:pStyle w:val="Heading3"/>
      </w:pPr>
      <w:r w:rsidRPr="00606FA4">
        <w:t>STEMI patients</w:t>
      </w:r>
    </w:p>
    <w:p w:rsidR="00951242" w:rsidRDefault="00C77E03" w:rsidP="00633B36">
      <w:pPr>
        <w:ind w:firstLine="720"/>
      </w:pPr>
      <w:r w:rsidRPr="00606FA4">
        <w:t xml:space="preserve">Screening, enrolment, and data collection were performed </w:t>
      </w:r>
      <w:r w:rsidR="000A5009">
        <w:t xml:space="preserve">prospectively </w:t>
      </w:r>
      <w:r w:rsidR="009147D5" w:rsidRPr="00623382">
        <w:t xml:space="preserve">by cardiologists </w:t>
      </w:r>
      <w:r w:rsidRPr="00623382">
        <w:t>in</w:t>
      </w:r>
      <w:r w:rsidR="009147D5" w:rsidRPr="00623382">
        <w:t xml:space="preserve"> the cardiac catheteri</w:t>
      </w:r>
      <w:r w:rsidR="002845F7">
        <w:t>s</w:t>
      </w:r>
      <w:r w:rsidR="009147D5" w:rsidRPr="00623382">
        <w:t>ation laboratories of</w:t>
      </w:r>
      <w:r w:rsidRPr="00623382">
        <w:t xml:space="preserve"> the Golden Jubilee National Ho</w:t>
      </w:r>
      <w:r w:rsidR="00633B36">
        <w:t xml:space="preserve">spital, Glasgow, United Kingdom - </w:t>
      </w:r>
      <w:r w:rsidR="003604B1">
        <w:t>a regional referral cent</w:t>
      </w:r>
      <w:r w:rsidR="00E737B4">
        <w:t>re</w:t>
      </w:r>
      <w:r w:rsidR="002B2BEE" w:rsidRPr="00623382">
        <w:t xml:space="preserve"> for percutaneous coronary intervention (PCI). The hospital provides clinical services for a population of 2.2 million. </w:t>
      </w:r>
      <w:r w:rsidR="00B25C03" w:rsidRPr="00623382">
        <w:t>A screening log was recorded, including patients who did not participate in the cohort study.</w:t>
      </w:r>
      <w:r w:rsidR="00951242">
        <w:t xml:space="preserve"> Patients were invited to undergo cardiac</w:t>
      </w:r>
      <w:r w:rsidR="00633B36">
        <w:t xml:space="preserve"> magnetic resonance imaging (MRI</w:t>
      </w:r>
      <w:r w:rsidR="00951242">
        <w:t>) 2 days and 6 months after hospital admission</w:t>
      </w:r>
      <w:r w:rsidR="00951242" w:rsidRPr="00951242">
        <w:t xml:space="preserve"> </w:t>
      </w:r>
      <w:r w:rsidR="00951242" w:rsidRPr="004820DC">
        <w:fldChar w:fldCharType="begin"/>
      </w:r>
      <w:r w:rsidR="00951242" w:rsidRPr="00623382">
        <w:instrText xml:space="preserve"> ADDIN EN.CITE &lt;EndNote&gt;&lt;Cite&gt;&lt;Author&gt;Kramer&lt;/Author&gt;&lt;Year&gt;2013&lt;/Year&gt;&lt;RecNum&gt;214&lt;/RecNum&gt;&lt;DisplayText&gt;(1)&lt;/DisplayText&gt;&lt;record&gt;&lt;rec-number&gt;214&lt;/rec-number&gt;&lt;foreign-keys&gt;&lt;key app="EN" db-id="r9vav2aspffdppetxr0vsxanrv2e992v05vs" timestamp="1417294942"&gt;214&lt;/key&gt;&lt;/foreign-keys&gt;&lt;ref-type name="Journal Article"&gt;17&lt;/ref-type&gt;&lt;contributors&gt;&lt;authors&gt;&lt;author&gt;Kramer, C. M.&lt;/author&gt;&lt;author&gt;Barkhausen, J.&lt;/author&gt;&lt;author&gt;Flamm, S. D.&lt;/author&gt;&lt;author&gt;Kim, R. J.&lt;/author&gt;&lt;author&gt;Nagel, E.&lt;/author&gt;&lt;/authors&gt;&lt;/contributors&gt;&lt;auth-address&gt;Departments of Medicine and Radiology, University of Virginia Health System, Lee Street, Box 800170, Charlottesville, VA 22908, USA. ckramer@virginia.edu.&lt;/auth-address&gt;&lt;titles&gt;&lt;title&gt;Standardized cardiovascular magnetic resonance (CMR) protocols 2013 update&lt;/title&gt;&lt;secondary-title&gt;J Cardiovasc Magn Reson&lt;/secondary-title&gt;&lt;alt-title&gt;Journal of cardiovascular magnetic resonance : official journal of the Society for Cardiovascular Magnetic Resonance&lt;/alt-title&gt;&lt;/titles&gt;&lt;periodical&gt;&lt;full-title&gt;J Cardiovasc Magn Reson&lt;/full-title&gt;&lt;abbr-1&gt;Journal of cardiovascular magnetic resonance : official journal of the Society for Cardiovascular Magnetic Resonance&lt;/abbr-1&gt;&lt;/periodical&gt;&lt;alt-periodical&gt;&lt;full-title&gt;J Cardiovasc Magn Reson&lt;/full-title&gt;&lt;abbr-1&gt;Journal of cardiovascular magnetic resonance : official journal of the Society for Cardiovascular Magnetic Resonance&lt;/abbr-1&gt;&lt;/alt-periodical&gt;&lt;pages&gt;91&lt;/pages&gt;&lt;volume&gt;15&lt;/volume&gt;&lt;edition&gt;2013/10/10&lt;/edition&gt;&lt;keywords&gt;&lt;keyword&gt;Cardiovascular Diseases/*diagnosis/physiopathology/therapy&lt;/keyword&gt;&lt;keyword&gt;Humans&lt;/keyword&gt;&lt;keyword&gt;Magnetic Resonance Imaging/*standards&lt;/keyword&gt;&lt;keyword&gt;Predictive Value of Tests&lt;/keyword&gt;&lt;keyword&gt;Prognosis&lt;/keyword&gt;&lt;/keywords&gt;&lt;dates&gt;&lt;year&gt;2013&lt;/year&gt;&lt;/dates&gt;&lt;isbn&gt;1097-6647&lt;/isbn&gt;&lt;accession-num&gt;24103764&lt;/accession-num&gt;&lt;urls&gt;&lt;/urls&gt;&lt;custom2&gt;Pmc3851953&lt;/custom2&gt;&lt;electronic-resource-num&gt;10.1186/1532-429x-15-91&lt;/electronic-resource-num&gt;&lt;remote-database-provider&gt;NLM&lt;/remote-database-provider&gt;&lt;language&gt;eng&lt;/language&gt;&lt;/record&gt;&lt;/Cite&gt;&lt;/EndNote&gt;</w:instrText>
      </w:r>
      <w:r w:rsidR="00951242" w:rsidRPr="004820DC">
        <w:fldChar w:fldCharType="separate"/>
      </w:r>
      <w:r w:rsidR="00951242" w:rsidRPr="00623382">
        <w:rPr>
          <w:noProof/>
        </w:rPr>
        <w:t>(1)</w:t>
      </w:r>
      <w:r w:rsidR="00951242" w:rsidRPr="004820DC">
        <w:fldChar w:fldCharType="end"/>
      </w:r>
      <w:r w:rsidR="00951242" w:rsidRPr="004820DC">
        <w:fldChar w:fldCharType="begin"/>
      </w:r>
      <w:r w:rsidR="00951242" w:rsidRPr="00623382">
        <w:instrText xml:space="preserve"> ADDIN EN.CITE &lt;EndNote&gt;&lt;Cite&gt;&lt;Author&gt;Cerqueira&lt;/Author&gt;&lt;Year&gt;2002&lt;/Year&gt;&lt;RecNum&gt;227&lt;/RecNum&gt;&lt;DisplayText&gt;(2)&lt;/DisplayText&gt;&lt;record&gt;&lt;rec-number&gt;227&lt;/rec-number&gt;&lt;foreign-keys&gt;&lt;key app="EN" db-id="r9vav2aspffdppetxr0vsxanrv2e992v05vs" timestamp="1424932917"&gt;227&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0009-7322&lt;/isbn&gt;&lt;accession-num&gt;11815441&lt;/accession-num&gt;&lt;urls&gt;&lt;/urls&gt;&lt;remote-database-provider&gt;NLM&lt;/remote-database-provider&gt;&lt;language&gt;eng&lt;/language&gt;&lt;/record&gt;&lt;/Cite&gt;&lt;/EndNote&gt;</w:instrText>
      </w:r>
      <w:r w:rsidR="00951242" w:rsidRPr="004820DC">
        <w:fldChar w:fldCharType="separate"/>
      </w:r>
      <w:r w:rsidR="00951242" w:rsidRPr="00623382">
        <w:rPr>
          <w:noProof/>
        </w:rPr>
        <w:t>(2)</w:t>
      </w:r>
      <w:r w:rsidR="00951242" w:rsidRPr="004820DC">
        <w:fldChar w:fldCharType="end"/>
      </w:r>
      <w:r w:rsidR="00951242" w:rsidRPr="00623382">
        <w:t>.</w:t>
      </w:r>
    </w:p>
    <w:p w:rsidR="00C77E03" w:rsidRPr="00623382" w:rsidRDefault="00C77E03" w:rsidP="005E1A0E">
      <w:pPr>
        <w:pStyle w:val="Heading1"/>
      </w:pPr>
      <w:bookmarkStart w:id="12" w:name="_Toc489111127"/>
      <w:r w:rsidRPr="00623382">
        <w:t>Percutaneous coronary intervention</w:t>
      </w:r>
      <w:bookmarkEnd w:id="12"/>
    </w:p>
    <w:p w:rsidR="00C77E03" w:rsidRPr="0032309D" w:rsidRDefault="00C77E03" w:rsidP="00633B36">
      <w:pPr>
        <w:pStyle w:val="BodyText"/>
        <w:ind w:firstLine="720"/>
      </w:pPr>
      <w:r w:rsidRPr="00623382">
        <w:t>C</w:t>
      </w:r>
      <w:r w:rsidR="00B25C03" w:rsidRPr="00623382">
        <w:t xml:space="preserve">onsecutive acute </w:t>
      </w:r>
      <w:r w:rsidR="007C6D28">
        <w:t>STEMI</w:t>
      </w:r>
      <w:r w:rsidR="00633B36">
        <w:t xml:space="preserve"> patients</w:t>
      </w:r>
      <w:r w:rsidR="00B25C03" w:rsidRPr="00623382">
        <w:t xml:space="preserve"> </w:t>
      </w:r>
      <w:r w:rsidRPr="00623382">
        <w:t xml:space="preserve">were screened for the inclusion and exclusion criteria. During ambulance transfer to the hospital, the patients received 300 mg of aspirin, 600 mg of </w:t>
      </w:r>
      <w:proofErr w:type="spellStart"/>
      <w:r w:rsidRPr="00623382">
        <w:t>clopidogrel</w:t>
      </w:r>
      <w:proofErr w:type="spellEnd"/>
      <w:r w:rsidRPr="00623382">
        <w:t xml:space="preserve"> and 5000 IU of unfractionated heparin</w:t>
      </w:r>
      <w:r w:rsidR="001A743E" w:rsidRPr="0032309D">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Pr="0032309D">
        <w:t xml:space="preserve">. The initial primary PCI procedure was performed using radial artery access. </w:t>
      </w:r>
      <w:r w:rsidRPr="00623382">
        <w:t>Conventional bare metal and</w:t>
      </w:r>
      <w:r w:rsidR="00B25C03" w:rsidRPr="00623382">
        <w:t xml:space="preserve"> drug </w:t>
      </w:r>
      <w:r w:rsidR="00633B36">
        <w:t>eluting stents were used in accordance</w:t>
      </w:r>
      <w:r w:rsidR="00B25C03" w:rsidRPr="00623382">
        <w:t xml:space="preserve"> with guideline recommendations and clinical judgement. </w:t>
      </w:r>
      <w:r w:rsidRPr="00606FA4">
        <w:t xml:space="preserve">During PCI, glycoprotein </w:t>
      </w:r>
      <w:proofErr w:type="spellStart"/>
      <w:r w:rsidRPr="00606FA4">
        <w:t>IIbIIIa</w:t>
      </w:r>
      <w:proofErr w:type="spellEnd"/>
      <w:r w:rsidRPr="00606FA4">
        <w:t xml:space="preserve"> inhibitor therapy was initiat</w:t>
      </w:r>
      <w:r w:rsidR="00633B36">
        <w:t>ed with high dose tirofiban (25</w:t>
      </w:r>
      <w:r w:rsidRPr="00606FA4">
        <w:sym w:font="Symbol" w:char="F06D"/>
      </w:r>
      <w:r w:rsidRPr="00606FA4">
        <w:t xml:space="preserve">g/kg/bolus) followed by </w:t>
      </w:r>
      <w:r w:rsidR="00633B36">
        <w:t>an intravenous infusion of 0.15</w:t>
      </w:r>
      <w:r w:rsidRPr="00606FA4">
        <w:sym w:font="Symbol" w:char="F06D"/>
      </w:r>
      <w:r w:rsidRPr="00623382">
        <w:t>g/kg/min for 12 hours</w:t>
      </w:r>
      <w:r w:rsidR="00B25C03" w:rsidRPr="00623382">
        <w:t>, according to clinical judgement and indications for bail-out therapy</w:t>
      </w:r>
      <w:r w:rsidR="001A743E" w:rsidRPr="00623382">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001A743E" w:rsidRPr="0032309D">
        <w:t>.</w:t>
      </w:r>
      <w:r w:rsidR="001A743E" w:rsidRPr="00623382">
        <w:t xml:space="preserve"> </w:t>
      </w:r>
      <w:r w:rsidRPr="00623382">
        <w:t>No reflow was treated according to contemporary standards of care with i</w:t>
      </w:r>
      <w:r w:rsidR="00633B36">
        <w:t>ntra-coronary nitrate (i.e. 200</w:t>
      </w:r>
      <w:r w:rsidRPr="00623382">
        <w:sym w:font="Symbol" w:char="F06D"/>
      </w:r>
      <w:r w:rsidR="00633B36">
        <w:t>g) and adenosine (i.e. 30 – 60</w:t>
      </w:r>
      <w:r w:rsidRPr="00623382">
        <w:sym w:font="Symbol" w:char="F06D"/>
      </w:r>
      <w:r w:rsidRPr="00623382">
        <w:t>g)</w:t>
      </w:r>
      <w:r w:rsidR="001A743E" w:rsidRPr="00623382">
        <w:rPr>
          <w:vertAlign w:val="superscript"/>
        </w:rPr>
        <w:t xml:space="preserve"> </w:t>
      </w:r>
      <w:r w:rsidR="00810C99" w:rsidRPr="0032309D">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 </w:instrText>
      </w:r>
      <w:r w:rsidR="00623382">
        <w:fldChar w:fldCharType="begin">
          <w:fldData xml:space="preserve">PEVuZE5vdGU+PENpdGU+PEF1dGhvcj5TdGVnPC9BdXRob3I+PFllYXI+MjAxMjwvWWVhcj48UmVj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1NDEtNjE5PC9wYWdlcz48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</w:fldData>
        </w:fldChar>
      </w:r>
      <w:r w:rsidR="00623382">
        <w:instrText xml:space="preserve"> ADDIN EN.CITE.DATA </w:instrText>
      </w:r>
      <w:r w:rsidR="00623382">
        <w:fldChar w:fldCharType="end"/>
      </w:r>
      <w:r w:rsidR="00810C99" w:rsidRPr="0032309D">
        <w:fldChar w:fldCharType="separate"/>
      </w:r>
      <w:r w:rsidR="00623382">
        <w:rPr>
          <w:noProof/>
        </w:rPr>
        <w:t>(3, 4)</w:t>
      </w:r>
      <w:r w:rsidR="00810C99" w:rsidRPr="0032309D">
        <w:fldChar w:fldCharType="end"/>
      </w:r>
      <w:r w:rsidRPr="00623382">
        <w:t>, as clinically appropriate</w:t>
      </w:r>
      <w:r w:rsidR="00633B36">
        <w:t>.</w:t>
      </w:r>
    </w:p>
    <w:p w:rsidR="007B37BB" w:rsidRPr="00623382" w:rsidRDefault="007B37BB" w:rsidP="005E1A0E">
      <w:pPr>
        <w:pStyle w:val="Heading1"/>
      </w:pPr>
      <w:bookmarkStart w:id="13" w:name="_Toc489111128"/>
      <w:r w:rsidRPr="00623382">
        <w:lastRenderedPageBreak/>
        <w:t xml:space="preserve">Measurement of IMR </w:t>
      </w:r>
      <w:r w:rsidR="0032309D">
        <w:t xml:space="preserve">and CFR </w:t>
      </w:r>
      <w:r w:rsidRPr="00623382">
        <w:t>at the end of PCI</w:t>
      </w:r>
      <w:bookmarkEnd w:id="13"/>
    </w:p>
    <w:p w:rsidR="00633B36" w:rsidRDefault="007B37BB" w:rsidP="00633B36">
      <w:pPr>
        <w:pStyle w:val="BodyText"/>
        <w:ind w:firstLine="720"/>
      </w:pPr>
      <w:r w:rsidRPr="00623382">
        <w:t xml:space="preserve">A </w:t>
      </w:r>
      <w:r w:rsidR="00541635">
        <w:t>dual sensor</w:t>
      </w:r>
      <w:r w:rsidRPr="00623382">
        <w:t xml:space="preserve"> pressure- and temperature-sensitive </w:t>
      </w:r>
      <w:r w:rsidR="00541635">
        <w:t xml:space="preserve">coronary </w:t>
      </w:r>
      <w:r w:rsidRPr="00623382">
        <w:t>guidewire (</w:t>
      </w:r>
      <w:r w:rsidR="002845F7">
        <w:t>Abbott Vascular, Santa Clara, California</w:t>
      </w:r>
      <w:r w:rsidRPr="00623382">
        <w:t xml:space="preserve">) was used to measure </w:t>
      </w:r>
      <w:r w:rsidR="000306FA" w:rsidRPr="00623382">
        <w:t>coronary flow reserve (</w:t>
      </w:r>
      <w:r w:rsidRPr="00623382">
        <w:t>CFR</w:t>
      </w:r>
      <w:r w:rsidR="000306FA" w:rsidRPr="00623382">
        <w:t>)</w:t>
      </w:r>
      <w:r w:rsidRPr="00623382">
        <w:t xml:space="preserve"> and </w:t>
      </w:r>
      <w:r w:rsidR="000306FA" w:rsidRPr="00623382">
        <w:t>the index of micro</w:t>
      </w:r>
      <w:r w:rsidR="00D25A34">
        <w:t>circulatory</w:t>
      </w:r>
      <w:r w:rsidR="000306FA" w:rsidRPr="00623382">
        <w:t xml:space="preserve"> resistance (</w:t>
      </w:r>
      <w:r w:rsidRPr="00606FA4">
        <w:t>IMR</w:t>
      </w:r>
      <w:r w:rsidR="000306FA" w:rsidRPr="00606FA4">
        <w:t>)</w:t>
      </w:r>
      <w:r w:rsidRPr="00606FA4">
        <w:t xml:space="preserve"> in the culprit coronary artery at the end of primary or rescue PCI. The guidewire was cali</w:t>
      </w:r>
      <w:r w:rsidR="003604B1">
        <w:t>brated outside the body, equalis</w:t>
      </w:r>
      <w:r w:rsidRPr="00606FA4">
        <w:t xml:space="preserve">ed with aortic pressure at the ostium of the guide catheter and then advanced to the distal third of the culprit artery. </w:t>
      </w:r>
    </w:p>
    <w:p w:rsidR="007B37BB" w:rsidRPr="00623382" w:rsidRDefault="00633B36" w:rsidP="00633B36">
      <w:pPr>
        <w:pStyle w:val="BodyText"/>
        <w:ind w:firstLine="720"/>
      </w:pPr>
      <w:r>
        <w:t>CFR</w:t>
      </w:r>
      <w:r w:rsidR="007B37BB" w:rsidRPr="00606FA4">
        <w:t xml:space="preserve"> is defined as the mean transit time at rest divided by the mean transit time during </w:t>
      </w:r>
      <w:r w:rsidR="00287479">
        <w:t>hyper</w:t>
      </w:r>
      <w:r w:rsidR="00E737B4">
        <w:t>a</w:t>
      </w:r>
      <w:r w:rsidR="000544B0">
        <w:t>em</w:t>
      </w:r>
      <w:r w:rsidR="00AD6D69" w:rsidRPr="00606FA4">
        <w:t>ia</w:t>
      </w:r>
      <w:r w:rsidR="007B37BB" w:rsidRPr="00606FA4">
        <w:t xml:space="preserve">. </w:t>
      </w:r>
      <w:r w:rsidR="007B37BB" w:rsidRPr="00623382">
        <w:t xml:space="preserve">IMR is defined as the distal coronary pressure multiplied </w:t>
      </w:r>
      <w:r>
        <w:t>by the mean transit time of a 3</w:t>
      </w:r>
      <w:r w:rsidR="007B37BB" w:rsidRPr="00623382">
        <w:t xml:space="preserve">ml bolus of saline at room temperature during maximal coronary </w:t>
      </w:r>
      <w:r w:rsidR="00287479">
        <w:t>hyper</w:t>
      </w:r>
      <w:r w:rsidR="00E737B4">
        <w:t>a</w:t>
      </w:r>
      <w:r w:rsidR="000544B0">
        <w:t>em</w:t>
      </w:r>
      <w:r w:rsidR="00AD6D69" w:rsidRPr="00623382">
        <w:t>ia</w:t>
      </w:r>
      <w:r w:rsidR="007B37BB" w:rsidRPr="00623382">
        <w:t xml:space="preserve">, measured simultaneously (mmHg x s, or units) </w:t>
      </w:r>
      <w:r w:rsidR="007B37BB" w:rsidRPr="004820DC">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instrText xml:space="preserve"> ADDIN EN.CITE </w:instrText>
      </w:r>
      <w:r w:rsidR="00623382">
        <w:fldChar w:fldCharType="begin">
          <w:fldData xml:space="preserve">PEVuZE5vdGU+PENpdGU+PEF1dGhvcj5GZWFyb248L0F1dGhvcj48WWVhcj4yMDA4PC9ZZWFyPjxS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TYwLTU8L3BhZ2VzPjx2b2x1bWU+NTE8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</w:fldData>
        </w:fldChar>
      </w:r>
      <w:r w:rsidR="00623382">
        <w:instrText xml:space="preserve"> ADDIN EN.CITE.DATA </w:instrText>
      </w:r>
      <w:r w:rsidR="00623382">
        <w:fldChar w:fldCharType="end"/>
      </w:r>
      <w:r w:rsidR="007B37BB" w:rsidRPr="004820DC">
        <w:fldChar w:fldCharType="separate"/>
      </w:r>
      <w:r>
        <w:rPr>
          <w:noProof/>
        </w:rPr>
        <w:t>(5</w:t>
      </w:r>
      <w:r w:rsidR="002C668A">
        <w:rPr>
          <w:noProof/>
        </w:rPr>
        <w:t>-6</w:t>
      </w:r>
      <w:r w:rsidR="00623382">
        <w:rPr>
          <w:noProof/>
        </w:rPr>
        <w:t>)</w:t>
      </w:r>
      <w:r w:rsidR="007B37BB" w:rsidRPr="004820DC">
        <w:fldChar w:fldCharType="end"/>
      </w:r>
      <w:r w:rsidR="007B37BB" w:rsidRPr="00623382">
        <w:t xml:space="preserve">. </w:t>
      </w:r>
      <w:r w:rsidR="00CE66F5">
        <w:t>We have previously assessed t</w:t>
      </w:r>
      <w:r w:rsidR="007B37BB" w:rsidRPr="00623382">
        <w:t xml:space="preserve">he repeatability of IMR </w:t>
      </w:r>
      <w:r w:rsidR="00CE66F5">
        <w:t>using</w:t>
      </w:r>
      <w:r w:rsidR="007B37BB" w:rsidRPr="00623382">
        <w:t xml:space="preserve"> duplicate measurements 5 minutes apart in a sub</w:t>
      </w:r>
      <w:r w:rsidR="001679BA">
        <w:t>set of 12 consecutive patients</w:t>
      </w:r>
      <w:r w:rsidR="007B37BB" w:rsidRPr="00623382">
        <w:t xml:space="preserve"> </w:t>
      </w:r>
      <w:r w:rsidR="007B37BB" w:rsidRPr="004820DC">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instrText xml:space="preserve"> ADDIN EN.CITE </w:instrText>
      </w:r>
      <w:r w:rsidR="00623382">
        <w:fldChar w:fldCharType="begin">
          <w:fldData xml:space="preserve">PEVuZE5vdGU+PENpdGU+PEF1dGhvcj5QYXluZTwvQXV0aG9yPjxZZWFyPjIwMTI8L1llYXI+PFJl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</w:fldData>
        </w:fldChar>
      </w:r>
      <w:r w:rsidR="00623382">
        <w:instrText xml:space="preserve"> ADDIN EN.CITE.DATA </w:instrText>
      </w:r>
      <w:r w:rsidR="00623382">
        <w:fldChar w:fldCharType="end"/>
      </w:r>
      <w:r w:rsidR="007B37BB" w:rsidRPr="004820DC">
        <w:fldChar w:fldCharType="separate"/>
      </w:r>
      <w:r w:rsidR="002C668A">
        <w:rPr>
          <w:noProof/>
        </w:rPr>
        <w:t>(7</w:t>
      </w:r>
      <w:r w:rsidR="00623382">
        <w:rPr>
          <w:noProof/>
        </w:rPr>
        <w:t>)</w:t>
      </w:r>
      <w:r w:rsidR="007B37BB" w:rsidRPr="004820DC">
        <w:fldChar w:fldCharType="end"/>
      </w:r>
      <w:r w:rsidR="007B37BB" w:rsidRPr="00623382">
        <w:t>.</w:t>
      </w:r>
    </w:p>
    <w:p w:rsidR="00C77E03" w:rsidRPr="00623382" w:rsidRDefault="00C77E03" w:rsidP="005E1A0E">
      <w:pPr>
        <w:pStyle w:val="Heading1"/>
      </w:pPr>
      <w:bookmarkStart w:id="14" w:name="_Toc347862638"/>
      <w:bookmarkStart w:id="15" w:name="_Toc489111129"/>
      <w:r w:rsidRPr="0032309D">
        <w:t>Angiographic</w:t>
      </w:r>
      <w:r w:rsidRPr="00623382">
        <w:t xml:space="preserve"> analysis</w:t>
      </w:r>
      <w:bookmarkEnd w:id="14"/>
      <w:bookmarkEnd w:id="15"/>
    </w:p>
    <w:p w:rsidR="00606FA4" w:rsidRPr="0032309D" w:rsidRDefault="00606FA4" w:rsidP="00606FA4">
      <w:pPr>
        <w:pStyle w:val="Heading3"/>
        <w:rPr>
          <w:b/>
          <w:i w:val="0"/>
        </w:rPr>
      </w:pPr>
      <w:r w:rsidRPr="0032309D">
        <w:rPr>
          <w:b/>
          <w:i w:val="0"/>
        </w:rPr>
        <w:t>Myocardial perfusion</w:t>
      </w:r>
      <w:r w:rsidR="00633B36">
        <w:rPr>
          <w:b/>
          <w:i w:val="0"/>
        </w:rPr>
        <w:t xml:space="preserve"> grade</w:t>
      </w:r>
    </w:p>
    <w:p w:rsidR="00606FA4" w:rsidRDefault="00606FA4" w:rsidP="00606FA4">
      <w:pPr>
        <w:pStyle w:val="BodyText"/>
      </w:pPr>
      <w:r>
        <w:t>Angiographic evidence</w:t>
      </w:r>
      <w:r w:rsidR="002C668A">
        <w:t xml:space="preserve"> of myocardial perfusion was</w:t>
      </w:r>
      <w:r>
        <w:t xml:space="preserve"> evaluated using the TIMI </w:t>
      </w:r>
      <w:r w:rsidR="002C668A">
        <w:t>myocardial perfusion grade</w:t>
      </w:r>
      <w:r>
        <w:t xml:space="preserve"> at the end of the PCI procedure </w:t>
      </w:r>
      <w:r>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instrText xml:space="preserve"> ADDIN EN.CITE </w:instrText>
      </w:r>
      <w:r>
        <w:fldChar w:fldCharType="begin">
          <w:fldData xml:space="preserve">PEVuZE5vdGU+PENpdGU+PEF1dGhvcj5HaWJzb248L0F1dGhvcj48WWVhcj4yMDA0PC9ZZWFyPjxS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</w:fldData>
        </w:fldChar>
      </w:r>
      <w:r>
        <w:instrText xml:space="preserve"> ADDIN EN.CITE.DATA </w:instrText>
      </w:r>
      <w:r>
        <w:fldChar w:fldCharType="end"/>
      </w:r>
      <w:r>
        <w:fldChar w:fldCharType="separate"/>
      </w:r>
      <w:r w:rsidR="002C668A">
        <w:rPr>
          <w:noProof/>
        </w:rPr>
        <w:t>(8</w:t>
      </w:r>
      <w:r>
        <w:rPr>
          <w:noProof/>
        </w:rPr>
        <w:t>)</w:t>
      </w:r>
      <w:r>
        <w:fldChar w:fldCharType="end"/>
      </w:r>
      <w:r>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48"/>
        <w:gridCol w:w="6078"/>
      </w:tblGrid>
      <w:tr w:rsidR="00606FA4" w:rsidTr="00B54F7F">
        <w:tc>
          <w:tcPr>
            <w:tcW w:w="2952" w:type="dxa"/>
          </w:tcPr>
          <w:p w:rsidR="00606FA4" w:rsidRDefault="00606FA4" w:rsidP="00FD1C2C">
            <w:r>
              <w:t>Grade</w:t>
            </w:r>
          </w:p>
        </w:tc>
        <w:tc>
          <w:tcPr>
            <w:tcW w:w="6087" w:type="dxa"/>
          </w:tcPr>
          <w:p w:rsidR="00606FA4" w:rsidRDefault="00606FA4" w:rsidP="00FD1C2C"/>
        </w:tc>
      </w:tr>
      <w:tr w:rsidR="00606FA4" w:rsidTr="00B54F7F">
        <w:tc>
          <w:tcPr>
            <w:tcW w:w="2952" w:type="dxa"/>
          </w:tcPr>
          <w:p w:rsidR="00606FA4" w:rsidRDefault="00606FA4" w:rsidP="00FD1C2C">
            <w:r>
              <w:t>0</w:t>
            </w:r>
          </w:p>
        </w:tc>
        <w:tc>
          <w:tcPr>
            <w:tcW w:w="6087" w:type="dxa"/>
          </w:tcPr>
          <w:p w:rsidR="00606FA4" w:rsidRDefault="00606FA4" w:rsidP="00FD1C2C">
            <w:r>
              <w:t>No myocardial blush</w:t>
            </w:r>
          </w:p>
        </w:tc>
      </w:tr>
      <w:tr w:rsidR="00606FA4" w:rsidTr="00B54F7F">
        <w:tc>
          <w:tcPr>
            <w:tcW w:w="2952" w:type="dxa"/>
          </w:tcPr>
          <w:p w:rsidR="00606FA4" w:rsidRDefault="00606FA4" w:rsidP="00FD1C2C">
            <w:r>
              <w:t>1</w:t>
            </w:r>
          </w:p>
        </w:tc>
        <w:tc>
          <w:tcPr>
            <w:tcW w:w="6087" w:type="dxa"/>
          </w:tcPr>
          <w:p w:rsidR="00606FA4" w:rsidRDefault="00606FA4" w:rsidP="00FD1C2C">
            <w:r>
              <w:t>Minimal blush and very slow clearing (e.g. present at beginning of next cine)</w:t>
            </w:r>
          </w:p>
        </w:tc>
      </w:tr>
      <w:tr w:rsidR="00606FA4" w:rsidTr="00B54F7F">
        <w:tc>
          <w:tcPr>
            <w:tcW w:w="2952" w:type="dxa"/>
          </w:tcPr>
          <w:p w:rsidR="00606FA4" w:rsidRDefault="00606FA4" w:rsidP="00FD1C2C">
            <w:r>
              <w:lastRenderedPageBreak/>
              <w:t>2</w:t>
            </w:r>
          </w:p>
        </w:tc>
        <w:tc>
          <w:tcPr>
            <w:tcW w:w="6087" w:type="dxa"/>
          </w:tcPr>
          <w:p w:rsidR="00606FA4" w:rsidRDefault="00606FA4" w:rsidP="00FD1C2C">
            <w:r>
              <w:t>Good blush with slow clearing of myocardial contrast (present at end of cine but gone at beginning of next)</w:t>
            </w:r>
          </w:p>
        </w:tc>
      </w:tr>
      <w:tr w:rsidR="00606FA4" w:rsidTr="00B54F7F">
        <w:tc>
          <w:tcPr>
            <w:tcW w:w="2952" w:type="dxa"/>
          </w:tcPr>
          <w:p w:rsidR="00606FA4" w:rsidRDefault="00606FA4" w:rsidP="00FD1C2C">
            <w:r>
              <w:t>3</w:t>
            </w:r>
          </w:p>
        </w:tc>
        <w:tc>
          <w:tcPr>
            <w:tcW w:w="6087" w:type="dxa"/>
          </w:tcPr>
          <w:p w:rsidR="00606FA4" w:rsidRDefault="00606FA4" w:rsidP="00FD1C2C">
            <w:r>
              <w:t>Good blush and normal clearing (</w:t>
            </w:r>
            <w:proofErr w:type="spellStart"/>
            <w:r>
              <w:t>ie</w:t>
            </w:r>
            <w:proofErr w:type="spellEnd"/>
            <w:r w:rsidR="0032309D">
              <w:t>.</w:t>
            </w:r>
            <w:r>
              <w:t xml:space="preserve"> gone by end of cine)</w:t>
            </w:r>
          </w:p>
        </w:tc>
      </w:tr>
    </w:tbl>
    <w:p w:rsidR="00606FA4" w:rsidRDefault="00606FA4" w:rsidP="00717A69"/>
    <w:p w:rsidR="00606FA4" w:rsidRPr="00606FA4" w:rsidRDefault="00606FA4" w:rsidP="00606FA4">
      <w:pPr>
        <w:rPr>
          <w:b/>
          <w:bCs/>
        </w:rPr>
      </w:pPr>
      <w:r w:rsidRPr="00606FA4">
        <w:rPr>
          <w:b/>
          <w:bCs/>
        </w:rPr>
        <w:t xml:space="preserve">Assessment by corrected </w:t>
      </w:r>
      <w:r w:rsidR="000A5009">
        <w:rPr>
          <w:b/>
          <w:bCs/>
        </w:rPr>
        <w:t>TIMI</w:t>
      </w:r>
      <w:r w:rsidRPr="00606FA4">
        <w:rPr>
          <w:b/>
          <w:bCs/>
        </w:rPr>
        <w:t xml:space="preserve"> Frame Count</w:t>
      </w:r>
    </w:p>
    <w:p w:rsidR="00623382" w:rsidRPr="00623382" w:rsidRDefault="000A5009" w:rsidP="0032309D">
      <w:r>
        <w:t xml:space="preserve"> </w:t>
      </w:r>
      <w:r>
        <w:tab/>
      </w:r>
      <w:r w:rsidR="00606FA4" w:rsidRPr="00606FA4">
        <w:t xml:space="preserve">Corrected TIMI frame count </w:t>
      </w:r>
      <w:r w:rsidR="00606FA4">
        <w:t>(</w:t>
      </w:r>
      <w:proofErr w:type="spellStart"/>
      <w:r w:rsidR="00606FA4">
        <w:t>cTFC</w:t>
      </w:r>
      <w:proofErr w:type="spellEnd"/>
      <w:r w:rsidR="00606FA4">
        <w:t xml:space="preserve">) </w:t>
      </w:r>
      <w:r w:rsidR="00606FA4" w:rsidRPr="00606FA4">
        <w:t>was calculated as the number of frames for dye to reach a</w:t>
      </w:r>
      <w:r w:rsidR="00606FA4">
        <w:t xml:space="preserve"> </w:t>
      </w:r>
      <w:r w:rsidR="00606FA4" w:rsidRPr="00606FA4">
        <w:t>standardised distal landmark in each angiographic territory. The first frame taken for the</w:t>
      </w:r>
      <w:r w:rsidR="00606FA4">
        <w:t xml:space="preserve"> </w:t>
      </w:r>
      <w:r w:rsidR="00606FA4" w:rsidRPr="00606FA4">
        <w:t>measurement was the frame in which dye touched both borders of the coronary artery in</w:t>
      </w:r>
      <w:r w:rsidR="00606FA4">
        <w:t xml:space="preserve"> </w:t>
      </w:r>
      <w:r w:rsidR="00606FA4" w:rsidRPr="00606FA4">
        <w:t>question and moved forward with at least 70% of the vessel lumen opacified. The</w:t>
      </w:r>
      <w:r w:rsidR="00606FA4">
        <w:t xml:space="preserve"> </w:t>
      </w:r>
      <w:r w:rsidR="00606FA4" w:rsidRPr="00606FA4">
        <w:t xml:space="preserve">standardised distal landmarks were taken as the first branch of the </w:t>
      </w:r>
      <w:proofErr w:type="spellStart"/>
      <w:r w:rsidR="00606FA4" w:rsidRPr="00606FA4">
        <w:t>postero</w:t>
      </w:r>
      <w:proofErr w:type="spellEnd"/>
      <w:r w:rsidR="00606FA4" w:rsidRPr="00606FA4">
        <w:t>-lateral artery</w:t>
      </w:r>
      <w:r w:rsidR="00606FA4">
        <w:t xml:space="preserve"> </w:t>
      </w:r>
      <w:r w:rsidR="00606FA4" w:rsidRPr="00606FA4">
        <w:t>for the right coronary artery, the most distal branch of the obtuse marginal for the</w:t>
      </w:r>
      <w:r w:rsidR="00606FA4">
        <w:t xml:space="preserve"> </w:t>
      </w:r>
      <w:r w:rsidR="00606FA4" w:rsidRPr="00606FA4">
        <w:t xml:space="preserve">circumflex, and the distal bifurcation of the </w:t>
      </w:r>
      <w:r w:rsidR="0032309D">
        <w:t>left anterior descending (</w:t>
      </w:r>
      <w:r w:rsidR="0032309D" w:rsidRPr="00606FA4">
        <w:t>LAD</w:t>
      </w:r>
      <w:r w:rsidR="0032309D">
        <w:t>) coronary artery</w:t>
      </w:r>
      <w:r w:rsidR="00606FA4" w:rsidRPr="00606FA4">
        <w:t>. The number of frames from the first</w:t>
      </w:r>
      <w:r w:rsidR="00606FA4">
        <w:t xml:space="preserve"> </w:t>
      </w:r>
      <w:r w:rsidR="00606FA4" w:rsidRPr="00606FA4">
        <w:t>frame to the last frame when the dye entered the standardised distal landmark was</w:t>
      </w:r>
      <w:r w:rsidR="00606FA4">
        <w:t xml:space="preserve"> </w:t>
      </w:r>
      <w:r w:rsidR="00606FA4" w:rsidRPr="00606FA4">
        <w:t>counted.</w:t>
      </w:r>
      <w:r w:rsidR="0032309D">
        <w:t xml:space="preserve"> </w:t>
      </w:r>
      <w:r w:rsidR="002C668A">
        <w:t xml:space="preserve">To correct for the relatively increased length of the LAD, the </w:t>
      </w:r>
      <w:proofErr w:type="spellStart"/>
      <w:r w:rsidR="002C668A">
        <w:t>cTFC</w:t>
      </w:r>
      <w:proofErr w:type="spellEnd"/>
      <w:r w:rsidR="002C668A">
        <w:t xml:space="preserve"> in the LAD was divided by 1.7.</w:t>
      </w:r>
    </w:p>
    <w:p w:rsidR="00C77E03" w:rsidRPr="00623382" w:rsidRDefault="000A5009" w:rsidP="005E1A0E">
      <w:pPr>
        <w:pStyle w:val="Heading1"/>
      </w:pPr>
      <w:bookmarkStart w:id="16" w:name="_Toc347862643"/>
      <w:bookmarkStart w:id="17" w:name="_Toc489111131"/>
      <w:r>
        <w:t>MRI</w:t>
      </w:r>
      <w:r w:rsidR="00C77E03" w:rsidRPr="00623382">
        <w:t xml:space="preserve"> acquisition and analyses</w:t>
      </w:r>
      <w:bookmarkEnd w:id="16"/>
      <w:bookmarkEnd w:id="17"/>
    </w:p>
    <w:p w:rsidR="006976AE" w:rsidRPr="00623382" w:rsidRDefault="000A5009" w:rsidP="006976AE">
      <w:pPr>
        <w:pStyle w:val="Heading2"/>
      </w:pPr>
      <w:r>
        <w:t>MRI</w:t>
      </w:r>
      <w:r w:rsidR="006976AE" w:rsidRPr="00623382">
        <w:t xml:space="preserve"> acquisition</w:t>
      </w:r>
    </w:p>
    <w:p w:rsidR="00345365" w:rsidRPr="00623382" w:rsidRDefault="000A5009" w:rsidP="000A5009">
      <w:pPr>
        <w:pStyle w:val="BodyText"/>
        <w:ind w:firstLine="720"/>
      </w:pPr>
      <w:r>
        <w:t>MRI</w:t>
      </w:r>
      <w:r w:rsidR="006976AE" w:rsidRPr="00606FA4">
        <w:t xml:space="preserve"> was performed on a Siemens MAGNETOM </w:t>
      </w:r>
      <w:proofErr w:type="spellStart"/>
      <w:r w:rsidR="006976AE" w:rsidRPr="00606FA4">
        <w:t>Avanto</w:t>
      </w:r>
      <w:proofErr w:type="spellEnd"/>
      <w:r w:rsidR="006976AE" w:rsidRPr="00606FA4">
        <w:t xml:space="preserve"> (Erlangen, Germany) 1.5-Tesla scanner with a 12-element phased</w:t>
      </w:r>
      <w:r w:rsidR="00345365" w:rsidRPr="00606FA4">
        <w:t xml:space="preserve"> array cardiac surface coil</w:t>
      </w:r>
      <w:r w:rsidR="006976AE" w:rsidRPr="00606FA4">
        <w:t xml:space="preserve">. </w:t>
      </w:r>
      <w:bookmarkStart w:id="18" w:name="_Toc347862644"/>
      <w:r w:rsidR="00345365" w:rsidRPr="00606FA4">
        <w:t xml:space="preserve">T2 maps were acquired in contiguous short axis slices covering the whole ventricle, using an investigational prototype T2-prepared (T2P) </w:t>
      </w:r>
      <w:proofErr w:type="spellStart"/>
      <w:r w:rsidR="00345365" w:rsidRPr="00606FA4">
        <w:t>TrueFisp</w:t>
      </w:r>
      <w:proofErr w:type="spellEnd"/>
      <w:r w:rsidR="00345365" w:rsidRPr="00606FA4">
        <w:t xml:space="preserve"> sequence </w:t>
      </w:r>
      <w:r w:rsidR="00810C99" w:rsidRPr="00606FA4">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instrText xml:space="preserve"> ADDIN EN.CITE </w:instrText>
      </w:r>
      <w:r w:rsidR="00606FA4">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instrText xml:space="preserve"> ADDIN EN.CITE.DATA </w:instrText>
      </w:r>
      <w:r w:rsidR="00606FA4">
        <w:fldChar w:fldCharType="end"/>
      </w:r>
      <w:r w:rsidR="00810C99" w:rsidRPr="00606FA4">
        <w:fldChar w:fldCharType="separate"/>
      </w:r>
      <w:r w:rsidR="002C668A">
        <w:rPr>
          <w:noProof/>
        </w:rPr>
        <w:t>(9, 10</w:t>
      </w:r>
      <w:r w:rsidR="00606FA4">
        <w:rPr>
          <w:noProof/>
        </w:rPr>
        <w:t>)</w:t>
      </w:r>
      <w:r w:rsidR="00810C99" w:rsidRPr="00606FA4">
        <w:fldChar w:fldCharType="end"/>
      </w:r>
      <w:r w:rsidR="00345365" w:rsidRPr="00606FA4">
        <w:t xml:space="preserve">. Typical imaging parameters were: bandwidth </w:t>
      </w:r>
      <w:r w:rsidR="00345365" w:rsidRPr="00606FA4">
        <w:lastRenderedPageBreak/>
        <w:t>~947 Hz/pixel; fli</w:t>
      </w:r>
      <w:r>
        <w:t>p angle 70°; T2 preparations: 0ms, 24ms, and 55</w:t>
      </w:r>
      <w:r w:rsidR="00345365" w:rsidRPr="00606FA4">
        <w:t xml:space="preserve">ms respectively; matrix 160 x 105 pixels; spatial resolution 2.6 x </w:t>
      </w:r>
      <w:r>
        <w:t>2.1 x 8.0 mm; slice thickness 8</w:t>
      </w:r>
      <w:r w:rsidR="00345365" w:rsidRPr="00606FA4">
        <w:t>mm.</w:t>
      </w:r>
    </w:p>
    <w:p w:rsidR="00397A11" w:rsidRPr="00623382" w:rsidRDefault="00397A11" w:rsidP="000A5009">
      <w:pPr>
        <w:pStyle w:val="BodyText"/>
        <w:ind w:firstLine="720"/>
      </w:pPr>
      <w:r w:rsidRPr="00623382">
        <w:t>T2*-maps were obtained using an investigational prototype T2* map sequence acquired in 3 short-axis slices (basal, mid and apical). Typical imaging parameters were: bandwidth ~814 (x8) Hz/pixel; flip angle 18°; matrix 256x115; spatial resolution 2.6 x 1.6 x 10 mm; slice thickness 8 mm.</w:t>
      </w:r>
    </w:p>
    <w:p w:rsidR="00345365" w:rsidRPr="00623382" w:rsidRDefault="000A5009" w:rsidP="000A5009">
      <w:pPr>
        <w:pStyle w:val="BodyText"/>
        <w:ind w:firstLine="720"/>
      </w:pPr>
      <w:r>
        <w:t>To</w:t>
      </w:r>
      <w:r w:rsidR="00CA4291" w:rsidRPr="00432CA3">
        <w:t xml:space="preserve"> assess early microvascular obstruction, early gadolinium enhancement imaging was acquired 1, 3, </w:t>
      </w:r>
      <w:proofErr w:type="gramStart"/>
      <w:r w:rsidR="00CA4291" w:rsidRPr="00432CA3">
        <w:t>5 and 7 minutes</w:t>
      </w:r>
      <w:proofErr w:type="gramEnd"/>
      <w:r w:rsidR="00CA4291" w:rsidRPr="00432CA3">
        <w:t xml:space="preserve"> post-contrast injection using a </w:t>
      </w:r>
      <w:proofErr w:type="spellStart"/>
      <w:r w:rsidR="00CA4291" w:rsidRPr="00432CA3">
        <w:t>TrueFISP</w:t>
      </w:r>
      <w:proofErr w:type="spellEnd"/>
      <w:r w:rsidR="00CA4291" w:rsidRPr="00432CA3">
        <w:t xml:space="preserve"> readout and f</w:t>
      </w:r>
      <w:r>
        <w:t>ixed inversion time (TI) of 440</w:t>
      </w:r>
      <w:r w:rsidR="00CA4291" w:rsidRPr="00432CA3">
        <w:t xml:space="preserve">ms. </w:t>
      </w:r>
      <w:r w:rsidR="00345365" w:rsidRPr="00623382">
        <w:t xml:space="preserve">Late gadolinium enhancement images covering the entire LV were acquired 10-15 minutes after intravenous injection of 0.15 mmol/kg of </w:t>
      </w:r>
      <w:proofErr w:type="spellStart"/>
      <w:r w:rsidR="00345365" w:rsidRPr="00623382">
        <w:t>gadoterate</w:t>
      </w:r>
      <w:proofErr w:type="spellEnd"/>
      <w:r w:rsidR="00345365" w:rsidRPr="00623382">
        <w:t xml:space="preserve"> meglumine (Gd</w:t>
      </w:r>
      <w:r w:rsidR="00345365" w:rsidRPr="00623382">
        <w:rPr>
          <w:vertAlign w:val="superscript"/>
        </w:rPr>
        <w:t>2+</w:t>
      </w:r>
      <w:r w:rsidR="00345365" w:rsidRPr="00623382">
        <w:t xml:space="preserve">-DOTA, </w:t>
      </w:r>
      <w:proofErr w:type="spellStart"/>
      <w:r w:rsidR="00345365" w:rsidRPr="00623382">
        <w:t>Dotarem</w:t>
      </w:r>
      <w:proofErr w:type="spellEnd"/>
      <w:r w:rsidR="00345365" w:rsidRPr="00623382">
        <w:t xml:space="preserve">, </w:t>
      </w:r>
      <w:proofErr w:type="spellStart"/>
      <w:r w:rsidR="00345365" w:rsidRPr="00623382">
        <w:t>Guebert</w:t>
      </w:r>
      <w:proofErr w:type="spellEnd"/>
      <w:r w:rsidR="00345365" w:rsidRPr="00623382">
        <w:t xml:space="preserve"> S.A.) using segmented phase-sensitive inversion recovery (PSIR) turbo fast low-angle shot </w:t>
      </w:r>
      <w:r w:rsidR="00810C99" w:rsidRPr="004820DC">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instrText xml:space="preserve"> ADDIN EN.CITE </w:instrText>
      </w:r>
      <w:r w:rsidR="00606FA4">
        <w:fldChar w:fldCharType="begin">
          <w:fldData xml:space="preserve">PEVuZE5vdGU+PENpdGU+PEF1dGhvcj5LZWxsbWFuPC9BdXRob3I+PFllYXI+MjAwMjwvWWVhcj48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</w:fldData>
        </w:fldChar>
      </w:r>
      <w:r w:rsidR="00606FA4">
        <w:instrText xml:space="preserve"> ADDIN EN.CITE.DATA </w:instrText>
      </w:r>
      <w:r w:rsidR="00606FA4">
        <w:fldChar w:fldCharType="end"/>
      </w:r>
      <w:r w:rsidR="00810C99" w:rsidRPr="004820DC">
        <w:fldChar w:fldCharType="separate"/>
      </w:r>
      <w:r w:rsidR="00BD0E39">
        <w:rPr>
          <w:noProof/>
        </w:rPr>
        <w:t>(11</w:t>
      </w:r>
      <w:r w:rsidR="00606FA4">
        <w:rPr>
          <w:noProof/>
        </w:rPr>
        <w:t>)</w:t>
      </w:r>
      <w:r w:rsidR="00810C99" w:rsidRPr="004820DC">
        <w:fldChar w:fldCharType="end"/>
      </w:r>
      <w:r w:rsidR="00345365" w:rsidRPr="00623382">
        <w:t xml:space="preserve">. Microvascular obstruction was defined as a dark zone on early delayed enhancement imaging 1, 3, </w:t>
      </w:r>
      <w:proofErr w:type="gramStart"/>
      <w:r w:rsidR="00345365" w:rsidRPr="00623382">
        <w:t>5 and 7 minutes</w:t>
      </w:r>
      <w:proofErr w:type="gramEnd"/>
      <w:r w:rsidR="00345365" w:rsidRPr="00623382">
        <w:t xml:space="preserve"> post-contrast injection and within an area of late gadolinium enhancement. Typical imaging parameters were: matrix = 192 x 256, flip angle = 25</w:t>
      </w:r>
      <w:r w:rsidR="00345365" w:rsidRPr="00623382">
        <w:sym w:font="Symbol" w:char="F0B0"/>
      </w:r>
      <w:r>
        <w:t>, TE = 3.36</w:t>
      </w:r>
      <w:r w:rsidR="00345365" w:rsidRPr="00623382">
        <w:t>ms, bandwidth = 130 Hz/pixel, echo spacing = 8.7ms and trigger pulse = 2. The voxel size was 1.8 x 1.3 x 8 mm</w:t>
      </w:r>
      <w:r w:rsidR="00345365" w:rsidRPr="00623382">
        <w:rPr>
          <w:vertAlign w:val="superscript"/>
        </w:rPr>
        <w:t>3</w:t>
      </w:r>
      <w:r w:rsidR="00345365" w:rsidRPr="00623382">
        <w:t xml:space="preserve">. Inversion times were </w:t>
      </w:r>
      <w:r w:rsidR="00E737B4">
        <w:t>individually adjusted to optimis</w:t>
      </w:r>
      <w:r w:rsidR="00345365" w:rsidRPr="00623382">
        <w:t>e nulling of apparently normal myocard</w:t>
      </w:r>
      <w:r>
        <w:t>ium (typical values, 200 to 300</w:t>
      </w:r>
      <w:r w:rsidR="00345365" w:rsidRPr="00623382">
        <w:t>ms).</w:t>
      </w:r>
    </w:p>
    <w:p w:rsidR="00C77E03" w:rsidRPr="00623382" w:rsidRDefault="00C77E03" w:rsidP="00AA4013">
      <w:pPr>
        <w:pStyle w:val="Heading2"/>
      </w:pPr>
      <w:r w:rsidRPr="00623382">
        <w:t>MR image analyses</w:t>
      </w:r>
      <w:bookmarkEnd w:id="18"/>
    </w:p>
    <w:p w:rsidR="00AA4013" w:rsidRPr="00623382" w:rsidRDefault="00AA4013" w:rsidP="000A5009">
      <w:pPr>
        <w:pStyle w:val="BodyText"/>
        <w:ind w:firstLine="720"/>
      </w:pPr>
      <w:bookmarkStart w:id="19" w:name="_Toc347862647"/>
      <w:r w:rsidRPr="00623382">
        <w:t>The images were analysed on a Siemens work-station by observ</w:t>
      </w:r>
      <w:r w:rsidR="000A5009">
        <w:t xml:space="preserve">ers with at least 3 years </w:t>
      </w:r>
      <w:r w:rsidRPr="00623382">
        <w:t>MR</w:t>
      </w:r>
      <w:r w:rsidR="000A5009">
        <w:t>I</w:t>
      </w:r>
      <w:r w:rsidRPr="00623382">
        <w:t xml:space="preserve"> e</w:t>
      </w:r>
      <w:r w:rsidR="0032309D">
        <w:t>xperience</w:t>
      </w:r>
      <w:r w:rsidRPr="00623382">
        <w:t>. All of the image</w:t>
      </w:r>
      <w:r w:rsidR="000A5009">
        <w:t xml:space="preserve">s were reviewed by experienced </w:t>
      </w:r>
      <w:r w:rsidRPr="00623382">
        <w:t>MR</w:t>
      </w:r>
      <w:r w:rsidR="000A5009">
        <w:t>I</w:t>
      </w:r>
      <w:r w:rsidRPr="00623382">
        <w:t xml:space="preserve"> cardiologists. LV dimensions, volumes and ejection fraction were quantified using computer assisted planimetry (</w:t>
      </w:r>
      <w:proofErr w:type="spellStart"/>
      <w:r w:rsidRPr="00623382">
        <w:t>syngo</w:t>
      </w:r>
      <w:proofErr w:type="spellEnd"/>
      <w:r w:rsidRPr="00623382">
        <w:t xml:space="preserve"> MR®, Siemens Healthcare, Erlangen, Germany). All scan acquisitions were spatially co-registered. </w:t>
      </w:r>
    </w:p>
    <w:p w:rsidR="00D55A6A" w:rsidRPr="00623382" w:rsidRDefault="00E737B4" w:rsidP="00D55A6A">
      <w:pPr>
        <w:pStyle w:val="BodyText"/>
        <w:rPr>
          <w:i/>
        </w:rPr>
      </w:pPr>
      <w:r>
        <w:rPr>
          <w:i/>
        </w:rPr>
        <w:lastRenderedPageBreak/>
        <w:t>T2 and T2* – standardis</w:t>
      </w:r>
      <w:r w:rsidR="00D55A6A" w:rsidRPr="00623382">
        <w:rPr>
          <w:i/>
        </w:rPr>
        <w:t xml:space="preserve">ed measurements in myocardial regions of interest </w:t>
      </w:r>
    </w:p>
    <w:p w:rsidR="00D55A6A" w:rsidRPr="00623382" w:rsidRDefault="00D55A6A" w:rsidP="000A5009">
      <w:pPr>
        <w:pStyle w:val="BodyText"/>
        <w:ind w:firstLine="720"/>
      </w:pPr>
      <w:r w:rsidRPr="00623382">
        <w:t xml:space="preserve">LV contours were delineated with computer assisted planimetry on the raw T2* image and the last corresponding T2 </w:t>
      </w:r>
      <w:r w:rsidR="000A5009">
        <w:t>raw image, with echo time of 55</w:t>
      </w:r>
      <w:r w:rsidRPr="00623382">
        <w:t xml:space="preserve">ms </w:t>
      </w:r>
      <w:r w:rsidR="00810C99" w:rsidRPr="004820DC">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instrText xml:space="preserve"> ADDIN EN.CITE </w:instrText>
      </w:r>
      <w:r w:rsidR="00606FA4">
        <w:fldChar w:fldCharType="begin">
          <w:fldData xml:space="preserve">PEVuZE5vdGU+PENpdGU+PEF1dGhvcj5XYXNzbXV0aDwvQXV0aG9yPjxZZWFyPjIwMTM8L1llYXI+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</w:fldData>
        </w:fldChar>
      </w:r>
      <w:r w:rsidR="00606FA4">
        <w:instrText xml:space="preserve"> ADDIN EN.CITE.DATA </w:instrText>
      </w:r>
      <w:r w:rsidR="00606FA4">
        <w:fldChar w:fldCharType="end"/>
      </w:r>
      <w:r w:rsidR="00810C99" w:rsidRPr="004820DC">
        <w:fldChar w:fldCharType="separate"/>
      </w:r>
      <w:r w:rsidR="00BD0E39">
        <w:rPr>
          <w:noProof/>
        </w:rPr>
        <w:t>(12</w:t>
      </w:r>
      <w:r w:rsidR="00606FA4">
        <w:rPr>
          <w:noProof/>
        </w:rPr>
        <w:t>)</w:t>
      </w:r>
      <w:r w:rsidR="00810C99" w:rsidRPr="004820DC">
        <w:fldChar w:fldCharType="end"/>
      </w:r>
      <w:r w:rsidRPr="00623382">
        <w:t xml:space="preserve">. Contours were then copied onto the </w:t>
      </w:r>
      <w:r w:rsidR="00AD6D69" w:rsidRPr="00623382">
        <w:t>colour</w:t>
      </w:r>
      <w:r w:rsidRPr="00623382">
        <w:t xml:space="preserve">-encoded spatially co-registered maps and corrected when necessary by consulting the SSFP cine images. Apical segments were not included because of partial volume effects. Particular care was taken to delineate regions of interest with adequate margins of separation from tissue interfaces prone to partial volume averaging such as between myocardium and blood. </w:t>
      </w:r>
      <w:r w:rsidR="00AD3736" w:rsidRPr="00623382">
        <w:t xml:space="preserve">Each T2/ T2* map image was visually assessed for the presence of </w:t>
      </w:r>
      <w:r w:rsidR="00AD6D69" w:rsidRPr="00623382">
        <w:t>artefacts</w:t>
      </w:r>
      <w:r w:rsidR="00AD3736" w:rsidRPr="00623382">
        <w:t xml:space="preserve"> relating to susceptibility effects or cardio-respiratory motion. Each map was evaluated against the original images. When </w:t>
      </w:r>
      <w:r w:rsidR="00AD6D69" w:rsidRPr="00623382">
        <w:t>artefacts</w:t>
      </w:r>
      <w:r w:rsidR="00AD3736" w:rsidRPr="00623382">
        <w:t xml:space="preserve"> occurred, the affected segments were not included in the analysis.</w:t>
      </w:r>
    </w:p>
    <w:p w:rsidR="00D55A6A" w:rsidRPr="00623382" w:rsidRDefault="00D55A6A" w:rsidP="000A5009">
      <w:pPr>
        <w:pStyle w:val="BodyText"/>
        <w:ind w:firstLine="720"/>
      </w:pPr>
      <w:r w:rsidRPr="00623382">
        <w:t>T2/ T2* values were segmented spatially and region</w:t>
      </w:r>
      <w:r w:rsidR="002C668A">
        <w:t>s of interest were defined as (</w:t>
      </w:r>
      <w:proofErr w:type="spellStart"/>
      <w:r w:rsidR="002C668A">
        <w:t>i</w:t>
      </w:r>
      <w:proofErr w:type="spellEnd"/>
      <w:r w:rsidR="002C668A">
        <w:t>) remote myocardium, (ii) injured myocardium and (iii</w:t>
      </w:r>
      <w:r w:rsidRPr="00623382">
        <w:t xml:space="preserve">) infarct core. The regions-of-interest were </w:t>
      </w:r>
      <w:proofErr w:type="spellStart"/>
      <w:r w:rsidRPr="00623382">
        <w:t>planimetered</w:t>
      </w:r>
      <w:proofErr w:type="spellEnd"/>
      <w:r w:rsidRPr="00623382">
        <w:t xml:space="preserve"> to include the entire area of interest with distinct margins of separation from tissue interfaces to exclude partial volume averaging. The remote myocardial region-of-interest was defined as myocardium 180º from the affected zone with no visible evidence of infarction, </w:t>
      </w:r>
      <w:r w:rsidR="003604B1">
        <w:t>o</w:t>
      </w:r>
      <w:r w:rsidR="00BD4227">
        <w:t>ed</w:t>
      </w:r>
      <w:r w:rsidR="00AD6D69" w:rsidRPr="00623382">
        <w:t>ema</w:t>
      </w:r>
      <w:r w:rsidRPr="00623382">
        <w:t xml:space="preserve"> or wall motion abnormalities (assessed by inspecting corresponding contrast enhanced T1-weighted, T2-weighted and cine images, respectively). The infarct zone region-of-interest was defined </w:t>
      </w:r>
      <w:r w:rsidRPr="00623382">
        <w:rPr>
          <w:bCs/>
        </w:rPr>
        <w:t>as myocardium with pixel values (T2) &gt;2 SD from remo</w:t>
      </w:r>
      <w:r w:rsidR="000A5009">
        <w:rPr>
          <w:bCs/>
        </w:rPr>
        <w:t>te myocardium on T2-weighted MRI</w:t>
      </w:r>
      <w:r w:rsidRPr="00623382">
        <w:rPr>
          <w:bCs/>
        </w:rPr>
        <w:t xml:space="preserve"> </w:t>
      </w:r>
      <w:r w:rsidR="00810C99" w:rsidRPr="004820DC">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Pr>
          <w:bCs/>
        </w:rPr>
        <w:instrText xml:space="preserve"> ADDIN EN.CITE </w:instrText>
      </w:r>
      <w:r w:rsidR="00606FA4">
        <w:rPr>
          <w:bCs/>
        </w:rPr>
        <w:fldChar w:fldCharType="begin">
          <w:fldData xml:space="preserve">PEVuZE5vdGU+PENpdGU+PEF1dGhvcj5HaXJpPC9BdXRob3I+PFllYXI+MjAwOTwvWWVhcj48UmVj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</w:fldData>
        </w:fldChar>
      </w:r>
      <w:r w:rsidR="00606FA4">
        <w:rPr>
          <w:bCs/>
        </w:rPr>
        <w:instrText xml:space="preserve"> ADDIN EN.CITE.DATA </w:instrText>
      </w:r>
      <w:r w:rsidR="00606FA4">
        <w:rPr>
          <w:bCs/>
        </w:rPr>
      </w:r>
      <w:r w:rsidR="00606FA4">
        <w:rPr>
          <w:bCs/>
        </w:rPr>
        <w:fldChar w:fldCharType="end"/>
      </w:r>
      <w:r w:rsidR="00810C99" w:rsidRPr="004820DC">
        <w:rPr>
          <w:bCs/>
        </w:rPr>
      </w:r>
      <w:r w:rsidR="00810C99" w:rsidRPr="004820DC">
        <w:rPr>
          <w:bCs/>
        </w:rPr>
        <w:fldChar w:fldCharType="separate"/>
      </w:r>
      <w:r w:rsidR="00BD0E39">
        <w:rPr>
          <w:bCs/>
          <w:noProof/>
        </w:rPr>
        <w:t>(10, 11</w:t>
      </w:r>
      <w:r w:rsidR="00606FA4">
        <w:rPr>
          <w:bCs/>
          <w:noProof/>
        </w:rPr>
        <w:t>)</w:t>
      </w:r>
      <w:r w:rsidR="00810C99" w:rsidRPr="004820DC">
        <w:rPr>
          <w:bCs/>
        </w:rPr>
        <w:fldChar w:fldCharType="end"/>
      </w:r>
      <w:r w:rsidRPr="00623382">
        <w:rPr>
          <w:bCs/>
        </w:rPr>
        <w:t>.</w:t>
      </w:r>
      <w:r w:rsidRPr="00623382">
        <w:t xml:space="preserve"> The infarct core was defined as a</w:t>
      </w:r>
      <w:r w:rsidR="00E737B4">
        <w:t>n area in the centre</w:t>
      </w:r>
      <w:r w:rsidRPr="00623382">
        <w:t xml:space="preserve"> of the infarct territory having a mean T2/ T2* value of at least 2 standard deviations (SDs) below the T2/ T2* value of the periphery of the area-at-risk</w:t>
      </w:r>
      <w:r w:rsidRPr="00623382">
        <w:rPr>
          <w:bCs/>
        </w:rPr>
        <w:t>.</w:t>
      </w:r>
      <w:r w:rsidRPr="00623382">
        <w:t xml:space="preserve"> </w:t>
      </w:r>
    </w:p>
    <w:p w:rsidR="00AA4013" w:rsidRPr="00623382" w:rsidRDefault="00AA4013" w:rsidP="002C668A">
      <w:pPr>
        <w:pStyle w:val="BodyText"/>
        <w:ind w:firstLine="720"/>
      </w:pPr>
      <w:r w:rsidRPr="00623382">
        <w:t>In healthy volunteers, the mid-ventricular T</w:t>
      </w:r>
      <w:r w:rsidR="00D55A6A" w:rsidRPr="00623382">
        <w:t>2/T2*</w:t>
      </w:r>
      <w:r w:rsidRPr="00623382">
        <w:t xml:space="preserve"> map was segmented into 6 equal segments, using the anterior right ventricular-LV insertion point as the reference </w:t>
      </w:r>
      <w:r w:rsidR="00676D40" w:rsidRPr="00623382">
        <w:t>point</w:t>
      </w:r>
      <w:r w:rsidR="00D55A6A" w:rsidRPr="00623382">
        <w:t xml:space="preserve">. </w:t>
      </w:r>
      <w:r w:rsidRPr="00623382">
        <w:t>T</w:t>
      </w:r>
      <w:r w:rsidR="00D55A6A" w:rsidRPr="00623382">
        <w:t>2/T2*</w:t>
      </w:r>
      <w:r w:rsidRPr="00623382">
        <w:t xml:space="preserve"> was measured in each of these segments, and regions-of-interest were </w:t>
      </w:r>
      <w:proofErr w:type="spellStart"/>
      <w:r w:rsidRPr="00623382">
        <w:t>planimetered</w:t>
      </w:r>
      <w:proofErr w:type="spellEnd"/>
      <w:r w:rsidRPr="00623382">
        <w:t xml:space="preserve"> </w:t>
      </w:r>
      <w:r w:rsidRPr="00623382">
        <w:lastRenderedPageBreak/>
        <w:t xml:space="preserve">distinct and separate from blood-pool and tissue interfaces. These segmental values were also averaged to provide one value per subject. Results are presented as average values for segments and slices.  </w:t>
      </w:r>
    </w:p>
    <w:p w:rsidR="00AA4013" w:rsidRPr="00623382" w:rsidRDefault="00AA4013" w:rsidP="00AA4013">
      <w:pPr>
        <w:pStyle w:val="Heading3"/>
      </w:pPr>
      <w:r w:rsidRPr="00623382">
        <w:t>Infarct definition and size</w:t>
      </w:r>
    </w:p>
    <w:p w:rsidR="00AA4013" w:rsidRDefault="00AA4013" w:rsidP="002C668A">
      <w:pPr>
        <w:pStyle w:val="BodyText"/>
        <w:ind w:firstLine="720"/>
      </w:pPr>
      <w:r w:rsidRPr="00623382">
        <w:t>The presence of acute infarction was established based on abnormalities in cine wall motion, rest first-pass myocardial perfusion, and delayed-enhancement imaging. In addition, supporting changes on the ECG and coronary angiogram were also required. Acute infarction was considered present only if late gadolinium enhancement was confirmed on both the axial and long axis acquisitions. The myocardial mass of late gadolinium (grams) was quantified using computer assisted planimetry and the territory of infarction was delineated using a signal intensity threshold of &gt;5 standard deviations above a remote reference region and expressed as a percentage</w:t>
      </w:r>
      <w:r w:rsidR="00676D40" w:rsidRPr="00623382">
        <w:t xml:space="preserve"> of total LV mass</w:t>
      </w:r>
      <w:r w:rsidRPr="00623382">
        <w:t>. Infarct regions with evidence of microvascular obstruction were included within the infarct area and the area of microvascular obstruction was assessed separately and also expressed as a percentage of total LV mass.</w:t>
      </w:r>
      <w:r w:rsidR="006D2275">
        <w:t xml:space="preserve"> </w:t>
      </w:r>
    </w:p>
    <w:p w:rsidR="006D2275" w:rsidRPr="00432CA3" w:rsidRDefault="006D2275" w:rsidP="006D2275">
      <w:pPr>
        <w:pStyle w:val="Heading3"/>
      </w:pPr>
      <w:r w:rsidRPr="00432CA3">
        <w:t>Microvascular obstruction</w:t>
      </w:r>
    </w:p>
    <w:p w:rsidR="006D2275" w:rsidRPr="00432CA3" w:rsidRDefault="006D2275" w:rsidP="002C668A">
      <w:pPr>
        <w:pStyle w:val="BodyText"/>
        <w:ind w:firstLine="720"/>
      </w:pPr>
      <w:r w:rsidRPr="00432CA3">
        <w:t xml:space="preserve">Microvascular obstruction was defined as a dark zone on EGE imaging 1, 3, </w:t>
      </w:r>
      <w:proofErr w:type="gramStart"/>
      <w:r w:rsidRPr="00432CA3">
        <w:t>5 and 7 minutes</w:t>
      </w:r>
      <w:proofErr w:type="gramEnd"/>
      <w:r w:rsidRPr="00432CA3">
        <w:t xml:space="preserve"> post-contrast injection that remained present within an area of late gadolinium enhancement at 15 minutes. </w:t>
      </w:r>
    </w:p>
    <w:p w:rsidR="001D5002" w:rsidRPr="00623382" w:rsidRDefault="001D5002" w:rsidP="001D5002">
      <w:pPr>
        <w:pStyle w:val="Heading3"/>
      </w:pPr>
      <w:r w:rsidRPr="00623382">
        <w:t xml:space="preserve">Myocardial </w:t>
      </w:r>
      <w:r w:rsidR="00AD6D69" w:rsidRPr="00623382">
        <w:t>h</w:t>
      </w:r>
      <w:r w:rsidR="00E737B4">
        <w:t>a</w:t>
      </w:r>
      <w:r w:rsidR="000544B0">
        <w:t>em</w:t>
      </w:r>
      <w:r w:rsidR="00AD6D69" w:rsidRPr="00623382">
        <w:t>orrhage</w:t>
      </w:r>
    </w:p>
    <w:p w:rsidR="00D55A6A" w:rsidRPr="00623382" w:rsidRDefault="00B51646" w:rsidP="002C668A">
      <w:pPr>
        <w:pStyle w:val="BodyText"/>
        <w:ind w:firstLine="720"/>
      </w:pPr>
      <w:r w:rsidRPr="00623382">
        <w:t xml:space="preserve">Myocardial </w:t>
      </w:r>
      <w:r w:rsidR="00AD6D69" w:rsidRPr="00623382">
        <w:t>h</w:t>
      </w:r>
      <w:r w:rsidR="00E737B4">
        <w:t>a</w:t>
      </w:r>
      <w:r w:rsidR="000544B0">
        <w:t>em</w:t>
      </w:r>
      <w:r w:rsidR="00AD6D69" w:rsidRPr="00623382">
        <w:t>orrhage</w:t>
      </w:r>
      <w:r w:rsidRPr="00623382">
        <w:t xml:space="preserve"> was scored visually. </w:t>
      </w:r>
      <w:r w:rsidR="00D55A6A" w:rsidRPr="00623382">
        <w:t>On the T2* maps, a region of reduced signal intensity within the infarcte</w:t>
      </w:r>
      <w:r w:rsidR="002C668A">
        <w:t>d area, with a T2* value of &lt;20</w:t>
      </w:r>
      <w:r w:rsidR="00D55A6A" w:rsidRPr="00623382">
        <w:t xml:space="preserve">ms </w:t>
      </w:r>
      <w:r w:rsidR="00810C99" w:rsidRPr="004820DC">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instrText xml:space="preserve"> ADDIN EN.CITE </w:instrText>
      </w:r>
      <w:r w:rsidR="00606FA4">
        <w:fldChar w:fldCharType="begin">
          <w:fldData xml:space="preserve">PEVuZE5vdGU+PENpdGU+PEF1dGhvcj5HaHVncmU8L0F1dGhvcj48WWVhcj4yMDExPC9ZZWFyPjxS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</w:fldData>
        </w:fldChar>
      </w:r>
      <w:r w:rsidR="00606FA4">
        <w:instrText xml:space="preserve"> ADDIN EN.CITE.DATA </w:instrText>
      </w:r>
      <w:r w:rsidR="00606FA4">
        <w:fldChar w:fldCharType="end"/>
      </w:r>
      <w:r w:rsidR="00810C99" w:rsidRPr="004820DC">
        <w:fldChar w:fldCharType="separate"/>
      </w:r>
      <w:r w:rsidR="00BD0E39">
        <w:rPr>
          <w:noProof/>
        </w:rPr>
        <w:t>(12-15</w:t>
      </w:r>
      <w:r w:rsidR="00606FA4">
        <w:rPr>
          <w:noProof/>
        </w:rPr>
        <w:t>)</w:t>
      </w:r>
      <w:r w:rsidR="00810C99" w:rsidRPr="004820DC">
        <w:fldChar w:fldCharType="end"/>
      </w:r>
      <w:r w:rsidR="00D55A6A" w:rsidRPr="00623382">
        <w:t xml:space="preserve">, was considered to confirm the presence of myocardial </w:t>
      </w:r>
      <w:r w:rsidR="00AD6D69" w:rsidRPr="00623382">
        <w:t>h</w:t>
      </w:r>
      <w:r w:rsidR="00E737B4">
        <w:t>a</w:t>
      </w:r>
      <w:r w:rsidR="00287479">
        <w:t>em</w:t>
      </w:r>
      <w:r w:rsidR="00AD6D69" w:rsidRPr="00623382">
        <w:t>orrhage</w:t>
      </w:r>
      <w:r w:rsidR="00D55A6A" w:rsidRPr="00623382">
        <w:t>.</w:t>
      </w:r>
    </w:p>
    <w:p w:rsidR="00AA4013" w:rsidRPr="00623382" w:rsidRDefault="006D2275" w:rsidP="00AA4013">
      <w:pPr>
        <w:pStyle w:val="Heading3"/>
      </w:pPr>
      <w:r>
        <w:lastRenderedPageBreak/>
        <w:t xml:space="preserve">Myocardial </w:t>
      </w:r>
      <w:r w:rsidR="003604B1">
        <w:t>o</w:t>
      </w:r>
      <w:r w:rsidR="00BD4227">
        <w:t>ed</w:t>
      </w:r>
      <w:r>
        <w:t>ema</w:t>
      </w:r>
    </w:p>
    <w:p w:rsidR="00AA4013" w:rsidRPr="00623382" w:rsidRDefault="00CA4291" w:rsidP="00E9438F">
      <w:pPr>
        <w:pStyle w:val="BodyText"/>
        <w:ind w:firstLine="720"/>
      </w:pPr>
      <w:r w:rsidRPr="00432CA3">
        <w:t xml:space="preserve">The extent of myocardial </w:t>
      </w:r>
      <w:r w:rsidR="003604B1">
        <w:t>o</w:t>
      </w:r>
      <w:r w:rsidR="00BD4227">
        <w:t>ed</w:t>
      </w:r>
      <w:r w:rsidRPr="0023584D">
        <w:t>ema</w:t>
      </w:r>
      <w:r w:rsidRPr="00432CA3">
        <w:t xml:space="preserve"> </w:t>
      </w:r>
      <w:r w:rsidR="00AA4013" w:rsidRPr="00623382">
        <w:t>was defined as LV myocardium with pixel values (T1/T2) &gt;2 standard deviations from remote myocardium</w:t>
      </w:r>
      <w:r w:rsidR="00BD0E39">
        <w:rPr>
          <w:bCs/>
        </w:rPr>
        <w:t>.</w:t>
      </w:r>
      <w:r w:rsidR="00AA4013" w:rsidRPr="00623382">
        <w:rPr>
          <w:bCs/>
        </w:rPr>
        <w:t xml:space="preserve"> </w:t>
      </w:r>
    </w:p>
    <w:p w:rsidR="00AA4013" w:rsidRPr="00623382" w:rsidRDefault="00AA4013" w:rsidP="00AA4013">
      <w:pPr>
        <w:pStyle w:val="Heading3"/>
      </w:pPr>
      <w:r w:rsidRPr="00623382">
        <w:t>Myocardial salvage</w:t>
      </w:r>
    </w:p>
    <w:p w:rsidR="00AA4013" w:rsidRPr="00623382" w:rsidRDefault="00AA4013" w:rsidP="00E9438F">
      <w:pPr>
        <w:pStyle w:val="BodyText"/>
        <w:ind w:firstLine="720"/>
      </w:pPr>
      <w:r w:rsidRPr="00623382">
        <w:t>Myocardial salvage was calculated by subtraction of percent infarc</w:t>
      </w:r>
      <w:r w:rsidR="00BD0E39">
        <w:t>t size from percent area-at-risk</w:t>
      </w:r>
      <w:r w:rsidRPr="00623382">
        <w:t>. The myocardial salvage index was calculated by dividing the myocardial salvage area by the initial area-at-risk</w:t>
      </w:r>
      <w:r w:rsidR="00BD0E39">
        <w:t xml:space="preserve"> </w:t>
      </w:r>
      <w:r w:rsidR="00BD0E39" w:rsidRPr="00623382">
        <w:t xml:space="preserve"> </w:t>
      </w:r>
      <w:r w:rsidR="00BD0E39" w:rsidRPr="004820DC">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BD0E39">
        <w:rPr>
          <w:bCs/>
        </w:rPr>
        <w:instrText xml:space="preserve"> ADDIN EN.CITE </w:instrText>
      </w:r>
      <w:r w:rsidR="00BD0E39">
        <w:rPr>
          <w:bCs/>
        </w:rPr>
        <w:fldChar w:fldCharType="begin">
          <w:fldData xml:space="preserve">PEVuZE5vdGU+PENpdGU+PEF1dGhvcj5FaXRlbDwvQXV0aG9yPjxZZWFyPjIwMTA8L1llYXI+PFJl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MTQ1LTUzPC9wYWdlcz48dm9sdW1lPjU0PC92b2x1bWU+PG51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</w:fldData>
        </w:fldChar>
      </w:r>
      <w:r w:rsidR="00BD0E39">
        <w:rPr>
          <w:bCs/>
        </w:rPr>
        <w:instrText xml:space="preserve"> ADDIN EN.CITE.DATA </w:instrText>
      </w:r>
      <w:r w:rsidR="00BD0E39">
        <w:rPr>
          <w:bCs/>
        </w:rPr>
      </w:r>
      <w:r w:rsidR="00BD0E39">
        <w:rPr>
          <w:bCs/>
        </w:rPr>
        <w:fldChar w:fldCharType="end"/>
      </w:r>
      <w:r w:rsidR="00BD0E39" w:rsidRPr="004820DC">
        <w:rPr>
          <w:bCs/>
        </w:rPr>
      </w:r>
      <w:r w:rsidR="00BD0E39" w:rsidRPr="004820DC">
        <w:rPr>
          <w:bCs/>
        </w:rPr>
        <w:fldChar w:fldCharType="separate"/>
      </w:r>
      <w:r w:rsidR="00BD0E39">
        <w:rPr>
          <w:bCs/>
          <w:noProof/>
        </w:rPr>
        <w:t>(16-19)</w:t>
      </w:r>
      <w:r w:rsidR="00BD0E39" w:rsidRPr="004820DC">
        <w:rPr>
          <w:bCs/>
        </w:rPr>
        <w:fldChar w:fldCharType="end"/>
      </w:r>
      <w:r w:rsidR="00BD0E39" w:rsidRPr="00623382">
        <w:rPr>
          <w:bCs/>
        </w:rPr>
        <w:t>.</w:t>
      </w:r>
    </w:p>
    <w:p w:rsidR="00AA4013" w:rsidRPr="00623382" w:rsidRDefault="00AA4013" w:rsidP="00AA4013">
      <w:pPr>
        <w:pStyle w:val="Heading3"/>
      </w:pPr>
      <w:r w:rsidRPr="00623382">
        <w:t xml:space="preserve">Adverse </w:t>
      </w:r>
      <w:r w:rsidR="00BD4227">
        <w:t>remode</w:t>
      </w:r>
      <w:r w:rsidR="003604B1">
        <w:t>l</w:t>
      </w:r>
      <w:r w:rsidR="00BD4227">
        <w:t>l</w:t>
      </w:r>
      <w:r w:rsidR="00CA3C9C" w:rsidRPr="00623382">
        <w:t>ing</w:t>
      </w:r>
    </w:p>
    <w:p w:rsidR="00AA4013" w:rsidRPr="00623382" w:rsidRDefault="00AA4013" w:rsidP="00E9438F">
      <w:pPr>
        <w:pStyle w:val="BodyText"/>
        <w:ind w:firstLine="720"/>
      </w:pPr>
      <w:r w:rsidRPr="00623382">
        <w:t xml:space="preserve">Adverse </w:t>
      </w:r>
      <w:r w:rsidR="00BD4227">
        <w:t>remodel</w:t>
      </w:r>
      <w:r w:rsidR="003604B1">
        <w:t>l</w:t>
      </w:r>
      <w:r w:rsidR="00CA3C9C" w:rsidRPr="00623382">
        <w:t>ing</w:t>
      </w:r>
      <w:r w:rsidRPr="00623382">
        <w:t xml:space="preserve"> was defined as an increase in LV end-diastolic volume ≥ 20% at 6 months from baseline </w:t>
      </w:r>
      <w:r w:rsidR="00810C99" w:rsidRPr="00B54F7F">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B54F7F">
        <w:instrText xml:space="preserve"> ADDIN EN.CITE </w:instrText>
      </w:r>
      <w:r w:rsidR="00606FA4" w:rsidRPr="00B54F7F">
        <w:fldChar w:fldCharType="begin">
          <w:fldData xml:space="preserve">PEVuZE5vdGU+PENpdGU+PEF1dGhvcj52YW4gS3JhbmVuYnVyZzwvQXV0aG9yPjxZZWFyPjIwMTQ8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=
</w:fldData>
        </w:fldChar>
      </w:r>
      <w:r w:rsidR="00606FA4" w:rsidRPr="00B54F7F">
        <w:instrText xml:space="preserve"> ADDIN EN.CITE.DATA </w:instrText>
      </w:r>
      <w:r w:rsidR="00606FA4" w:rsidRPr="00B54F7F">
        <w:fldChar w:fldCharType="end"/>
      </w:r>
      <w:r w:rsidR="00810C99" w:rsidRPr="00B54F7F">
        <w:fldChar w:fldCharType="separate"/>
      </w:r>
      <w:r w:rsidR="00606FA4" w:rsidRPr="00B54F7F">
        <w:rPr>
          <w:noProof/>
        </w:rPr>
        <w:t>(</w:t>
      </w:r>
      <w:r w:rsidR="00BD0E39">
        <w:rPr>
          <w:noProof/>
        </w:rPr>
        <w:t>20</w:t>
      </w:r>
      <w:r w:rsidR="00606FA4" w:rsidRPr="00B54F7F">
        <w:rPr>
          <w:noProof/>
        </w:rPr>
        <w:t>)</w:t>
      </w:r>
      <w:r w:rsidR="00810C99" w:rsidRPr="00B54F7F">
        <w:fldChar w:fldCharType="end"/>
      </w:r>
      <w:r w:rsidRPr="00B54F7F">
        <w:t>.</w:t>
      </w:r>
    </w:p>
    <w:p w:rsidR="00C77E03" w:rsidRPr="00623382" w:rsidRDefault="00C77E03" w:rsidP="00717A69">
      <w:pPr>
        <w:pStyle w:val="Heading3"/>
      </w:pPr>
      <w:r w:rsidRPr="00623382">
        <w:t>Reference ranges</w:t>
      </w:r>
      <w:bookmarkEnd w:id="19"/>
    </w:p>
    <w:p w:rsidR="00C77E03" w:rsidRPr="00623382" w:rsidRDefault="00C77E03" w:rsidP="00E9438F">
      <w:pPr>
        <w:pStyle w:val="BodyText"/>
        <w:ind w:firstLine="720"/>
      </w:pPr>
      <w:r w:rsidRPr="00623382">
        <w:t xml:space="preserve">Reference ranges used in the laboratory were 105 – 215 g for LV mass in men, 70 – 170 g for LV mass in women, 77 – 195 ml for LV end-diastolic volume in men, 52 – 141 ml for LV end-diastolic volume in women, 19 – 72 ml for LV end-systolic volume in men and 13 – 51 ml for LV end-systolic volume in women. </w:t>
      </w:r>
    </w:p>
    <w:p w:rsidR="00AA4013" w:rsidRPr="00623382" w:rsidRDefault="00AA4013" w:rsidP="005E1A0E">
      <w:pPr>
        <w:pStyle w:val="Heading1"/>
      </w:pPr>
      <w:bookmarkStart w:id="20" w:name="_Toc489111132"/>
      <w:r w:rsidRPr="00623382">
        <w:t>Electrocardiogram</w:t>
      </w:r>
      <w:bookmarkEnd w:id="20"/>
    </w:p>
    <w:p w:rsidR="00E41BB5" w:rsidRPr="00623382" w:rsidRDefault="00E737B4" w:rsidP="00BD0E39">
      <w:pPr>
        <w:ind w:firstLine="720"/>
      </w:pPr>
      <w:r>
        <w:t>A 12-</w:t>
      </w:r>
      <w:r w:rsidR="00E41BB5" w:rsidRPr="00623382">
        <w:t>lead electrocardiogram (ECG) was obtained before coronary reperfusion and 60 minutes afterwards with Mac-Lab</w:t>
      </w:r>
      <w:r w:rsidR="00E41BB5" w:rsidRPr="00623382">
        <w:sym w:font="Symbol" w:char="F0D2"/>
      </w:r>
      <w:r w:rsidR="00E41BB5" w:rsidRPr="00623382">
        <w:t xml:space="preserve"> technology (GE Healthcare) in the catheter laboratory and a MAC 5500 HD recorder (GE Healthcare) in the Coronary Care Unit. The ECGs were acquired by trained cardiology staff. The ECGs were de-identified and transferred to the local ECG management s</w:t>
      </w:r>
      <w:r>
        <w:t>ystem. The ECGs were then analys</w:t>
      </w:r>
      <w:r w:rsidR="00E41BB5" w:rsidRPr="00623382">
        <w:t xml:space="preserve">ed by the University of Glasgow ECG Core Laboratory which is certified to ISO 9001: 2008 standards as a UKAS Accredited Organization. </w:t>
      </w:r>
    </w:p>
    <w:p w:rsidR="006F01C0" w:rsidRPr="00623382" w:rsidRDefault="00AA4013" w:rsidP="00BD0E39">
      <w:pPr>
        <w:pStyle w:val="BodyText"/>
        <w:ind w:firstLine="720"/>
      </w:pPr>
      <w:r w:rsidRPr="00606FA4">
        <w:lastRenderedPageBreak/>
        <w:t>The extent of ST-segment resolution on the ECG assessed 60 minutes after reperfusion compared to the baseline ECG before reperfusion</w:t>
      </w:r>
      <w:r w:rsidR="00D55A6A" w:rsidRPr="00623382">
        <w:t xml:space="preserve"> </w:t>
      </w:r>
      <w:r w:rsidRPr="00623382">
        <w:t>was expressed as complete (</w:t>
      </w:r>
      <w:r w:rsidRPr="00623382">
        <w:sym w:font="Symbol" w:char="F0B3"/>
      </w:r>
      <w:r w:rsidR="00BD0E39">
        <w:t>70%), incomplete (30% to &lt;</w:t>
      </w:r>
      <w:r w:rsidRPr="00623382">
        <w:t>70%) or none (</w:t>
      </w:r>
      <w:r w:rsidRPr="00623382">
        <w:sym w:font="Symbol" w:char="F0A3"/>
      </w:r>
      <w:r w:rsidRPr="00623382">
        <w:t>30%).</w:t>
      </w:r>
      <w:r w:rsidR="006F01C0" w:rsidRPr="00623382">
        <w:t xml:space="preserve"> ECG evidence of reperfusion injury was taken as persistence of ST segment elevation resolution post-procedure, and specifically </w:t>
      </w:r>
      <w:r w:rsidR="006F01C0" w:rsidRPr="00623382">
        <w:sym w:font="Symbol" w:char="F0A3"/>
      </w:r>
      <w:r w:rsidR="006F01C0" w:rsidRPr="00623382">
        <w:t>30% ST-segment resolution post-PCI.</w:t>
      </w:r>
    </w:p>
    <w:p w:rsidR="00C77E03" w:rsidRPr="00623382" w:rsidRDefault="00622BDB" w:rsidP="005E1A0E">
      <w:pPr>
        <w:pStyle w:val="Heading1"/>
      </w:pPr>
      <w:bookmarkStart w:id="21" w:name="_Toc489111133"/>
      <w:r w:rsidRPr="00623382">
        <w:t>Biochemical and h</w:t>
      </w:r>
      <w:r w:rsidR="00287479">
        <w:t>em</w:t>
      </w:r>
      <w:r w:rsidRPr="00623382">
        <w:t>atologic</w:t>
      </w:r>
      <w:r w:rsidR="008A27A1" w:rsidRPr="00623382">
        <w:t xml:space="preserve"> measurement</w:t>
      </w:r>
      <w:r w:rsidR="0013082A">
        <w:t>s</w:t>
      </w:r>
      <w:bookmarkEnd w:id="21"/>
    </w:p>
    <w:p w:rsidR="0013082A" w:rsidRPr="00B54F7F" w:rsidRDefault="0013082A" w:rsidP="00BD0E39">
      <w:pPr>
        <w:pStyle w:val="BodyText"/>
        <w:ind w:firstLine="720"/>
      </w:pPr>
      <w:r>
        <w:t>B</w:t>
      </w:r>
      <w:r w:rsidR="00AA4013" w:rsidRPr="00623382">
        <w:t>lood sample</w:t>
      </w:r>
      <w:r w:rsidR="00E27DA6">
        <w:t>s</w:t>
      </w:r>
      <w:r w:rsidR="00AA4013" w:rsidRPr="00623382">
        <w:t xml:space="preserve"> were obtained immediately after reperfusion in the cardiac catheterization laboratory, and </w:t>
      </w:r>
      <w:r w:rsidR="00AA4013" w:rsidRPr="00B54F7F">
        <w:t xml:space="preserve">subsequently between 0600 - 0700 hrs each day during the initial in-patient stay in the Coronary Care Unit. </w:t>
      </w:r>
    </w:p>
    <w:p w:rsidR="0013082A" w:rsidRPr="00B54F7F" w:rsidRDefault="0013082A" w:rsidP="0013082A">
      <w:pPr>
        <w:pStyle w:val="Heading2"/>
        <w:spacing w:line="360" w:lineRule="auto"/>
      </w:pPr>
      <w:bookmarkStart w:id="22" w:name="_Toc347862648"/>
      <w:bookmarkStart w:id="23" w:name="_Toc347862723"/>
      <w:r w:rsidRPr="00B54F7F">
        <w:t>Biochemical assessment of infarct size</w:t>
      </w:r>
      <w:bookmarkEnd w:id="22"/>
      <w:bookmarkEnd w:id="23"/>
    </w:p>
    <w:p w:rsidR="0013082A" w:rsidRPr="00B54F7F" w:rsidRDefault="0013082A" w:rsidP="00BD0E39">
      <w:pPr>
        <w:pStyle w:val="BodyText"/>
        <w:ind w:firstLine="720"/>
        <w:rPr>
          <w:bCs/>
          <w:lang w:eastAsia="en-GB"/>
        </w:rPr>
      </w:pPr>
      <w:r w:rsidRPr="00B54F7F">
        <w:t>Troponin T was measured (</w:t>
      </w:r>
      <w:proofErr w:type="spellStart"/>
      <w:r w:rsidRPr="00B54F7F">
        <w:t>Elecsys</w:t>
      </w:r>
      <w:proofErr w:type="spellEnd"/>
      <w:r w:rsidRPr="00B54F7F">
        <w:t xml:space="preserve"> Troponin T, Roche) as a biochemical measure of infarct size. The </w:t>
      </w:r>
      <w:proofErr w:type="gramStart"/>
      <w:r w:rsidRPr="00B54F7F">
        <w:t>high</w:t>
      </w:r>
      <w:proofErr w:type="gramEnd"/>
      <w:r w:rsidRPr="00B54F7F">
        <w:t xml:space="preserve"> sensitive assay reaches a level of detection of 5 </w:t>
      </w:r>
      <w:proofErr w:type="spellStart"/>
      <w:r w:rsidRPr="00B54F7F">
        <w:t>pg</w:t>
      </w:r>
      <w:proofErr w:type="spellEnd"/>
      <w:r w:rsidRPr="00B54F7F">
        <w:t xml:space="preserve">/ml and achieves less than 10% variation at 14 </w:t>
      </w:r>
      <w:proofErr w:type="spellStart"/>
      <w:r w:rsidRPr="00B54F7F">
        <w:t>pg</w:t>
      </w:r>
      <w:proofErr w:type="spellEnd"/>
      <w:r w:rsidRPr="00B54F7F">
        <w:t xml:space="preserve">/ml corresponding to the 99th percentile of a reference population. </w:t>
      </w:r>
      <w:r w:rsidR="00E27DA6" w:rsidRPr="00B54F7F">
        <w:t>The peak troponin T value for each patient was recorded in the study database.</w:t>
      </w:r>
      <w:r w:rsidRPr="00B54F7F">
        <w:t xml:space="preserve"> </w:t>
      </w:r>
    </w:p>
    <w:p w:rsidR="0013082A" w:rsidRPr="00B54F7F" w:rsidRDefault="00E27DA6" w:rsidP="00E27DA6">
      <w:pPr>
        <w:pStyle w:val="Heading2"/>
        <w:spacing w:line="360" w:lineRule="auto"/>
      </w:pPr>
      <w:r w:rsidRPr="00B54F7F">
        <w:t>Biochemical assessment of inflammation</w:t>
      </w:r>
      <w:bookmarkStart w:id="24" w:name="_GoBack"/>
    </w:p>
    <w:p w:rsidR="000232A6" w:rsidRPr="00623382" w:rsidRDefault="008A27A1" w:rsidP="00BD0E39">
      <w:pPr>
        <w:pStyle w:val="BodyText"/>
        <w:ind w:firstLine="720"/>
      </w:pPr>
      <w:r w:rsidRPr="00B54F7F">
        <w:t>C-reactive protein (CRP)</w:t>
      </w:r>
      <w:r w:rsidR="00C77E03" w:rsidRPr="00B54F7F">
        <w:t xml:space="preserve"> was measured</w:t>
      </w:r>
      <w:r w:rsidR="00663564" w:rsidRPr="00B54F7F">
        <w:t xml:space="preserve"> in an NHS </w:t>
      </w:r>
      <w:r w:rsidR="0005067C" w:rsidRPr="00B54F7F">
        <w:t xml:space="preserve">hospital </w:t>
      </w:r>
      <w:r w:rsidR="00663564" w:rsidRPr="00B54F7F">
        <w:t>biochemistry lab</w:t>
      </w:r>
      <w:r w:rsidR="0005067C" w:rsidRPr="00B54F7F">
        <w:t>oratory</w:t>
      </w:r>
      <w:r w:rsidR="00C77E03" w:rsidRPr="00B54F7F">
        <w:t xml:space="preserve"> </w:t>
      </w:r>
      <w:r w:rsidR="000232A6" w:rsidRPr="00B54F7F">
        <w:t xml:space="preserve">using </w:t>
      </w:r>
      <w:r w:rsidR="0005067C" w:rsidRPr="00B54F7F">
        <w:t xml:space="preserve">a </w:t>
      </w:r>
      <w:r w:rsidR="000232A6" w:rsidRPr="00B54F7F">
        <w:t xml:space="preserve">particle enhanced </w:t>
      </w:r>
      <w:proofErr w:type="spellStart"/>
      <w:r w:rsidR="000232A6" w:rsidRPr="00B54F7F">
        <w:t>immunoturbimetric</w:t>
      </w:r>
      <w:proofErr w:type="spellEnd"/>
      <w:r w:rsidR="000232A6" w:rsidRPr="00B54F7F">
        <w:t xml:space="preserve"> assay method </w:t>
      </w:r>
      <w:r w:rsidR="00C77E03" w:rsidRPr="00B54F7F">
        <w:t>(</w:t>
      </w:r>
      <w:r w:rsidR="00CA3C9C" w:rsidRPr="00B54F7F">
        <w:t>Cobras</w:t>
      </w:r>
      <w:r w:rsidR="00E27DA6" w:rsidRPr="00B54F7F">
        <w:t xml:space="preserve"> C501, Roche)</w:t>
      </w:r>
      <w:r w:rsidR="00C77E03" w:rsidRPr="00B54F7F">
        <w:t xml:space="preserve"> </w:t>
      </w:r>
      <w:r w:rsidR="00CA3C9C" w:rsidRPr="00B54F7F">
        <w:t>and the</w:t>
      </w:r>
      <w:r w:rsidR="00663564" w:rsidRPr="00B54F7F">
        <w:t xml:space="preserve"> manufacturers calibrators and quality control material, </w:t>
      </w:r>
      <w:r w:rsidR="00C77E03" w:rsidRPr="00B54F7F">
        <w:t xml:space="preserve">as a biochemical measure of </w:t>
      </w:r>
      <w:r w:rsidRPr="00B54F7F">
        <w:t>inflammation</w:t>
      </w:r>
      <w:r w:rsidR="00C77E03" w:rsidRPr="00B54F7F">
        <w:t xml:space="preserve">. The </w:t>
      </w:r>
      <w:proofErr w:type="gramStart"/>
      <w:r w:rsidR="00C77E03" w:rsidRPr="00B54F7F">
        <w:t>high</w:t>
      </w:r>
      <w:proofErr w:type="gramEnd"/>
      <w:r w:rsidR="00C77E03" w:rsidRPr="00B54F7F">
        <w:t xml:space="preserve"> sensitive assay</w:t>
      </w:r>
      <w:r w:rsidR="000232A6" w:rsidRPr="00B54F7F">
        <w:t xml:space="preserve"> CRP measuring range is </w:t>
      </w:r>
      <w:r w:rsidR="0005067C" w:rsidRPr="00B54F7F">
        <w:t>0.</w:t>
      </w:r>
      <w:r w:rsidR="000232A6" w:rsidRPr="00B54F7F">
        <w:t>1-250 mg/L</w:t>
      </w:r>
      <w:r w:rsidR="00C77E03" w:rsidRPr="00B54F7F">
        <w:t xml:space="preserve">. </w:t>
      </w:r>
      <w:r w:rsidR="00622BDB" w:rsidRPr="00B54F7F">
        <w:t>The expected CRP values in a healthy adult are &lt; 5 mg/L, and the reference range in our hospital is 0 - 10 mg/L.</w:t>
      </w:r>
      <w:r w:rsidR="00622BDB" w:rsidRPr="00623382">
        <w:t xml:space="preserve"> </w:t>
      </w:r>
    </w:p>
    <w:p w:rsidR="009B25E8" w:rsidRPr="00432CA3" w:rsidRDefault="009B25E8" w:rsidP="009B25E8">
      <w:pPr>
        <w:pStyle w:val="Heading2"/>
      </w:pPr>
      <w:r w:rsidRPr="00432CA3">
        <w:lastRenderedPageBreak/>
        <w:t>Pre-specified health outcomes</w:t>
      </w:r>
    </w:p>
    <w:p w:rsidR="009B25E8" w:rsidRPr="00432CA3" w:rsidRDefault="009B25E8" w:rsidP="000A5009">
      <w:pPr>
        <w:pStyle w:val="BodyText"/>
        <w:ind w:firstLine="720"/>
        <w:rPr>
          <w:shd w:val="clear" w:color="auto" w:fill="FFFFFF"/>
        </w:rPr>
      </w:pPr>
      <w:r w:rsidRPr="00432CA3">
        <w:t xml:space="preserve">We pre-specified adverse health outcomes that are </w:t>
      </w:r>
      <w:proofErr w:type="spellStart"/>
      <w:r w:rsidRPr="00432CA3">
        <w:t>pathop</w:t>
      </w:r>
      <w:r w:rsidR="00BD0E39">
        <w:t>hysiologically</w:t>
      </w:r>
      <w:proofErr w:type="spellEnd"/>
      <w:r w:rsidR="00BD0E39">
        <w:t xml:space="preserve"> linked with STEMI</w:t>
      </w:r>
      <w:r w:rsidRPr="00432CA3">
        <w:t>. The p</w:t>
      </w:r>
      <w:r w:rsidR="00BD0E39">
        <w:t>rimary composite outcome was</w:t>
      </w:r>
      <w:r w:rsidRPr="00432CA3">
        <w:t xml:space="preserve"> all-cause death or first heart failure </w:t>
      </w:r>
      <w:r w:rsidR="000A5009">
        <w:t>hospitalization</w:t>
      </w:r>
      <w:r w:rsidRPr="00432CA3">
        <w:t xml:space="preserve"> following the initia</w:t>
      </w:r>
      <w:bookmarkEnd w:id="24"/>
      <w:r w:rsidRPr="00432CA3">
        <w:t xml:space="preserve">l </w:t>
      </w:r>
      <w:r w:rsidR="000A5009">
        <w:t>admission</w:t>
      </w:r>
      <w:r w:rsidRPr="00432CA3">
        <w:rPr>
          <w:shd w:val="clear" w:color="auto" w:fill="FFFFFF"/>
        </w:rPr>
        <w:t xml:space="preserve">. </w:t>
      </w:r>
    </w:p>
    <w:p w:rsidR="009B25E8" w:rsidRDefault="009B25E8" w:rsidP="009B25E8">
      <w:pPr>
        <w:pStyle w:val="BodyText"/>
        <w:ind w:firstLine="720"/>
      </w:pPr>
      <w:r w:rsidRPr="00432CA3">
        <w:rPr>
          <w:shd w:val="clear" w:color="auto" w:fill="FFFFFF"/>
        </w:rPr>
        <w:t>Research staff screened for events from enrolment by checking the medical records and by contacting patients and their primary and secondary care physicians, as appropriate with</w:t>
      </w:r>
      <w:r w:rsidR="005E1A0E">
        <w:rPr>
          <w:shd w:val="clear" w:color="auto" w:fill="FFFFFF"/>
        </w:rPr>
        <w:t xml:space="preserve"> no loss to follow-up</w:t>
      </w:r>
      <w:r w:rsidRPr="00432CA3">
        <w:rPr>
          <w:shd w:val="clear" w:color="auto" w:fill="FFFFFF"/>
        </w:rPr>
        <w:t>. Each serious adverse event (SAE) was reviewed by a cardiologist who was independent of the research team and blinde</w:t>
      </w:r>
      <w:r w:rsidR="000A5009">
        <w:rPr>
          <w:shd w:val="clear" w:color="auto" w:fill="FFFFFF"/>
        </w:rPr>
        <w:t>d to all of the clinical and MRI</w:t>
      </w:r>
      <w:r w:rsidR="00BE2AC6">
        <w:rPr>
          <w:shd w:val="clear" w:color="auto" w:fill="FFFFFF"/>
        </w:rPr>
        <w:t>-</w:t>
      </w:r>
      <w:r w:rsidRPr="00432CA3">
        <w:rPr>
          <w:shd w:val="clear" w:color="auto" w:fill="FFFFFF"/>
        </w:rPr>
        <w:t xml:space="preserve"> data. </w:t>
      </w:r>
      <w:r w:rsidRPr="00432CA3">
        <w:t>The SAEs were defined according to s</w:t>
      </w:r>
      <w:r w:rsidR="00E737B4">
        <w:t>tandard guidelines and categoris</w:t>
      </w:r>
      <w:r w:rsidRPr="00432CA3">
        <w:t xml:space="preserve">ed as having occurred either during the index admission or post-discharge. </w:t>
      </w:r>
    </w:p>
    <w:p w:rsidR="000A5009" w:rsidRPr="00432CA3" w:rsidRDefault="000A5009" w:rsidP="009B25E8">
      <w:pPr>
        <w:pStyle w:val="BodyText"/>
        <w:ind w:firstLine="720"/>
      </w:pPr>
      <w:r w:rsidRPr="00623382">
        <w:t xml:space="preserve">Clinical events were assessed and validated by an independent </w:t>
      </w:r>
      <w:r>
        <w:t xml:space="preserve">cardiologist </w:t>
      </w:r>
      <w:r w:rsidRPr="00623382">
        <w:t xml:space="preserve">who had access to relevant source clinical data. </w:t>
      </w:r>
      <w:r w:rsidRPr="00623382">
        <w:rPr>
          <w:iCs/>
        </w:rPr>
        <w:t xml:space="preserve">This cardiologist </w:t>
      </w:r>
      <w:r w:rsidRPr="00623382">
        <w:rPr>
          <w:rStyle w:val="StyleBodyTextBoldChar"/>
          <w:b w:val="0"/>
          <w:bCs/>
        </w:rPr>
        <w:t>followed an agreed charter and he was blinded to all of the other clinical data.</w:t>
      </w:r>
    </w:p>
    <w:p w:rsidR="00A84618" w:rsidRPr="0032309D" w:rsidRDefault="00A84618" w:rsidP="005E1A0E">
      <w:pPr>
        <w:pStyle w:val="Heading1"/>
        <w:rPr>
          <w:rStyle w:val="StyleBodyTextCustomColorRGB3173125Char"/>
          <w:rFonts w:ascii="Times New Roman" w:hAnsi="Times New Roman"/>
        </w:rPr>
      </w:pPr>
      <w:bookmarkStart w:id="25" w:name="_Toc489111135"/>
      <w:r w:rsidRPr="00623382">
        <w:rPr>
          <w:rStyle w:val="StyleBodyTextCustomColorRGB3173125Char"/>
          <w:rFonts w:ascii="Times New Roman" w:hAnsi="Times New Roman"/>
        </w:rPr>
        <w:t>Statistics</w:t>
      </w:r>
      <w:bookmarkEnd w:id="25"/>
    </w:p>
    <w:p w:rsidR="00345365" w:rsidRPr="00623382" w:rsidRDefault="00345365" w:rsidP="0032309D">
      <w:pPr>
        <w:pStyle w:val="Heading3"/>
        <w:spacing w:after="120"/>
      </w:pPr>
      <w:r w:rsidRPr="00623382">
        <w:t xml:space="preserve">Sample size calculation </w:t>
      </w:r>
      <w:r w:rsidR="00A62D56" w:rsidRPr="00623382">
        <w:t xml:space="preserve">for the whole cohort </w:t>
      </w:r>
    </w:p>
    <w:p w:rsidR="00345365" w:rsidRPr="0032309D" w:rsidRDefault="00345365" w:rsidP="000A5009">
      <w:pPr>
        <w:pStyle w:val="BodyText"/>
        <w:ind w:firstLine="720"/>
        <w:rPr>
          <w:rStyle w:val="StyleBodyTextCustomColorRGB3173125Char"/>
          <w:rFonts w:ascii="Times New Roman" w:hAnsi="Times New Roman"/>
        </w:rPr>
      </w:pPr>
      <w:r w:rsidRPr="00623382">
        <w:rPr>
          <w:rStyle w:val="StyleBodyTextCustomColorRGB3173125Char"/>
          <w:rFonts w:ascii="Times New Roman" w:hAnsi="Times New Roman"/>
        </w:rPr>
        <w:t xml:space="preserve">With an estimated </w:t>
      </w:r>
      <w:r w:rsidR="00AD6D69" w:rsidRPr="00623382">
        <w:rPr>
          <w:rStyle w:val="StyleBodyTextCustomColorRGB3173125Char"/>
          <w:rFonts w:ascii="Times New Roman" w:hAnsi="Times New Roman"/>
        </w:rPr>
        <w:t>h</w:t>
      </w:r>
      <w:r w:rsidR="00E737B4">
        <w:rPr>
          <w:rStyle w:val="StyleBodyTextCustomColorRGB3173125Char"/>
          <w:rFonts w:ascii="Times New Roman" w:hAnsi="Times New Roman"/>
        </w:rPr>
        <w:t>a</w:t>
      </w:r>
      <w:r w:rsidR="000544B0">
        <w:rPr>
          <w:rStyle w:val="StyleBodyTextCustomColorRGB3173125Char"/>
          <w:rFonts w:ascii="Times New Roman" w:hAnsi="Times New Roman"/>
        </w:rPr>
        <w:t>em</w:t>
      </w:r>
      <w:r w:rsidR="00AD6D69" w:rsidRPr="00623382">
        <w:rPr>
          <w:rStyle w:val="StyleBodyTextCustomColorRGB3173125Char"/>
          <w:rFonts w:ascii="Times New Roman" w:hAnsi="Times New Roman"/>
        </w:rPr>
        <w:t>orrhage</w:t>
      </w:r>
      <w:r w:rsidRPr="00623382">
        <w:rPr>
          <w:rStyle w:val="StyleBodyTextCustomColorRGB3173125Char"/>
          <w:rFonts w:ascii="Times New Roman" w:hAnsi="Times New Roman"/>
        </w:rPr>
        <w:t xml:space="preserve"> incidence of 33% at 48 h post-STEMI, 100 subjects would have evidence of myocardial </w:t>
      </w:r>
      <w:r w:rsidR="00AD6D69" w:rsidRPr="00623382">
        <w:rPr>
          <w:rStyle w:val="StyleBodyTextCustomColorRGB3173125Char"/>
          <w:rFonts w:ascii="Times New Roman" w:hAnsi="Times New Roman"/>
        </w:rPr>
        <w:t>h</w:t>
      </w:r>
      <w:r w:rsidR="00E737B4">
        <w:rPr>
          <w:rStyle w:val="StyleBodyTextCustomColorRGB3173125Char"/>
          <w:rFonts w:ascii="Times New Roman" w:hAnsi="Times New Roman"/>
        </w:rPr>
        <w:t>a</w:t>
      </w:r>
      <w:r w:rsidR="000544B0">
        <w:rPr>
          <w:rStyle w:val="StyleBodyTextCustomColorRGB3173125Char"/>
          <w:rFonts w:ascii="Times New Roman" w:hAnsi="Times New Roman"/>
        </w:rPr>
        <w:t>em</w:t>
      </w:r>
      <w:r w:rsidR="00AD6D69" w:rsidRPr="00623382">
        <w:rPr>
          <w:rStyle w:val="StyleBodyTextCustomColorRGB3173125Char"/>
          <w:rFonts w:ascii="Times New Roman" w:hAnsi="Times New Roman"/>
        </w:rPr>
        <w:t>orrhage</w:t>
      </w:r>
      <w:r w:rsidRPr="00623382">
        <w:rPr>
          <w:rStyle w:val="StyleBodyTextCustomColorRGB3173125Char"/>
          <w:rFonts w:ascii="Times New Roman" w:hAnsi="Times New Roman"/>
        </w:rPr>
        <w:t xml:space="preserve"> and 200 subjects would not. The study would have 90% power at a 5% le</w:t>
      </w:r>
      <w:r w:rsidR="000A5009">
        <w:rPr>
          <w:rStyle w:val="StyleBodyTextCustomColorRGB3173125Char"/>
          <w:rFonts w:ascii="Times New Roman" w:hAnsi="Times New Roman"/>
        </w:rPr>
        <w:t>vel of significance using a two-</w:t>
      </w:r>
      <w:r w:rsidRPr="00623382">
        <w:rPr>
          <w:rStyle w:val="StyleBodyTextCustomColorRGB3173125Char"/>
          <w:rFonts w:ascii="Times New Roman" w:hAnsi="Times New Roman"/>
        </w:rPr>
        <w:t>sided two sample t-test to detect a between-group difference in</w:t>
      </w:r>
      <w:r w:rsidR="0032309D">
        <w:rPr>
          <w:rStyle w:val="StyleBodyTextCustomColorRGB3173125Char"/>
          <w:rFonts w:ascii="Times New Roman" w:hAnsi="Times New Roman"/>
        </w:rPr>
        <w:t xml:space="preserve"> a baseline variable of interest e.g. index of micro</w:t>
      </w:r>
      <w:r w:rsidR="00D25A34">
        <w:rPr>
          <w:rStyle w:val="StyleBodyTextCustomColorRGB3173125Char"/>
          <w:rFonts w:ascii="Times New Roman" w:hAnsi="Times New Roman"/>
        </w:rPr>
        <w:t>circulatory</w:t>
      </w:r>
      <w:r w:rsidR="0032309D">
        <w:rPr>
          <w:rStyle w:val="StyleBodyTextCustomColorRGB3173125Char"/>
          <w:rFonts w:ascii="Times New Roman" w:hAnsi="Times New Roman"/>
        </w:rPr>
        <w:t xml:space="preserve"> resistance</w:t>
      </w:r>
      <w:r w:rsidRPr="00623382">
        <w:rPr>
          <w:rStyle w:val="StyleBodyTextCustomColorRGB3173125Char"/>
          <w:rFonts w:ascii="Times New Roman" w:hAnsi="Times New Roman"/>
        </w:rPr>
        <w:t xml:space="preserve"> equivalent to three eighths</w:t>
      </w:r>
      <w:r w:rsidR="0032309D">
        <w:rPr>
          <w:rStyle w:val="StyleBodyTextCustomColorRGB3173125Char"/>
          <w:rFonts w:ascii="Times New Roman" w:hAnsi="Times New Roman"/>
        </w:rPr>
        <w:t xml:space="preserve"> of a common standard deviation. </w:t>
      </w:r>
      <w:r w:rsidRPr="00623382">
        <w:rPr>
          <w:rStyle w:val="StyleBodyTextCustomColorRGB3173125Char"/>
          <w:rFonts w:ascii="Times New Roman" w:hAnsi="Times New Roman"/>
        </w:rPr>
        <w:t xml:space="preserve">We also estimated that at least 30 </w:t>
      </w:r>
      <w:r w:rsidR="005E175D" w:rsidRPr="00623382">
        <w:rPr>
          <w:rStyle w:val="StyleBodyTextCustomColorRGB3173125Char"/>
          <w:rFonts w:ascii="Times New Roman" w:hAnsi="Times New Roman"/>
        </w:rPr>
        <w:t xml:space="preserve">major adverse cardiac </w:t>
      </w:r>
      <w:r w:rsidRPr="00623382">
        <w:rPr>
          <w:rStyle w:val="StyleBodyTextCustomColorRGB3173125Char"/>
          <w:rFonts w:ascii="Times New Roman" w:hAnsi="Times New Roman"/>
        </w:rPr>
        <w:t xml:space="preserve">events </w:t>
      </w:r>
      <w:r w:rsidR="005E175D" w:rsidRPr="00623382">
        <w:rPr>
          <w:rStyle w:val="StyleBodyTextCustomColorRGB3173125Char"/>
          <w:rFonts w:ascii="Times New Roman" w:hAnsi="Times New Roman"/>
        </w:rPr>
        <w:t xml:space="preserve">(MACE) </w:t>
      </w:r>
      <w:r w:rsidRPr="00623382">
        <w:rPr>
          <w:rStyle w:val="StyleBodyTextCustomColorRGB3173125Char"/>
          <w:rFonts w:ascii="Times New Roman" w:hAnsi="Times New Roman"/>
        </w:rPr>
        <w:t>would occur based on a conservative estimate of the event rate (10-12%) at 18 months.</w:t>
      </w:r>
      <w:r w:rsidR="002223A5">
        <w:rPr>
          <w:rStyle w:val="StyleBodyTextCustomColorRGB3173125Char"/>
          <w:rFonts w:ascii="Times New Roman" w:hAnsi="Times New Roman"/>
        </w:rPr>
        <w:t xml:space="preserve"> </w:t>
      </w:r>
      <w:r w:rsidR="00E565D4" w:rsidRPr="00623382">
        <w:rPr>
          <w:rStyle w:val="StyleBodyTextCustomColorRGB3173125Char"/>
          <w:rFonts w:ascii="Times New Roman" w:hAnsi="Times New Roman"/>
        </w:rPr>
        <w:t xml:space="preserve">The sample size calculation was performed using </w:t>
      </w:r>
      <w:proofErr w:type="spellStart"/>
      <w:r w:rsidR="00E565D4" w:rsidRPr="00623382">
        <w:rPr>
          <w:rStyle w:val="StyleBodyTextCustomColorRGB3173125Char"/>
          <w:rFonts w:ascii="Times New Roman" w:hAnsi="Times New Roman"/>
        </w:rPr>
        <w:t>nQuery</w:t>
      </w:r>
      <w:proofErr w:type="spellEnd"/>
      <w:r w:rsidR="00E565D4" w:rsidRPr="00623382">
        <w:rPr>
          <w:rStyle w:val="StyleBodyTextCustomColorRGB3173125Char"/>
          <w:rFonts w:ascii="Times New Roman" w:hAnsi="Times New Roman"/>
        </w:rPr>
        <w:t xml:space="preserve"> version 7.0.</w:t>
      </w:r>
    </w:p>
    <w:p w:rsidR="00345365" w:rsidRPr="0032309D" w:rsidRDefault="000A5009" w:rsidP="00345365">
      <w:pPr>
        <w:pStyle w:val="Heading3"/>
        <w:rPr>
          <w:rStyle w:val="StyleBodyTextCustomColorRGB3173125Char"/>
          <w:rFonts w:ascii="Times New Roman" w:hAnsi="Times New Roman"/>
        </w:rPr>
      </w:pPr>
      <w:r>
        <w:rPr>
          <w:rStyle w:val="StyleBodyTextCustomColorRGB3173125Char"/>
          <w:rFonts w:ascii="Times New Roman" w:hAnsi="Times New Roman"/>
        </w:rPr>
        <w:lastRenderedPageBreak/>
        <w:t>Inter-rater reliability</w:t>
      </w:r>
    </w:p>
    <w:p w:rsidR="00314012" w:rsidRPr="00B54F7F" w:rsidRDefault="00944A6C" w:rsidP="00F81493">
      <w:pPr>
        <w:pStyle w:val="BodyText"/>
        <w:shd w:val="clear" w:color="auto" w:fill="FFFFFF" w:themeFill="background1"/>
        <w:ind w:firstLine="720"/>
      </w:pPr>
      <w:r w:rsidRPr="00B54F7F">
        <w:t xml:space="preserve">Two </w:t>
      </w:r>
      <w:proofErr w:type="spellStart"/>
      <w:r w:rsidRPr="00B54F7F">
        <w:t>raters</w:t>
      </w:r>
      <w:proofErr w:type="spellEnd"/>
      <w:r w:rsidRPr="00B54F7F">
        <w:t xml:space="preserve"> assessed the angiograms of 30 subjects randomly selected from the whole cohort. Inter-rater reliability for angiographic parameters was assessed using weighted Cohen’s kappa and the intra-class correlation coefficient (ICC) with random effects models</w:t>
      </w:r>
      <w:r w:rsidR="00314012" w:rsidRPr="00B54F7F">
        <w:t>.</w:t>
      </w:r>
    </w:p>
    <w:p w:rsidR="00C77E03" w:rsidRPr="00623382" w:rsidRDefault="00C77E03" w:rsidP="00EF3AC4">
      <w:pPr>
        <w:pStyle w:val="BodyText"/>
        <w:rPr>
          <w:rStyle w:val="StyleBodyTextBoldChar"/>
          <w:b w:val="0"/>
          <w:lang w:eastAsia="en-US"/>
        </w:rPr>
      </w:pPr>
      <w:r w:rsidRPr="00623382">
        <w:rPr>
          <w:rStyle w:val="StyleBodyTextBoldChar"/>
        </w:rPr>
        <w:t>Trial Management</w:t>
      </w:r>
    </w:p>
    <w:p w:rsidR="001A743E" w:rsidRPr="00623382" w:rsidRDefault="004D01C6" w:rsidP="000A5009">
      <w:pPr>
        <w:pStyle w:val="BodyText"/>
        <w:ind w:firstLine="720"/>
        <w:rPr>
          <w:rStyle w:val="StyleBodyTextBoldChar"/>
          <w:b w:val="0"/>
          <w:bCs/>
        </w:rPr>
      </w:pPr>
      <w:r w:rsidRPr="0032309D">
        <w:t>The study</w:t>
      </w:r>
      <w:r w:rsidR="00C77E03" w:rsidRPr="00623382">
        <w:t xml:space="preserve"> was conducted in line with </w:t>
      </w:r>
      <w:r w:rsidR="00C77E03" w:rsidRPr="00623382">
        <w:rPr>
          <w:rStyle w:val="StyleBodyTextBoldChar"/>
          <w:b w:val="0"/>
          <w:bCs/>
        </w:rPr>
        <w:t xml:space="preserve">Guidelines for Good Clinical Practice (GCP) in Clinical </w:t>
      </w:r>
      <w:r w:rsidR="00C77E03" w:rsidRPr="00A8159F">
        <w:rPr>
          <w:rStyle w:val="StyleBodyTextBoldChar"/>
          <w:b w:val="0"/>
          <w:bCs/>
          <w:color w:val="000000" w:themeColor="text1"/>
        </w:rPr>
        <w:t xml:space="preserve">Trials. </w:t>
      </w:r>
      <w:hyperlink r:id="rId8" w:history="1">
        <w:r w:rsidR="001A743E" w:rsidRPr="00A8159F">
          <w:rPr>
            <w:rStyle w:val="Hyperlink"/>
            <w:bCs/>
            <w:color w:val="000000" w:themeColor="text1"/>
            <w:lang w:eastAsia="en-GB"/>
          </w:rPr>
          <w:t>http://www.mrc.ac.uk/documents/pdf/good-clinical-practice-in-clinical-trials/</w:t>
        </w:r>
      </w:hyperlink>
      <w:r w:rsidR="001A743E" w:rsidRPr="00A8159F">
        <w:rPr>
          <w:rStyle w:val="StyleBodyTextBoldChar"/>
          <w:b w:val="0"/>
          <w:bCs/>
          <w:color w:val="000000" w:themeColor="text1"/>
        </w:rPr>
        <w:t xml:space="preserve"> </w:t>
      </w:r>
    </w:p>
    <w:p w:rsidR="000544B0" w:rsidRPr="000A5009" w:rsidRDefault="00C77E03" w:rsidP="000544B0">
      <w:pPr>
        <w:pStyle w:val="BodyText"/>
      </w:pPr>
      <w:r w:rsidRPr="00623382">
        <w:t>Trial management included a Trial Management Group,</w:t>
      </w:r>
      <w:r w:rsidR="004D01C6" w:rsidRPr="00623382">
        <w:t xml:space="preserve"> and</w:t>
      </w:r>
      <w:r w:rsidRPr="00623382">
        <w:t xml:space="preserve"> an independent Clinical Trials Unit</w:t>
      </w:r>
      <w:r w:rsidR="004D01C6" w:rsidRPr="00623382">
        <w:t xml:space="preserve">. </w:t>
      </w:r>
      <w:r w:rsidRPr="00623382">
        <w:t xml:space="preserve">Day to day study activity was coordinated by the Trial Management Group who was responsible to the Sponsor which was responsible for overall governance and that the trial was conducted according to GCP standards. </w:t>
      </w:r>
      <w:r w:rsidR="000544B0">
        <w:br w:type="page"/>
      </w:r>
    </w:p>
    <w:p w:rsidR="00933DC4" w:rsidRPr="00623382" w:rsidRDefault="004B0034" w:rsidP="005E1A0E">
      <w:pPr>
        <w:pStyle w:val="Heading1"/>
      </w:pPr>
      <w:bookmarkStart w:id="26" w:name="_Toc489111136"/>
      <w:r w:rsidRPr="00623382">
        <w:lastRenderedPageBreak/>
        <w:t>References</w:t>
      </w:r>
      <w:bookmarkEnd w:id="26"/>
    </w:p>
    <w:p w:rsidR="00606FA4" w:rsidRPr="00606FA4" w:rsidRDefault="00810C99" w:rsidP="00BF5DB1">
      <w:pPr>
        <w:pStyle w:val="EndNoteBibliography"/>
        <w:spacing w:after="0" w:line="480" w:lineRule="auto"/>
        <w:jc w:val="both"/>
      </w:pPr>
      <w:r w:rsidRPr="0032309D">
        <w:rPr>
          <w:lang w:val="en-GB"/>
        </w:rPr>
        <w:fldChar w:fldCharType="begin"/>
      </w:r>
      <w:r w:rsidR="00933DC4" w:rsidRPr="0032309D">
        <w:rPr>
          <w:lang w:val="en-GB"/>
        </w:rPr>
        <w:instrText xml:space="preserve"> ADDIN EN.REFLIST </w:instrText>
      </w:r>
      <w:r w:rsidRPr="0032309D">
        <w:rPr>
          <w:lang w:val="en-GB"/>
        </w:rPr>
        <w:fldChar w:fldCharType="separate"/>
      </w:r>
      <w:r w:rsidR="00606FA4" w:rsidRPr="00606FA4">
        <w:t>1.</w:t>
      </w:r>
      <w:r w:rsidR="00606FA4" w:rsidRPr="00606FA4">
        <w:tab/>
      </w:r>
      <w:r w:rsidR="00BF5DB1" w:rsidRPr="006C623E">
        <w:t>Kramer CM, Barkhausen J, Flamm</w:t>
      </w:r>
      <w:r w:rsidR="00E737B4">
        <w:t xml:space="preserve"> SD, Kim RJ, Nagel E. Standardis</w:t>
      </w:r>
      <w:r w:rsidR="00BF5DB1" w:rsidRPr="006C623E">
        <w:t xml:space="preserve">ed cardiovascular magnetic resonance (CMR) protocols 2013 update. </w:t>
      </w:r>
      <w:r w:rsidR="00BF5DB1">
        <w:rPr>
          <w:i/>
        </w:rPr>
        <w:t>J Cardiovasc Magn Reson</w:t>
      </w:r>
      <w:r w:rsidR="00BF5DB1" w:rsidRPr="006C623E">
        <w:rPr>
          <w:i/>
        </w:rPr>
        <w:t xml:space="preserve">. </w:t>
      </w:r>
      <w:r w:rsidR="00BF5DB1">
        <w:t>2013;</w:t>
      </w:r>
      <w:r w:rsidR="00A8159F">
        <w:t xml:space="preserve"> </w:t>
      </w:r>
      <w:r w:rsidR="00BF5DB1" w:rsidRPr="006C623E">
        <w:t>15:</w:t>
      </w:r>
      <w:r w:rsidR="00A8159F">
        <w:t xml:space="preserve"> </w:t>
      </w:r>
      <w:r w:rsidR="00BF5DB1" w:rsidRPr="006C623E">
        <w:t>91</w:t>
      </w:r>
      <w:r w:rsidR="00606FA4" w:rsidRPr="00606FA4">
        <w:t>.</w:t>
      </w:r>
    </w:p>
    <w:p w:rsidR="00606FA4" w:rsidRPr="00606FA4" w:rsidRDefault="00606FA4" w:rsidP="00BF5DB1">
      <w:pPr>
        <w:pStyle w:val="EndNoteBibliography"/>
        <w:spacing w:after="0" w:line="480" w:lineRule="auto"/>
        <w:jc w:val="both"/>
      </w:pPr>
      <w:r w:rsidRPr="00606FA4">
        <w:t>2.</w:t>
      </w:r>
      <w:r w:rsidRPr="00606FA4">
        <w:tab/>
      </w:r>
      <w:r w:rsidR="00BF5DB1">
        <w:t>Cerqueira MD, Weissman NJ, Dilsizian V, Jacobs AK, Kaul S, Laskey WK, Pennell DJ, Rumberger JA, Ryan T, Verani MS; American Heart Association Writing Group on Myocardial Segmentation and Registration for Cardiac Ima</w:t>
      </w:r>
      <w:r w:rsidR="00E737B4">
        <w:t>ging. Standardis</w:t>
      </w:r>
      <w:r w:rsidR="00BF5DB1">
        <w:t xml:space="preserve">ed myocardial segmentation and nomenclature for tomographic imaging of the heart. A statement for healthcare professionals from the Cardiac Imaging Committee of the Council on Clinical Cardiology of the American Heart Association. </w:t>
      </w:r>
      <w:r w:rsidR="00BF5DB1" w:rsidRPr="00AE45DD">
        <w:rPr>
          <w:i/>
        </w:rPr>
        <w:t>Circulation</w:t>
      </w:r>
      <w:r w:rsidR="008C5092">
        <w:t>.</w:t>
      </w:r>
      <w:r w:rsidR="00A8159F">
        <w:t xml:space="preserve"> </w:t>
      </w:r>
      <w:r w:rsidR="00BF5DB1">
        <w:t>2002;</w:t>
      </w:r>
      <w:r w:rsidR="00A8159F">
        <w:t xml:space="preserve"> </w:t>
      </w:r>
      <w:r w:rsidR="00BF5DB1">
        <w:t>105:</w:t>
      </w:r>
      <w:r w:rsidR="00A8159F">
        <w:t xml:space="preserve"> </w:t>
      </w:r>
      <w:r w:rsidR="00BF5DB1">
        <w:t>539-542</w:t>
      </w:r>
      <w:r w:rsidRPr="00606FA4">
        <w:t>.</w:t>
      </w:r>
    </w:p>
    <w:p w:rsidR="00606FA4" w:rsidRPr="00606FA4" w:rsidRDefault="00606FA4" w:rsidP="00BF5DB1">
      <w:pPr>
        <w:pStyle w:val="EndNoteBibliography"/>
        <w:spacing w:after="0" w:line="480" w:lineRule="auto"/>
        <w:jc w:val="both"/>
      </w:pPr>
      <w:r w:rsidRPr="00606FA4">
        <w:t>3.</w:t>
      </w:r>
      <w:r w:rsidRPr="00606FA4">
        <w:tab/>
      </w:r>
      <w:r w:rsidR="00BF5DB1">
        <w:t xml:space="preserve">Task Force on the management of ST-segment elevation acute myocardial infarction of the European Society of Cardiology (ESC), Steg PG, James SK, Atar D, Badano LP, Blömstrom-Lundqvist C, Borger MA, Di Mario C, Dickstein K, Ducrocq  G, Fernandez-Aviles F, Gershlick AH, Giannuzzi P, Halvorsen S, Huber K, Juni P, Kastrati A, Knuuti J, Lenzen MJ, Mahaffey KW, Valgimigli M, van 't Hof A, Widimsky P, Zahger D. ESC Guidelines for the management of acute myocardial infarction in patients presenting with ST-segment elevation. </w:t>
      </w:r>
      <w:r w:rsidR="00BF5DB1" w:rsidRPr="00BF5DB1">
        <w:rPr>
          <w:i/>
        </w:rPr>
        <w:t>Eur Heart J</w:t>
      </w:r>
      <w:r w:rsidR="008C5092">
        <w:t>.</w:t>
      </w:r>
      <w:r w:rsidR="00A8159F">
        <w:t xml:space="preserve"> </w:t>
      </w:r>
      <w:r w:rsidR="00BF5DB1">
        <w:t>2012;</w:t>
      </w:r>
      <w:r w:rsidR="00A8159F">
        <w:t xml:space="preserve"> </w:t>
      </w:r>
      <w:r w:rsidR="00BF5DB1">
        <w:t>33:</w:t>
      </w:r>
      <w:r w:rsidR="00A8159F">
        <w:t xml:space="preserve"> </w:t>
      </w:r>
      <w:r w:rsidR="00BF5DB1">
        <w:t>2569-</w:t>
      </w:r>
      <w:r w:rsidR="00A8159F">
        <w:t>2</w:t>
      </w:r>
      <w:r w:rsidR="00BF5DB1">
        <w:t>619.</w:t>
      </w:r>
    </w:p>
    <w:p w:rsidR="00606FA4" w:rsidRPr="00606FA4" w:rsidRDefault="00606FA4" w:rsidP="0032309D">
      <w:pPr>
        <w:pStyle w:val="EndNoteBibliography"/>
        <w:spacing w:after="0" w:line="480" w:lineRule="auto"/>
        <w:jc w:val="both"/>
      </w:pPr>
      <w:r w:rsidRPr="00606FA4">
        <w:t>4.</w:t>
      </w:r>
      <w:r w:rsidRPr="00606FA4">
        <w:tab/>
        <w:t xml:space="preserve">Windecker S, Kolh P, Alfonso F, Collet JP, Cremer J, Falk V, Filippatos G, Hamm C, Head SJ, Juni P, Kappetein AP, Kastrati A, Knuuti J, Landmesser U, Laufer G, Neumann FJ, Richter DJ, Schauerte P, Sousa Uva M, Stefanini GG, Taggart DP, Torracca L, Valgimigli M, Wijns W, Witkowski A. 2014 ESC/EACTS Guidelines on myocardial revascularization: The Task Force on Myocardial Revascularization of the European Society of Cardiology (ESC) and the European Association for Cardio-Thoracic Surgery (EACTS)Developed with the special contribution of the European Association of Percutaneous Cardiovascular Interventions (EAPCI). </w:t>
      </w:r>
      <w:r w:rsidR="00BF5DB1">
        <w:rPr>
          <w:i/>
        </w:rPr>
        <w:t>Eur Heart J</w:t>
      </w:r>
      <w:r w:rsidR="00AE45DD">
        <w:rPr>
          <w:i/>
        </w:rPr>
        <w:t>.</w:t>
      </w:r>
      <w:r w:rsidR="00A8159F">
        <w:rPr>
          <w:i/>
        </w:rPr>
        <w:t xml:space="preserve"> </w:t>
      </w:r>
      <w:r w:rsidR="008C5092">
        <w:t>2014;</w:t>
      </w:r>
      <w:r w:rsidR="00A8159F">
        <w:t xml:space="preserve"> </w:t>
      </w:r>
      <w:r w:rsidR="00BF5DB1">
        <w:t>35</w:t>
      </w:r>
      <w:r w:rsidRPr="00606FA4">
        <w:t>:</w:t>
      </w:r>
      <w:r w:rsidR="00A8159F">
        <w:t xml:space="preserve"> </w:t>
      </w:r>
      <w:r w:rsidRPr="00606FA4">
        <w:t>2541-2619.</w:t>
      </w:r>
    </w:p>
    <w:p w:rsidR="00606FA4" w:rsidRPr="00606FA4" w:rsidRDefault="00606FA4" w:rsidP="0032309D">
      <w:pPr>
        <w:pStyle w:val="EndNoteBibliography"/>
        <w:spacing w:after="0" w:line="480" w:lineRule="auto"/>
        <w:jc w:val="both"/>
      </w:pPr>
      <w:r w:rsidRPr="00606FA4">
        <w:lastRenderedPageBreak/>
        <w:t>5.</w:t>
      </w:r>
      <w:r w:rsidRPr="00606FA4">
        <w:tab/>
        <w:t xml:space="preserve">Fearon WF, Shah M, Ng M, Brinton T, Wilson A, Tremmel JA, Schnittger I, Lee DP, Vagelos RH, Fitzgerald PJ, Yock PG, Yeung AC. Predictive value of the index of microcirculatory resistance in patients with ST-segment elevation myocardial infarction. </w:t>
      </w:r>
      <w:r w:rsidR="00BF5DB1">
        <w:rPr>
          <w:i/>
        </w:rPr>
        <w:t>J Am Coll Cardiol</w:t>
      </w:r>
      <w:r w:rsidR="008C5092">
        <w:rPr>
          <w:i/>
        </w:rPr>
        <w:t>.</w:t>
      </w:r>
      <w:r w:rsidR="00A8159F">
        <w:rPr>
          <w:i/>
        </w:rPr>
        <w:t xml:space="preserve"> </w:t>
      </w:r>
      <w:r w:rsidR="00BF5DB1">
        <w:t>2008;</w:t>
      </w:r>
      <w:r w:rsidR="00A8159F">
        <w:t xml:space="preserve"> </w:t>
      </w:r>
      <w:r w:rsidR="00BF5DB1">
        <w:t>51</w:t>
      </w:r>
      <w:r w:rsidRPr="00606FA4">
        <w:t>:</w:t>
      </w:r>
      <w:r w:rsidR="00A8159F">
        <w:t xml:space="preserve"> </w:t>
      </w:r>
      <w:r w:rsidRPr="00606FA4">
        <w:t>560-565.</w:t>
      </w:r>
    </w:p>
    <w:p w:rsidR="00606FA4" w:rsidRPr="00606FA4" w:rsidRDefault="002C668A" w:rsidP="0032309D">
      <w:pPr>
        <w:pStyle w:val="EndNoteBibliography"/>
        <w:spacing w:after="0" w:line="480" w:lineRule="auto"/>
        <w:jc w:val="both"/>
      </w:pPr>
      <w:r>
        <w:t>6</w:t>
      </w:r>
      <w:r w:rsidR="00606FA4" w:rsidRPr="00606FA4">
        <w:t>.</w:t>
      </w:r>
      <w:r w:rsidR="00606FA4" w:rsidRPr="00606FA4">
        <w:tab/>
        <w:t xml:space="preserve">McGeoch R, Watkins S, Berry C, Steedman T, Davie A, Byrne J, Hillis S, Lindsay M, Robb S, Dargie H, Oldroyd K. The index of microcirculatory resistance measured acutely predicts the extent and severity of myocardial infarction in patients with ST-segment elevation myocardial infarction. </w:t>
      </w:r>
      <w:r w:rsidR="00BF5DB1">
        <w:rPr>
          <w:i/>
        </w:rPr>
        <w:t>JACC Cardiovasc Interv</w:t>
      </w:r>
      <w:r w:rsidR="00AE45DD">
        <w:rPr>
          <w:i/>
        </w:rPr>
        <w:t>.</w:t>
      </w:r>
      <w:r w:rsidR="00A8159F">
        <w:rPr>
          <w:i/>
        </w:rPr>
        <w:t xml:space="preserve"> </w:t>
      </w:r>
      <w:r w:rsidR="00BF5DB1">
        <w:t>2010;</w:t>
      </w:r>
      <w:r w:rsidR="00A8159F">
        <w:t xml:space="preserve"> </w:t>
      </w:r>
      <w:r w:rsidR="00BF5DB1">
        <w:t>3</w:t>
      </w:r>
      <w:r w:rsidR="00606FA4" w:rsidRPr="00606FA4">
        <w:t>:</w:t>
      </w:r>
      <w:r w:rsidR="00A8159F">
        <w:t xml:space="preserve"> </w:t>
      </w:r>
      <w:r w:rsidR="00606FA4" w:rsidRPr="00606FA4">
        <w:t>715-722.</w:t>
      </w:r>
    </w:p>
    <w:p w:rsidR="00606FA4" w:rsidRPr="00606FA4" w:rsidRDefault="002C668A" w:rsidP="0032309D">
      <w:pPr>
        <w:pStyle w:val="EndNoteBibliography"/>
        <w:spacing w:after="0" w:line="480" w:lineRule="auto"/>
        <w:jc w:val="both"/>
      </w:pPr>
      <w:r>
        <w:t>7</w:t>
      </w:r>
      <w:r w:rsidR="00606FA4" w:rsidRPr="00606FA4">
        <w:t>.</w:t>
      </w:r>
      <w:r w:rsidR="00606FA4" w:rsidRPr="00606FA4">
        <w:tab/>
        <w:t xml:space="preserve">Payne AR, Berry C, Doolin O, McEntegart M, Petrie MC, Lindsay MM, Hood S, Carrick D, Tzemos N, Weale P, McComb C, Foster J, Ford I, Oldroyd KG. Microvascular Resistance Predicts Myocardial Salvage and Infarct Characteristics in ST-Elevation Myocardial Infarction. </w:t>
      </w:r>
      <w:r w:rsidR="008C5092">
        <w:rPr>
          <w:i/>
        </w:rPr>
        <w:t>J Am Heart Assoc.</w:t>
      </w:r>
      <w:r w:rsidR="00A8159F">
        <w:rPr>
          <w:i/>
        </w:rPr>
        <w:t xml:space="preserve"> </w:t>
      </w:r>
      <w:r w:rsidR="00BF5DB1">
        <w:rPr>
          <w:i/>
        </w:rPr>
        <w:t>2012;</w:t>
      </w:r>
      <w:r w:rsidR="00A8159F">
        <w:rPr>
          <w:i/>
        </w:rPr>
        <w:t xml:space="preserve"> </w:t>
      </w:r>
      <w:r w:rsidR="00BF5DB1">
        <w:rPr>
          <w:i/>
        </w:rPr>
        <w:t>1</w:t>
      </w:r>
      <w:r w:rsidR="00BF5DB1" w:rsidRPr="00BF5DB1">
        <w:rPr>
          <w:i/>
        </w:rPr>
        <w:t>:</w:t>
      </w:r>
      <w:r w:rsidR="00A8159F">
        <w:rPr>
          <w:i/>
        </w:rPr>
        <w:t xml:space="preserve"> </w:t>
      </w:r>
      <w:r w:rsidR="00BF5DB1" w:rsidRPr="00BF5DB1">
        <w:rPr>
          <w:i/>
        </w:rPr>
        <w:t>e002246.</w:t>
      </w:r>
    </w:p>
    <w:p w:rsidR="00606FA4" w:rsidRPr="00606FA4" w:rsidRDefault="00BD0E39" w:rsidP="0032309D">
      <w:pPr>
        <w:pStyle w:val="EndNoteBibliography"/>
        <w:spacing w:after="0" w:line="480" w:lineRule="auto"/>
        <w:jc w:val="both"/>
      </w:pPr>
      <w:r>
        <w:t>8</w:t>
      </w:r>
      <w:r w:rsidR="00606FA4" w:rsidRPr="00606FA4">
        <w:t>.</w:t>
      </w:r>
      <w:r w:rsidR="00606FA4" w:rsidRPr="00606FA4">
        <w:tab/>
      </w:r>
      <w:r w:rsidR="00BF5DB1" w:rsidRPr="006C623E">
        <w:t>Gibson CM, Karha J, Giugliano RP, Roe MT, Murphy SA, Harrington RA, Green CL, Schweiger MJ, Miklin JS, Baran KW, Palmeri S, Braunwald E, Krucoff MW</w:t>
      </w:r>
      <w:r w:rsidR="00BF5DB1">
        <w:t>; INTEGRITI Study Group</w:t>
      </w:r>
      <w:r w:rsidR="00BF5DB1" w:rsidRPr="006C623E">
        <w:t xml:space="preserve">. Association of the timing of ST-segment resolution with TIMI myocardial perfusion grade in acute myocardial infarction. </w:t>
      </w:r>
      <w:r w:rsidR="00BF5DB1">
        <w:rPr>
          <w:i/>
        </w:rPr>
        <w:t>Am Heart J</w:t>
      </w:r>
      <w:r w:rsidR="00AE45DD">
        <w:rPr>
          <w:i/>
        </w:rPr>
        <w:t>.</w:t>
      </w:r>
      <w:r w:rsidR="00A8159F">
        <w:rPr>
          <w:i/>
        </w:rPr>
        <w:t xml:space="preserve"> </w:t>
      </w:r>
      <w:r w:rsidR="00BF5DB1">
        <w:t>2004;</w:t>
      </w:r>
      <w:r w:rsidR="00A8159F">
        <w:t xml:space="preserve"> </w:t>
      </w:r>
      <w:r w:rsidR="00BF5DB1" w:rsidRPr="006C623E">
        <w:t>147:</w:t>
      </w:r>
      <w:r w:rsidR="00A8159F">
        <w:t xml:space="preserve"> </w:t>
      </w:r>
      <w:r w:rsidR="00BF5DB1" w:rsidRPr="006C623E">
        <w:t>847-852</w:t>
      </w:r>
      <w:r w:rsidR="00606FA4" w:rsidRPr="00606FA4">
        <w:t>.</w:t>
      </w:r>
    </w:p>
    <w:p w:rsidR="00606FA4" w:rsidRPr="00606FA4" w:rsidRDefault="00BD0E39" w:rsidP="0032309D">
      <w:pPr>
        <w:pStyle w:val="EndNoteBibliography"/>
        <w:spacing w:after="0" w:line="480" w:lineRule="auto"/>
        <w:jc w:val="both"/>
      </w:pPr>
      <w:r>
        <w:t>9</w:t>
      </w:r>
      <w:r w:rsidR="00606FA4" w:rsidRPr="00606FA4">
        <w:t>.</w:t>
      </w:r>
      <w:r w:rsidR="00606FA4" w:rsidRPr="00606FA4">
        <w:tab/>
      </w:r>
      <w:r w:rsidR="00BF5DB1" w:rsidRPr="006C623E">
        <w:t xml:space="preserve">Giri S, Chung YC, Merchant A, Mihai G, Rajagopalan S, Raman SV, Simonetti OP. T2 quantification for improved detection of myocardial edema. </w:t>
      </w:r>
      <w:r w:rsidR="00BF5DB1">
        <w:rPr>
          <w:i/>
        </w:rPr>
        <w:t>J Cardiovasc Magn Reson</w:t>
      </w:r>
      <w:r w:rsidR="00BF5DB1" w:rsidRPr="006C623E">
        <w:rPr>
          <w:i/>
        </w:rPr>
        <w:t xml:space="preserve">. </w:t>
      </w:r>
      <w:r w:rsidR="00BF5DB1">
        <w:t>2009;</w:t>
      </w:r>
      <w:r w:rsidR="00A8159F">
        <w:t xml:space="preserve"> </w:t>
      </w:r>
      <w:r w:rsidR="00BF5DB1">
        <w:t>11:</w:t>
      </w:r>
      <w:r w:rsidR="00A8159F">
        <w:t xml:space="preserve"> </w:t>
      </w:r>
      <w:r w:rsidR="00BF5DB1">
        <w:t>56</w:t>
      </w:r>
      <w:r w:rsidR="00606FA4" w:rsidRPr="00606FA4">
        <w:t>.</w:t>
      </w:r>
    </w:p>
    <w:p w:rsidR="00606FA4" w:rsidRPr="00606FA4" w:rsidRDefault="00BD0E39" w:rsidP="0032309D">
      <w:pPr>
        <w:pStyle w:val="EndNoteBibliography"/>
        <w:spacing w:after="0" w:line="480" w:lineRule="auto"/>
        <w:jc w:val="both"/>
      </w:pPr>
      <w:r>
        <w:t>10</w:t>
      </w:r>
      <w:r w:rsidR="00606FA4" w:rsidRPr="00606FA4">
        <w:t>.</w:t>
      </w:r>
      <w:r w:rsidR="00606FA4" w:rsidRPr="00606FA4">
        <w:tab/>
      </w:r>
      <w:r w:rsidR="00BF5DB1" w:rsidRPr="006C623E">
        <w:t xml:space="preserve">Verhaert D, Thavendiranathan P, Giri S, Mihai G, Rajagopalan S, Simonetti OP, Raman SV. Direct T2 quantification of myocardial edema in acute ischemic injury. </w:t>
      </w:r>
      <w:r w:rsidR="00BF5DB1">
        <w:rPr>
          <w:i/>
        </w:rPr>
        <w:t>JACC Cardiovasc</w:t>
      </w:r>
      <w:r w:rsidR="00BF5DB1" w:rsidRPr="006C623E">
        <w:rPr>
          <w:i/>
        </w:rPr>
        <w:t xml:space="preserve"> Imaging</w:t>
      </w:r>
      <w:r w:rsidR="008C5092">
        <w:rPr>
          <w:i/>
        </w:rPr>
        <w:t>.</w:t>
      </w:r>
      <w:r w:rsidR="00A8159F">
        <w:rPr>
          <w:i/>
        </w:rPr>
        <w:t xml:space="preserve"> </w:t>
      </w:r>
      <w:r w:rsidR="00BF5DB1">
        <w:t>2011;</w:t>
      </w:r>
      <w:r w:rsidR="00A8159F">
        <w:t xml:space="preserve"> </w:t>
      </w:r>
      <w:r w:rsidR="00BF5DB1" w:rsidRPr="006C623E">
        <w:t>4:</w:t>
      </w:r>
      <w:r w:rsidR="00A8159F">
        <w:t xml:space="preserve"> </w:t>
      </w:r>
      <w:r w:rsidR="00BF5DB1" w:rsidRPr="006C623E">
        <w:t>269-278</w:t>
      </w:r>
      <w:r w:rsidR="00606FA4" w:rsidRPr="00606FA4">
        <w:t>.</w:t>
      </w:r>
    </w:p>
    <w:p w:rsidR="00606FA4" w:rsidRPr="00606FA4" w:rsidRDefault="00BD0E39" w:rsidP="009138AF">
      <w:pPr>
        <w:pStyle w:val="EndNoteBibliography"/>
        <w:spacing w:after="0" w:line="480" w:lineRule="auto"/>
        <w:jc w:val="both"/>
      </w:pPr>
      <w:r>
        <w:t>11</w:t>
      </w:r>
      <w:r w:rsidR="00606FA4" w:rsidRPr="00606FA4">
        <w:t>.</w:t>
      </w:r>
      <w:r w:rsidR="00606FA4" w:rsidRPr="00606FA4">
        <w:tab/>
      </w:r>
      <w:r w:rsidR="004503C2" w:rsidRPr="006C623E">
        <w:t>Kellman P, Arai AE, McVeigh ER, Aletras AH. Phase-sensitive inversion recovery for detecting myocardial infarction using gadolinium-delayed hyperenhancement.</w:t>
      </w:r>
      <w:r w:rsidR="008C5092">
        <w:rPr>
          <w:i/>
        </w:rPr>
        <w:t xml:space="preserve"> Magn Reson Med.</w:t>
      </w:r>
      <w:r w:rsidR="00A8159F">
        <w:rPr>
          <w:i/>
        </w:rPr>
        <w:t xml:space="preserve"> </w:t>
      </w:r>
      <w:r w:rsidR="004503C2" w:rsidRPr="00A56F2A">
        <w:t>2002;</w:t>
      </w:r>
      <w:r w:rsidR="00A8159F">
        <w:t xml:space="preserve"> </w:t>
      </w:r>
      <w:r w:rsidR="004503C2" w:rsidRPr="00A56F2A">
        <w:t>47:</w:t>
      </w:r>
      <w:r w:rsidR="00A8159F">
        <w:t xml:space="preserve"> </w:t>
      </w:r>
      <w:r w:rsidR="004503C2" w:rsidRPr="00A56F2A">
        <w:t>372-383</w:t>
      </w:r>
      <w:r w:rsidR="00606FA4" w:rsidRPr="00606FA4">
        <w:t>.</w:t>
      </w:r>
    </w:p>
    <w:p w:rsidR="00606FA4" w:rsidRPr="00606FA4" w:rsidRDefault="00606FA4" w:rsidP="009138AF">
      <w:pPr>
        <w:pStyle w:val="EndNoteBibliography"/>
        <w:spacing w:after="0" w:line="480" w:lineRule="auto"/>
        <w:jc w:val="both"/>
      </w:pPr>
      <w:r w:rsidRPr="00606FA4">
        <w:lastRenderedPageBreak/>
        <w:t>1</w:t>
      </w:r>
      <w:r w:rsidR="00BD0E39">
        <w:t>2</w:t>
      </w:r>
      <w:r w:rsidRPr="00606FA4">
        <w:t>.</w:t>
      </w:r>
      <w:r w:rsidR="002C668A">
        <w:t xml:space="preserve">     </w:t>
      </w:r>
      <w:r w:rsidR="009138AF">
        <w:t>Ghugre NR, Ramanan V, Pop M, Yang Y, Barry J, Qiang B, Connelly KA, Dick AJ, Wright GA. Quantitative tracking of edema, h</w:t>
      </w:r>
      <w:r w:rsidR="00E737B4">
        <w:t>a</w:t>
      </w:r>
      <w:r w:rsidR="009138AF">
        <w:t xml:space="preserve">emorrhage, and microvascular obstruction in subacute myocardial infarction in a porcine model by MRI. </w:t>
      </w:r>
      <w:r w:rsidR="009138AF" w:rsidRPr="00AE45DD">
        <w:rPr>
          <w:i/>
        </w:rPr>
        <w:t>Magn Reson Med</w:t>
      </w:r>
      <w:r w:rsidR="008C5092">
        <w:t>.</w:t>
      </w:r>
      <w:r w:rsidR="00A8159F">
        <w:t xml:space="preserve"> </w:t>
      </w:r>
      <w:r w:rsidR="00AE45DD">
        <w:t>2011;</w:t>
      </w:r>
      <w:r w:rsidR="00A8159F">
        <w:t xml:space="preserve"> </w:t>
      </w:r>
      <w:r w:rsidR="00AE45DD">
        <w:t>66</w:t>
      </w:r>
      <w:r w:rsidR="009138AF">
        <w:t>:</w:t>
      </w:r>
      <w:r w:rsidR="00A8159F">
        <w:t xml:space="preserve"> </w:t>
      </w:r>
      <w:r w:rsidR="009138AF">
        <w:t>1129-</w:t>
      </w:r>
      <w:r w:rsidR="007E6F7E">
        <w:t>11</w:t>
      </w:r>
      <w:r w:rsidR="009138AF">
        <w:t>41.</w:t>
      </w:r>
    </w:p>
    <w:p w:rsidR="00606FA4" w:rsidRPr="00606FA4" w:rsidRDefault="00BD0E39" w:rsidP="009138AF">
      <w:pPr>
        <w:pStyle w:val="EndNoteBibliography"/>
        <w:spacing w:after="0" w:line="480" w:lineRule="auto"/>
        <w:jc w:val="both"/>
      </w:pPr>
      <w:r>
        <w:t>13</w:t>
      </w:r>
      <w:r w:rsidR="002C668A">
        <w:t>.</w:t>
      </w:r>
      <w:r w:rsidR="00606FA4" w:rsidRPr="00606FA4">
        <w:tab/>
        <w:t>Kandler D, Lucke C, Grothoff M, Andres C, Lehmkuhl L, Nitzsche S, Riese F, Mende M, de Waha S, Desch S, Lurz P, Eitel I, Gutberlet M. The relation between hypointense core, microvascular obstruction and intramyocardial h</w:t>
      </w:r>
      <w:r w:rsidR="00E737B4">
        <w:t>a</w:t>
      </w:r>
      <w:r w:rsidR="000544B0">
        <w:t>em</w:t>
      </w:r>
      <w:r w:rsidR="00606FA4" w:rsidRPr="00606FA4">
        <w:t xml:space="preserve">orrhage in acute reperfused myocardial infarction assessed by cardiac magnetic resonance imaging. </w:t>
      </w:r>
      <w:r w:rsidR="009138AF">
        <w:rPr>
          <w:i/>
        </w:rPr>
        <w:t>Eur</w:t>
      </w:r>
      <w:r w:rsidR="00150387">
        <w:rPr>
          <w:i/>
        </w:rPr>
        <w:t xml:space="preserve"> R</w:t>
      </w:r>
      <w:r w:rsidR="009138AF">
        <w:rPr>
          <w:i/>
        </w:rPr>
        <w:t>adiol</w:t>
      </w:r>
      <w:r w:rsidR="00AE45DD">
        <w:rPr>
          <w:i/>
        </w:rPr>
        <w:t>.</w:t>
      </w:r>
      <w:r w:rsidR="00A8159F">
        <w:rPr>
          <w:i/>
        </w:rPr>
        <w:t xml:space="preserve"> </w:t>
      </w:r>
      <w:r w:rsidR="00150387">
        <w:t>2014;</w:t>
      </w:r>
      <w:r w:rsidR="00A8159F">
        <w:t xml:space="preserve"> </w:t>
      </w:r>
      <w:r w:rsidR="00150387">
        <w:t>24</w:t>
      </w:r>
      <w:r w:rsidR="00150387" w:rsidRPr="00150387">
        <w:t>:</w:t>
      </w:r>
      <w:r w:rsidR="00A8159F">
        <w:t xml:space="preserve"> </w:t>
      </w:r>
      <w:r w:rsidR="00150387" w:rsidRPr="00150387">
        <w:t>3277-</w:t>
      </w:r>
      <w:r w:rsidR="007E6F7E">
        <w:t>32</w:t>
      </w:r>
      <w:r w:rsidR="00150387" w:rsidRPr="00150387">
        <w:t>88.</w:t>
      </w:r>
    </w:p>
    <w:p w:rsidR="00606FA4" w:rsidRPr="00606FA4" w:rsidRDefault="00BD0E39" w:rsidP="0032309D">
      <w:pPr>
        <w:pStyle w:val="EndNoteBibliography"/>
        <w:spacing w:after="0" w:line="480" w:lineRule="auto"/>
        <w:jc w:val="both"/>
      </w:pPr>
      <w:r>
        <w:t>14</w:t>
      </w:r>
      <w:r w:rsidR="00606FA4" w:rsidRPr="00606FA4">
        <w:t>.</w:t>
      </w:r>
      <w:r w:rsidR="00606FA4" w:rsidRPr="00606FA4">
        <w:tab/>
        <w:t xml:space="preserve">O'Regan DP, Ariff B, Neuwirth C, Tan Y, Durighel G, Cook SA. Assessment of severe reperfusion injury with T2* cardiac MRI in patients with acute myocardial infarction. </w:t>
      </w:r>
      <w:r w:rsidR="00606FA4" w:rsidRPr="00606FA4">
        <w:rPr>
          <w:i/>
        </w:rPr>
        <w:t>Heart</w:t>
      </w:r>
      <w:r w:rsidR="00AE45DD">
        <w:rPr>
          <w:i/>
        </w:rPr>
        <w:t>.</w:t>
      </w:r>
      <w:r w:rsidR="00A8159F">
        <w:rPr>
          <w:i/>
        </w:rPr>
        <w:t xml:space="preserve"> </w:t>
      </w:r>
      <w:r w:rsidR="008C5092">
        <w:t>2010;</w:t>
      </w:r>
      <w:r w:rsidR="00A8159F">
        <w:t xml:space="preserve"> </w:t>
      </w:r>
      <w:r w:rsidR="009138AF">
        <w:t>96</w:t>
      </w:r>
      <w:r w:rsidR="00606FA4" w:rsidRPr="00606FA4">
        <w:t>:</w:t>
      </w:r>
      <w:r w:rsidR="00A8159F">
        <w:t xml:space="preserve"> </w:t>
      </w:r>
      <w:r w:rsidR="00606FA4" w:rsidRPr="00606FA4">
        <w:t>1885-1891.</w:t>
      </w:r>
    </w:p>
    <w:p w:rsidR="00606FA4" w:rsidRPr="00606FA4" w:rsidRDefault="00BD0E39" w:rsidP="0032309D">
      <w:pPr>
        <w:pStyle w:val="EndNoteBibliography"/>
        <w:spacing w:after="0" w:line="480" w:lineRule="auto"/>
        <w:jc w:val="both"/>
      </w:pPr>
      <w:r>
        <w:t>15</w:t>
      </w:r>
      <w:r w:rsidR="00606FA4" w:rsidRPr="00606FA4">
        <w:t>.</w:t>
      </w:r>
      <w:r w:rsidR="00606FA4" w:rsidRPr="00606FA4">
        <w:tab/>
        <w:t xml:space="preserve">Anderson LJ, Holden S, Davis B, Prescott E, Charrier CC, Bunce NH, Firmin DN, Wonke B, Porter J, Walker JM, Pennell DJ. Cardiovascular T2-star (T2*) magnetic resonance for the early diagnosis of myocardial iron overload. </w:t>
      </w:r>
      <w:r w:rsidR="009138AF">
        <w:rPr>
          <w:i/>
        </w:rPr>
        <w:t>Eur Heart J</w:t>
      </w:r>
      <w:r w:rsidR="00AE45DD">
        <w:rPr>
          <w:i/>
        </w:rPr>
        <w:t>.</w:t>
      </w:r>
      <w:r w:rsidR="00A8159F">
        <w:rPr>
          <w:i/>
        </w:rPr>
        <w:t xml:space="preserve"> </w:t>
      </w:r>
      <w:r w:rsidR="009138AF">
        <w:t>2001;</w:t>
      </w:r>
      <w:r w:rsidR="00A8159F">
        <w:t xml:space="preserve"> </w:t>
      </w:r>
      <w:r w:rsidR="009138AF">
        <w:t>22</w:t>
      </w:r>
      <w:r w:rsidR="00606FA4" w:rsidRPr="00606FA4">
        <w:t>:</w:t>
      </w:r>
      <w:r w:rsidR="00A8159F">
        <w:t xml:space="preserve"> </w:t>
      </w:r>
      <w:r w:rsidR="00606FA4" w:rsidRPr="00606FA4">
        <w:t>2171-2179.</w:t>
      </w:r>
    </w:p>
    <w:p w:rsidR="00606FA4" w:rsidRPr="00606FA4" w:rsidRDefault="00BD0E39" w:rsidP="0032309D">
      <w:pPr>
        <w:pStyle w:val="EndNoteBibliography"/>
        <w:spacing w:after="0" w:line="480" w:lineRule="auto"/>
        <w:jc w:val="both"/>
      </w:pPr>
      <w:r>
        <w:t>16</w:t>
      </w:r>
      <w:r w:rsidR="00606FA4" w:rsidRPr="00606FA4">
        <w:t>.</w:t>
      </w:r>
      <w:r w:rsidR="00606FA4" w:rsidRPr="00606FA4">
        <w:tab/>
        <w:t xml:space="preserve">Eitel I, Desch S, Fuernau G, Hildebrand L, Gutberlet M, Schuler G, Thiele H. Prognostic significance and determinants of myocardial salvage assessed by cardiovascular magnetic resonance in acute reperfused myocardial infarction. </w:t>
      </w:r>
      <w:r w:rsidR="009138AF">
        <w:rPr>
          <w:i/>
        </w:rPr>
        <w:t>J Am Coll Cardiol</w:t>
      </w:r>
      <w:r w:rsidR="00AE45DD">
        <w:rPr>
          <w:i/>
        </w:rPr>
        <w:t>.</w:t>
      </w:r>
      <w:r w:rsidR="00606FA4" w:rsidRPr="00606FA4">
        <w:rPr>
          <w:i/>
        </w:rPr>
        <w:t xml:space="preserve"> </w:t>
      </w:r>
      <w:r w:rsidR="009138AF">
        <w:t>2010;</w:t>
      </w:r>
      <w:r w:rsidR="00A8159F">
        <w:t xml:space="preserve"> </w:t>
      </w:r>
      <w:r w:rsidR="009138AF">
        <w:t xml:space="preserve"> 55</w:t>
      </w:r>
      <w:r w:rsidR="00606FA4" w:rsidRPr="00606FA4">
        <w:t>:</w:t>
      </w:r>
      <w:r w:rsidR="00A8159F">
        <w:t xml:space="preserve"> </w:t>
      </w:r>
      <w:r w:rsidR="00606FA4" w:rsidRPr="00606FA4">
        <w:t>2470-2479.</w:t>
      </w:r>
    </w:p>
    <w:p w:rsidR="00606FA4" w:rsidRPr="00606FA4" w:rsidRDefault="00BD0E39" w:rsidP="0032309D">
      <w:pPr>
        <w:pStyle w:val="EndNoteBibliography"/>
        <w:spacing w:after="0" w:line="480" w:lineRule="auto"/>
        <w:jc w:val="both"/>
      </w:pPr>
      <w:r>
        <w:t>17</w:t>
      </w:r>
      <w:r w:rsidR="00606FA4" w:rsidRPr="00606FA4">
        <w:t>.</w:t>
      </w:r>
      <w:r w:rsidR="00606FA4" w:rsidRPr="00606FA4">
        <w:tab/>
        <w:t xml:space="preserve">Berry C, Kellman P, Mancini C, Chen MY, Bandettini WP, Lowrey T, Hsu LY, Aletras AH, Arai AE. Magnetic resonance imaging delineates the ischemic area at risk and myocardial salvage in patients with acute myocardial infarction. </w:t>
      </w:r>
      <w:r w:rsidR="009138AF" w:rsidRPr="009138AF">
        <w:rPr>
          <w:i/>
        </w:rPr>
        <w:t>Circ C</w:t>
      </w:r>
      <w:r w:rsidR="009138AF">
        <w:rPr>
          <w:i/>
        </w:rPr>
        <w:t xml:space="preserve">ardiovasc Imaging. </w:t>
      </w:r>
      <w:r w:rsidR="009138AF" w:rsidRPr="008C5092">
        <w:t>2010;</w:t>
      </w:r>
      <w:r w:rsidR="00A8159F">
        <w:t xml:space="preserve"> </w:t>
      </w:r>
      <w:r w:rsidR="009138AF" w:rsidRPr="008C5092">
        <w:t>3:</w:t>
      </w:r>
      <w:r w:rsidR="00A8159F">
        <w:t xml:space="preserve"> </w:t>
      </w:r>
      <w:r w:rsidR="009138AF" w:rsidRPr="008C5092">
        <w:t>527-535</w:t>
      </w:r>
      <w:r w:rsidR="00606FA4" w:rsidRPr="008C5092">
        <w:t>.</w:t>
      </w:r>
    </w:p>
    <w:p w:rsidR="00606FA4" w:rsidRPr="00606FA4" w:rsidRDefault="00BD0E39" w:rsidP="0032309D">
      <w:pPr>
        <w:pStyle w:val="EndNoteBibliography"/>
        <w:spacing w:after="0" w:line="480" w:lineRule="auto"/>
        <w:jc w:val="both"/>
      </w:pPr>
      <w:r>
        <w:t>18</w:t>
      </w:r>
      <w:r w:rsidR="00606FA4" w:rsidRPr="00606FA4">
        <w:t>.</w:t>
      </w:r>
      <w:r w:rsidR="00606FA4" w:rsidRPr="00606FA4">
        <w:tab/>
        <w:t xml:space="preserve">Payne AR, Casey M, McClure J, McGeoch R, Murphy A, Woodward R, Saul A, Bi X, Zuehlsdorff S, Oldroyd KG, Tzemos N, Berry C. Bright-blood T2-weighted MRI has higher diagnostic accuracy than dark-blood short tau inversion recovery MRI for detection of acute </w:t>
      </w:r>
      <w:r w:rsidR="00606FA4" w:rsidRPr="00606FA4">
        <w:lastRenderedPageBreak/>
        <w:t xml:space="preserve">myocardial infarction and for assessment of the ischemic area at risk and myocardial salvage. </w:t>
      </w:r>
      <w:r w:rsidR="009138AF" w:rsidRPr="009138AF">
        <w:rPr>
          <w:i/>
        </w:rPr>
        <w:t>Circ C</w:t>
      </w:r>
      <w:r w:rsidR="009138AF">
        <w:rPr>
          <w:i/>
        </w:rPr>
        <w:t>ardiovasc Imaging</w:t>
      </w:r>
      <w:r w:rsidR="00AE45DD">
        <w:rPr>
          <w:i/>
        </w:rPr>
        <w:t>.</w:t>
      </w:r>
      <w:r w:rsidR="009138AF">
        <w:t>2</w:t>
      </w:r>
      <w:r w:rsidR="00A8159F">
        <w:t xml:space="preserve"> </w:t>
      </w:r>
      <w:r w:rsidR="009138AF">
        <w:t>011;</w:t>
      </w:r>
      <w:r w:rsidR="00A8159F">
        <w:t xml:space="preserve"> </w:t>
      </w:r>
      <w:r w:rsidR="009138AF">
        <w:t>4</w:t>
      </w:r>
      <w:r w:rsidR="00606FA4" w:rsidRPr="00606FA4">
        <w:t>:</w:t>
      </w:r>
      <w:r w:rsidR="00A8159F">
        <w:t xml:space="preserve"> </w:t>
      </w:r>
      <w:r w:rsidR="00606FA4" w:rsidRPr="00606FA4">
        <w:t>210-219.</w:t>
      </w:r>
    </w:p>
    <w:p w:rsidR="00606FA4" w:rsidRPr="00606FA4" w:rsidRDefault="00BD0E39" w:rsidP="0032309D">
      <w:pPr>
        <w:pStyle w:val="EndNoteBibliography"/>
        <w:spacing w:after="0" w:line="480" w:lineRule="auto"/>
        <w:jc w:val="both"/>
      </w:pPr>
      <w:r>
        <w:t>19</w:t>
      </w:r>
      <w:r w:rsidR="00606FA4" w:rsidRPr="00606FA4">
        <w:t>.</w:t>
      </w:r>
      <w:r w:rsidR="00606FA4" w:rsidRPr="00606FA4">
        <w:tab/>
        <w:t xml:space="preserve">Francone M, Bucciarelli-Ducci C, Carbone I, Canali E, Scardala R, Calabrese FA, Sardella G, Mancone M, Catalano C, Fedele F, Passariello R, Bogaert J, Agati L. Impact of primary coronary angioplasty delay on myocardial salvage, infarct size, and microvascular damage in patients with ST-segment elevation myocardial infarction: insight from cardiovascular magnetic resonance. </w:t>
      </w:r>
      <w:r w:rsidR="009138AF">
        <w:rPr>
          <w:i/>
        </w:rPr>
        <w:t>J Am Coll Cardiol</w:t>
      </w:r>
      <w:r w:rsidR="00AE45DD">
        <w:rPr>
          <w:i/>
        </w:rPr>
        <w:t>.</w:t>
      </w:r>
      <w:r w:rsidR="00A8159F">
        <w:rPr>
          <w:i/>
        </w:rPr>
        <w:t xml:space="preserve"> </w:t>
      </w:r>
      <w:r w:rsidR="009138AF">
        <w:t>2009;</w:t>
      </w:r>
      <w:r w:rsidR="00A8159F">
        <w:t xml:space="preserve"> </w:t>
      </w:r>
      <w:r w:rsidR="009138AF">
        <w:t>54</w:t>
      </w:r>
      <w:r w:rsidR="00606FA4" w:rsidRPr="00606FA4">
        <w:t>:</w:t>
      </w:r>
      <w:r w:rsidR="00A8159F">
        <w:t xml:space="preserve"> </w:t>
      </w:r>
      <w:r w:rsidR="00606FA4" w:rsidRPr="00606FA4">
        <w:t>2145-2153.</w:t>
      </w:r>
    </w:p>
    <w:p w:rsidR="00A8159F" w:rsidRPr="00A8159F" w:rsidRDefault="00BD0E39" w:rsidP="00A8159F">
      <w:pPr>
        <w:pStyle w:val="EndNoteBibliography"/>
        <w:spacing w:line="480" w:lineRule="auto"/>
        <w:jc w:val="both"/>
      </w:pPr>
      <w:r>
        <w:t>20</w:t>
      </w:r>
      <w:r w:rsidR="00606FA4" w:rsidRPr="00606FA4">
        <w:t>.</w:t>
      </w:r>
      <w:r w:rsidR="00606FA4" w:rsidRPr="00606FA4">
        <w:tab/>
      </w:r>
      <w:r w:rsidR="0095042E" w:rsidRPr="006C623E">
        <w:t xml:space="preserve">Carrick D, Haig C, Rauhalammi S, Ahmed N, Mordi I, McEntegart M, Petrie MC, Eteiba H, Lindsay M, Watkins S, Hood S, Davie A, Mahrous A, Sattar N, Welsh P, Tzemos N, Radjenovic A, Ford I, Oldroyd KG, Berry C. Pathophysiology of LV Remodeling in Survivors of STEMI: Inflammation, Remote Myocardium, and Prognosis. </w:t>
      </w:r>
      <w:r w:rsidR="0095042E">
        <w:rPr>
          <w:i/>
        </w:rPr>
        <w:t>JACC Cardiovasc</w:t>
      </w:r>
      <w:r w:rsidR="0095042E" w:rsidRPr="006C623E">
        <w:rPr>
          <w:i/>
        </w:rPr>
        <w:t xml:space="preserve"> Imaging</w:t>
      </w:r>
      <w:r w:rsidR="00A8159F">
        <w:rPr>
          <w:i/>
        </w:rPr>
        <w:t xml:space="preserve">. </w:t>
      </w:r>
      <w:r w:rsidR="0095042E" w:rsidRPr="006C623E">
        <w:rPr>
          <w:i/>
        </w:rPr>
        <w:t xml:space="preserve"> </w:t>
      </w:r>
      <w:r w:rsidR="0095042E">
        <w:t>2015;</w:t>
      </w:r>
      <w:r w:rsidR="00A8159F">
        <w:t xml:space="preserve"> </w:t>
      </w:r>
      <w:r w:rsidR="0095042E" w:rsidRPr="006C623E">
        <w:t>8:</w:t>
      </w:r>
      <w:r w:rsidR="00A8159F">
        <w:t xml:space="preserve"> </w:t>
      </w:r>
      <w:r w:rsidR="0095042E" w:rsidRPr="006C623E">
        <w:t>779-789.</w:t>
      </w:r>
      <w:r w:rsidR="00810C99" w:rsidRPr="0032309D">
        <w:fldChar w:fldCharType="end"/>
      </w:r>
      <w:r w:rsidR="00A17587">
        <w:t xml:space="preserve"> </w:t>
      </w:r>
    </w:p>
    <w:p w:rsidR="00B54F7F" w:rsidRPr="00623382" w:rsidRDefault="00B54F7F" w:rsidP="007E6F7E">
      <w:pPr>
        <w:pStyle w:val="EndNoteBibliography"/>
        <w:spacing w:line="480" w:lineRule="auto"/>
        <w:jc w:val="both"/>
      </w:pPr>
      <w:r w:rsidRPr="00F22255">
        <w:rPr>
          <w:lang w:val="en-GB"/>
        </w:rPr>
        <w:t xml:space="preserve"> </w:t>
      </w:r>
    </w:p>
    <w:sectPr w:rsidR="00B54F7F" w:rsidRPr="00623382" w:rsidSect="005E1A0E">
      <w:footerReference w:type="default" r:id="rId9"/>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7761" w:rsidRDefault="00FA7761" w:rsidP="00717A69">
      <w:r>
        <w:separator/>
      </w:r>
    </w:p>
  </w:endnote>
  <w:endnote w:type="continuationSeparator" w:id="0">
    <w:p w:rsidR="00FA7761" w:rsidRDefault="00FA7761"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OTNEJMQuadraat">
    <w:altName w:val="Arial Unicode MS"/>
    <w:panose1 w:val="020B0604020202020204"/>
    <w:charset w:val="80"/>
    <w:family w:val="roman"/>
    <w:notTrueType/>
    <w:pitch w:val="default"/>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2BEE" w:rsidRDefault="002B2BEE" w:rsidP="00717A69">
    <w:pPr>
      <w:pStyle w:val="Footer"/>
    </w:pPr>
    <w:r>
      <w:tab/>
    </w:r>
    <w:r>
      <w:tab/>
    </w:r>
    <w:r w:rsidR="00810C99">
      <w:fldChar w:fldCharType="begin"/>
    </w:r>
    <w:r w:rsidR="003939F8">
      <w:instrText xml:space="preserve"> PAGE   \* MERGEFORMAT </w:instrText>
    </w:r>
    <w:r w:rsidR="00810C99">
      <w:fldChar w:fldCharType="separate"/>
    </w:r>
    <w:r w:rsidR="0003516F">
      <w:rPr>
        <w:noProof/>
      </w:rPr>
      <w:t>1</w:t>
    </w:r>
    <w:r w:rsidR="00810C99">
      <w:rPr>
        <w:noProof/>
      </w:rPr>
      <w:fldChar w:fldCharType="end"/>
    </w:r>
  </w:p>
  <w:p w:rsidR="002B2BEE" w:rsidRDefault="002B2BEE" w:rsidP="00717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7761" w:rsidRDefault="00FA7761" w:rsidP="00717A69">
      <w:r>
        <w:separator/>
      </w:r>
    </w:p>
  </w:footnote>
  <w:footnote w:type="continuationSeparator" w:id="0">
    <w:p w:rsidR="00FA7761" w:rsidRDefault="00FA7761" w:rsidP="00717A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1" w15:restartNumberingAfterBreak="0">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2" w15:restartNumberingAfterBreak="0">
    <w:nsid w:val="50811B86"/>
    <w:multiLevelType w:val="hybridMultilevel"/>
    <w:tmpl w:val="B61E0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4" w15:restartNumberingAfterBreak="0">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5"/>
  </w:num>
  <w:num w:numId="2">
    <w:abstractNumId w:val="4"/>
  </w:num>
  <w:num w:numId="3">
    <w:abstractNumId w:val="1"/>
  </w:num>
  <w:num w:numId="4">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Supp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vav2aspffdppetxr0vsxanrv2e992v05vs&quot;&gt;Myocardial Haemorrhage paper&lt;record-ids&gt;&lt;item&gt;3&lt;/item&gt;&lt;item&gt;15&lt;/item&gt;&lt;item&gt;24&lt;/item&gt;&lt;item&gt;49&lt;/item&gt;&lt;item&gt;52&lt;/item&gt;&lt;item&gt;53&lt;/item&gt;&lt;item&gt;95&lt;/item&gt;&lt;item&gt;160&lt;/item&gt;&lt;item&gt;161&lt;/item&gt;&lt;item&gt;166&lt;/item&gt;&lt;item&gt;177&lt;/item&gt;&lt;item&gt;188&lt;/item&gt;&lt;item&gt;189&lt;/item&gt;&lt;item&gt;214&lt;/item&gt;&lt;item&gt;217&lt;/item&gt;&lt;item&gt;218&lt;/item&gt;&lt;item&gt;227&lt;/item&gt;&lt;item&gt;228&lt;/item&gt;&lt;item&gt;245&lt;/item&gt;&lt;item&gt;264&lt;/item&gt;&lt;item&gt;273&lt;/item&gt;&lt;item&gt;288&lt;/item&gt;&lt;item&gt;289&lt;/item&gt;&lt;item&gt;430&lt;/item&gt;&lt;/record-ids&gt;&lt;/item&gt;&lt;/Libraries&gt;"/>
  </w:docVars>
  <w:rsids>
    <w:rsidRoot w:val="00423C61"/>
    <w:rsid w:val="00000434"/>
    <w:rsid w:val="0000174D"/>
    <w:rsid w:val="000043EA"/>
    <w:rsid w:val="000048B2"/>
    <w:rsid w:val="00004AAA"/>
    <w:rsid w:val="00015599"/>
    <w:rsid w:val="0002153A"/>
    <w:rsid w:val="000232A6"/>
    <w:rsid w:val="000306FA"/>
    <w:rsid w:val="00031FBD"/>
    <w:rsid w:val="000329EB"/>
    <w:rsid w:val="00034181"/>
    <w:rsid w:val="0003516F"/>
    <w:rsid w:val="00036CC5"/>
    <w:rsid w:val="000406C4"/>
    <w:rsid w:val="0005067C"/>
    <w:rsid w:val="00051B84"/>
    <w:rsid w:val="000544B0"/>
    <w:rsid w:val="00055D4B"/>
    <w:rsid w:val="000600BB"/>
    <w:rsid w:val="000607C3"/>
    <w:rsid w:val="00065528"/>
    <w:rsid w:val="0007299E"/>
    <w:rsid w:val="00081F39"/>
    <w:rsid w:val="000830DD"/>
    <w:rsid w:val="00086FA3"/>
    <w:rsid w:val="00097FB5"/>
    <w:rsid w:val="000A2158"/>
    <w:rsid w:val="000A37DB"/>
    <w:rsid w:val="000A5009"/>
    <w:rsid w:val="000A5903"/>
    <w:rsid w:val="000C7BDC"/>
    <w:rsid w:val="000D0B4E"/>
    <w:rsid w:val="000D11BB"/>
    <w:rsid w:val="000D7B60"/>
    <w:rsid w:val="000E10C4"/>
    <w:rsid w:val="000E7488"/>
    <w:rsid w:val="000F4941"/>
    <w:rsid w:val="000F591C"/>
    <w:rsid w:val="000F72AB"/>
    <w:rsid w:val="000F7AC9"/>
    <w:rsid w:val="000F7ED7"/>
    <w:rsid w:val="00103866"/>
    <w:rsid w:val="00105CFB"/>
    <w:rsid w:val="001069E5"/>
    <w:rsid w:val="001139A1"/>
    <w:rsid w:val="00113E1B"/>
    <w:rsid w:val="0013082A"/>
    <w:rsid w:val="0013734F"/>
    <w:rsid w:val="00137755"/>
    <w:rsid w:val="00144E70"/>
    <w:rsid w:val="00150387"/>
    <w:rsid w:val="0015211D"/>
    <w:rsid w:val="00161257"/>
    <w:rsid w:val="00162A22"/>
    <w:rsid w:val="00163B00"/>
    <w:rsid w:val="00165058"/>
    <w:rsid w:val="00167685"/>
    <w:rsid w:val="001679BA"/>
    <w:rsid w:val="00167FCD"/>
    <w:rsid w:val="00172386"/>
    <w:rsid w:val="00173093"/>
    <w:rsid w:val="00175644"/>
    <w:rsid w:val="00176598"/>
    <w:rsid w:val="00177B55"/>
    <w:rsid w:val="00181597"/>
    <w:rsid w:val="0018244D"/>
    <w:rsid w:val="00195062"/>
    <w:rsid w:val="00197281"/>
    <w:rsid w:val="001A0AE1"/>
    <w:rsid w:val="001A5620"/>
    <w:rsid w:val="001A743E"/>
    <w:rsid w:val="001B1E43"/>
    <w:rsid w:val="001B43DF"/>
    <w:rsid w:val="001B548A"/>
    <w:rsid w:val="001B5BBB"/>
    <w:rsid w:val="001C3E8C"/>
    <w:rsid w:val="001D0CF9"/>
    <w:rsid w:val="001D5002"/>
    <w:rsid w:val="001E0F37"/>
    <w:rsid w:val="001E348D"/>
    <w:rsid w:val="001E6575"/>
    <w:rsid w:val="001F1D65"/>
    <w:rsid w:val="001F4DAB"/>
    <w:rsid w:val="001F78A7"/>
    <w:rsid w:val="001F78EF"/>
    <w:rsid w:val="00211FD3"/>
    <w:rsid w:val="002124CC"/>
    <w:rsid w:val="0021315C"/>
    <w:rsid w:val="00215C2A"/>
    <w:rsid w:val="002223A5"/>
    <w:rsid w:val="0022258F"/>
    <w:rsid w:val="0023070F"/>
    <w:rsid w:val="00230D77"/>
    <w:rsid w:val="00234CEA"/>
    <w:rsid w:val="00236AC8"/>
    <w:rsid w:val="0025472D"/>
    <w:rsid w:val="00255186"/>
    <w:rsid w:val="00260240"/>
    <w:rsid w:val="00260EEE"/>
    <w:rsid w:val="00262E17"/>
    <w:rsid w:val="00265693"/>
    <w:rsid w:val="00265F3A"/>
    <w:rsid w:val="0027128B"/>
    <w:rsid w:val="002757B9"/>
    <w:rsid w:val="00275B3B"/>
    <w:rsid w:val="002774CF"/>
    <w:rsid w:val="00277EFB"/>
    <w:rsid w:val="00283C2D"/>
    <w:rsid w:val="002845F7"/>
    <w:rsid w:val="00286F68"/>
    <w:rsid w:val="00287479"/>
    <w:rsid w:val="002A1B31"/>
    <w:rsid w:val="002B033C"/>
    <w:rsid w:val="002B047A"/>
    <w:rsid w:val="002B0826"/>
    <w:rsid w:val="002B2BEE"/>
    <w:rsid w:val="002B36B3"/>
    <w:rsid w:val="002C668A"/>
    <w:rsid w:val="002C6E53"/>
    <w:rsid w:val="002C79E9"/>
    <w:rsid w:val="002D22B0"/>
    <w:rsid w:val="002D3578"/>
    <w:rsid w:val="002D3B8E"/>
    <w:rsid w:val="002E2169"/>
    <w:rsid w:val="002E72D9"/>
    <w:rsid w:val="002F124F"/>
    <w:rsid w:val="002F3A1C"/>
    <w:rsid w:val="002F5A6E"/>
    <w:rsid w:val="00302A5C"/>
    <w:rsid w:val="0030507F"/>
    <w:rsid w:val="003073FA"/>
    <w:rsid w:val="00314012"/>
    <w:rsid w:val="00314A5A"/>
    <w:rsid w:val="00321379"/>
    <w:rsid w:val="00321CCC"/>
    <w:rsid w:val="0032309D"/>
    <w:rsid w:val="00333474"/>
    <w:rsid w:val="003352F2"/>
    <w:rsid w:val="0034479C"/>
    <w:rsid w:val="00345365"/>
    <w:rsid w:val="00345604"/>
    <w:rsid w:val="003467A7"/>
    <w:rsid w:val="003600F1"/>
    <w:rsid w:val="00360393"/>
    <w:rsid w:val="003604B1"/>
    <w:rsid w:val="0036099E"/>
    <w:rsid w:val="0036250D"/>
    <w:rsid w:val="00387ABA"/>
    <w:rsid w:val="003939F0"/>
    <w:rsid w:val="003939F8"/>
    <w:rsid w:val="003946E1"/>
    <w:rsid w:val="00397A11"/>
    <w:rsid w:val="003B05A3"/>
    <w:rsid w:val="003B5C21"/>
    <w:rsid w:val="003C3A27"/>
    <w:rsid w:val="003C5176"/>
    <w:rsid w:val="003C65C0"/>
    <w:rsid w:val="003C6F54"/>
    <w:rsid w:val="003C77DC"/>
    <w:rsid w:val="003F54D3"/>
    <w:rsid w:val="003F66D8"/>
    <w:rsid w:val="00403A2A"/>
    <w:rsid w:val="00404841"/>
    <w:rsid w:val="00407872"/>
    <w:rsid w:val="0041115E"/>
    <w:rsid w:val="0041375C"/>
    <w:rsid w:val="004237E4"/>
    <w:rsid w:val="00423C61"/>
    <w:rsid w:val="004261B8"/>
    <w:rsid w:val="0042659D"/>
    <w:rsid w:val="00426C29"/>
    <w:rsid w:val="00432F98"/>
    <w:rsid w:val="00433817"/>
    <w:rsid w:val="00437590"/>
    <w:rsid w:val="00441112"/>
    <w:rsid w:val="00443F8A"/>
    <w:rsid w:val="004452FC"/>
    <w:rsid w:val="004503C2"/>
    <w:rsid w:val="00453BA3"/>
    <w:rsid w:val="00462C95"/>
    <w:rsid w:val="00464C76"/>
    <w:rsid w:val="00476A11"/>
    <w:rsid w:val="004820DC"/>
    <w:rsid w:val="00482D34"/>
    <w:rsid w:val="004863C5"/>
    <w:rsid w:val="00490868"/>
    <w:rsid w:val="00490A6E"/>
    <w:rsid w:val="00494E5D"/>
    <w:rsid w:val="004A3D37"/>
    <w:rsid w:val="004B0034"/>
    <w:rsid w:val="004B0690"/>
    <w:rsid w:val="004B2BD3"/>
    <w:rsid w:val="004B33CD"/>
    <w:rsid w:val="004B7942"/>
    <w:rsid w:val="004C7261"/>
    <w:rsid w:val="004D01C6"/>
    <w:rsid w:val="004D2F76"/>
    <w:rsid w:val="004D7D4C"/>
    <w:rsid w:val="004E14F1"/>
    <w:rsid w:val="004E28D1"/>
    <w:rsid w:val="004E7BA6"/>
    <w:rsid w:val="00502164"/>
    <w:rsid w:val="005047E5"/>
    <w:rsid w:val="00505A48"/>
    <w:rsid w:val="00510D2E"/>
    <w:rsid w:val="0051153F"/>
    <w:rsid w:val="00516E7F"/>
    <w:rsid w:val="005242E4"/>
    <w:rsid w:val="005242EE"/>
    <w:rsid w:val="00525C7A"/>
    <w:rsid w:val="00525E66"/>
    <w:rsid w:val="00531893"/>
    <w:rsid w:val="0054028D"/>
    <w:rsid w:val="00541635"/>
    <w:rsid w:val="00542501"/>
    <w:rsid w:val="00543C7D"/>
    <w:rsid w:val="0055433C"/>
    <w:rsid w:val="00573A84"/>
    <w:rsid w:val="0058647A"/>
    <w:rsid w:val="00590304"/>
    <w:rsid w:val="005944ED"/>
    <w:rsid w:val="00596516"/>
    <w:rsid w:val="005A195B"/>
    <w:rsid w:val="005A1E2B"/>
    <w:rsid w:val="005A27F8"/>
    <w:rsid w:val="005A47AD"/>
    <w:rsid w:val="005A4B7D"/>
    <w:rsid w:val="005B187B"/>
    <w:rsid w:val="005B51C9"/>
    <w:rsid w:val="005B65EE"/>
    <w:rsid w:val="005B760A"/>
    <w:rsid w:val="005C084A"/>
    <w:rsid w:val="005C1D85"/>
    <w:rsid w:val="005C37E1"/>
    <w:rsid w:val="005E175D"/>
    <w:rsid w:val="005E1A0E"/>
    <w:rsid w:val="005E1EF2"/>
    <w:rsid w:val="005E3504"/>
    <w:rsid w:val="005F174F"/>
    <w:rsid w:val="005F241F"/>
    <w:rsid w:val="005F397D"/>
    <w:rsid w:val="00600585"/>
    <w:rsid w:val="00605E1B"/>
    <w:rsid w:val="00605EB8"/>
    <w:rsid w:val="00606D5E"/>
    <w:rsid w:val="00606FA4"/>
    <w:rsid w:val="0061732E"/>
    <w:rsid w:val="00622BDB"/>
    <w:rsid w:val="00623382"/>
    <w:rsid w:val="00632ABD"/>
    <w:rsid w:val="00633B36"/>
    <w:rsid w:val="00634E48"/>
    <w:rsid w:val="00635E1A"/>
    <w:rsid w:val="00642B22"/>
    <w:rsid w:val="006478CF"/>
    <w:rsid w:val="0065069C"/>
    <w:rsid w:val="00657AC6"/>
    <w:rsid w:val="00660001"/>
    <w:rsid w:val="00660275"/>
    <w:rsid w:val="00660FCF"/>
    <w:rsid w:val="00663564"/>
    <w:rsid w:val="00670BB9"/>
    <w:rsid w:val="00674FB5"/>
    <w:rsid w:val="00676D40"/>
    <w:rsid w:val="00681429"/>
    <w:rsid w:val="00685EF3"/>
    <w:rsid w:val="006933DA"/>
    <w:rsid w:val="00694204"/>
    <w:rsid w:val="00694A8C"/>
    <w:rsid w:val="00696626"/>
    <w:rsid w:val="0069705A"/>
    <w:rsid w:val="006976AE"/>
    <w:rsid w:val="006978C4"/>
    <w:rsid w:val="006A02E8"/>
    <w:rsid w:val="006A1009"/>
    <w:rsid w:val="006A696B"/>
    <w:rsid w:val="006B7971"/>
    <w:rsid w:val="006C3EF2"/>
    <w:rsid w:val="006D0D7E"/>
    <w:rsid w:val="006D2275"/>
    <w:rsid w:val="006E004F"/>
    <w:rsid w:val="006E09A9"/>
    <w:rsid w:val="006E1EF0"/>
    <w:rsid w:val="006E47D3"/>
    <w:rsid w:val="006F01C0"/>
    <w:rsid w:val="006F4197"/>
    <w:rsid w:val="006F5A5A"/>
    <w:rsid w:val="0070032C"/>
    <w:rsid w:val="00701BCA"/>
    <w:rsid w:val="00706239"/>
    <w:rsid w:val="00710739"/>
    <w:rsid w:val="00714FBE"/>
    <w:rsid w:val="007156BD"/>
    <w:rsid w:val="0071625F"/>
    <w:rsid w:val="00717A69"/>
    <w:rsid w:val="007234B1"/>
    <w:rsid w:val="00734818"/>
    <w:rsid w:val="0074189B"/>
    <w:rsid w:val="00743D2C"/>
    <w:rsid w:val="007512A1"/>
    <w:rsid w:val="0075674B"/>
    <w:rsid w:val="007620E5"/>
    <w:rsid w:val="00767A10"/>
    <w:rsid w:val="007818E3"/>
    <w:rsid w:val="00790492"/>
    <w:rsid w:val="007A284F"/>
    <w:rsid w:val="007A4632"/>
    <w:rsid w:val="007A758A"/>
    <w:rsid w:val="007A7C24"/>
    <w:rsid w:val="007B1659"/>
    <w:rsid w:val="007B189F"/>
    <w:rsid w:val="007B37BB"/>
    <w:rsid w:val="007B5367"/>
    <w:rsid w:val="007C04C5"/>
    <w:rsid w:val="007C22C1"/>
    <w:rsid w:val="007C6373"/>
    <w:rsid w:val="007C6D28"/>
    <w:rsid w:val="007D045E"/>
    <w:rsid w:val="007E0D40"/>
    <w:rsid w:val="007E0E59"/>
    <w:rsid w:val="007E26A0"/>
    <w:rsid w:val="007E30C7"/>
    <w:rsid w:val="007E3BA5"/>
    <w:rsid w:val="007E6F7E"/>
    <w:rsid w:val="00802566"/>
    <w:rsid w:val="00805C93"/>
    <w:rsid w:val="00806F61"/>
    <w:rsid w:val="00807789"/>
    <w:rsid w:val="00810C99"/>
    <w:rsid w:val="0081367B"/>
    <w:rsid w:val="00824B65"/>
    <w:rsid w:val="00827FCF"/>
    <w:rsid w:val="00831E5F"/>
    <w:rsid w:val="0083401D"/>
    <w:rsid w:val="00835234"/>
    <w:rsid w:val="0084517A"/>
    <w:rsid w:val="008534A3"/>
    <w:rsid w:val="008632F5"/>
    <w:rsid w:val="008633A1"/>
    <w:rsid w:val="00863EE5"/>
    <w:rsid w:val="0086429C"/>
    <w:rsid w:val="008700B9"/>
    <w:rsid w:val="00873A1F"/>
    <w:rsid w:val="00877A03"/>
    <w:rsid w:val="00881AA1"/>
    <w:rsid w:val="00894638"/>
    <w:rsid w:val="008A21F1"/>
    <w:rsid w:val="008A27A1"/>
    <w:rsid w:val="008A6935"/>
    <w:rsid w:val="008B036B"/>
    <w:rsid w:val="008B0B2B"/>
    <w:rsid w:val="008B5EDC"/>
    <w:rsid w:val="008C1B16"/>
    <w:rsid w:val="008C4278"/>
    <w:rsid w:val="008C5092"/>
    <w:rsid w:val="008C6AA3"/>
    <w:rsid w:val="008C6C94"/>
    <w:rsid w:val="008D10B6"/>
    <w:rsid w:val="008D1604"/>
    <w:rsid w:val="008E374C"/>
    <w:rsid w:val="008E47AC"/>
    <w:rsid w:val="008F7980"/>
    <w:rsid w:val="0090747D"/>
    <w:rsid w:val="0091053D"/>
    <w:rsid w:val="0091093C"/>
    <w:rsid w:val="00912B0E"/>
    <w:rsid w:val="009138AF"/>
    <w:rsid w:val="009147D5"/>
    <w:rsid w:val="00931919"/>
    <w:rsid w:val="00933DC4"/>
    <w:rsid w:val="00940518"/>
    <w:rsid w:val="00941FDF"/>
    <w:rsid w:val="00942B7A"/>
    <w:rsid w:val="00944A6C"/>
    <w:rsid w:val="0095042E"/>
    <w:rsid w:val="00951242"/>
    <w:rsid w:val="009512CC"/>
    <w:rsid w:val="009524E7"/>
    <w:rsid w:val="009559A2"/>
    <w:rsid w:val="00963A62"/>
    <w:rsid w:val="009703E4"/>
    <w:rsid w:val="009728FC"/>
    <w:rsid w:val="009818DA"/>
    <w:rsid w:val="009818F5"/>
    <w:rsid w:val="00982C05"/>
    <w:rsid w:val="009841E3"/>
    <w:rsid w:val="009860B6"/>
    <w:rsid w:val="00993129"/>
    <w:rsid w:val="00995EC5"/>
    <w:rsid w:val="009A012B"/>
    <w:rsid w:val="009A2562"/>
    <w:rsid w:val="009B0B8D"/>
    <w:rsid w:val="009B20D3"/>
    <w:rsid w:val="009B25E8"/>
    <w:rsid w:val="009B513D"/>
    <w:rsid w:val="009B642C"/>
    <w:rsid w:val="009C1EC6"/>
    <w:rsid w:val="009C4D06"/>
    <w:rsid w:val="009D2C0A"/>
    <w:rsid w:val="009E7838"/>
    <w:rsid w:val="00A06566"/>
    <w:rsid w:val="00A070CF"/>
    <w:rsid w:val="00A12021"/>
    <w:rsid w:val="00A17587"/>
    <w:rsid w:val="00A178FC"/>
    <w:rsid w:val="00A21689"/>
    <w:rsid w:val="00A257E1"/>
    <w:rsid w:val="00A32EE1"/>
    <w:rsid w:val="00A33C9C"/>
    <w:rsid w:val="00A35D3C"/>
    <w:rsid w:val="00A45222"/>
    <w:rsid w:val="00A47428"/>
    <w:rsid w:val="00A53AAE"/>
    <w:rsid w:val="00A5455A"/>
    <w:rsid w:val="00A54566"/>
    <w:rsid w:val="00A55C18"/>
    <w:rsid w:val="00A60A7C"/>
    <w:rsid w:val="00A62D56"/>
    <w:rsid w:val="00A74469"/>
    <w:rsid w:val="00A76DDC"/>
    <w:rsid w:val="00A775D0"/>
    <w:rsid w:val="00A8159F"/>
    <w:rsid w:val="00A84618"/>
    <w:rsid w:val="00A92B06"/>
    <w:rsid w:val="00A95590"/>
    <w:rsid w:val="00A96549"/>
    <w:rsid w:val="00AA4013"/>
    <w:rsid w:val="00AA7AD2"/>
    <w:rsid w:val="00AB18B2"/>
    <w:rsid w:val="00AB3D85"/>
    <w:rsid w:val="00AB6C65"/>
    <w:rsid w:val="00AB6DF3"/>
    <w:rsid w:val="00AC14AC"/>
    <w:rsid w:val="00AC1BF6"/>
    <w:rsid w:val="00AC2B72"/>
    <w:rsid w:val="00AC4895"/>
    <w:rsid w:val="00AD3736"/>
    <w:rsid w:val="00AD6D69"/>
    <w:rsid w:val="00AD756A"/>
    <w:rsid w:val="00AD7EA3"/>
    <w:rsid w:val="00AE0741"/>
    <w:rsid w:val="00AE45DD"/>
    <w:rsid w:val="00AE6052"/>
    <w:rsid w:val="00AF167E"/>
    <w:rsid w:val="00AF2AD7"/>
    <w:rsid w:val="00AF2E6E"/>
    <w:rsid w:val="00AF30D4"/>
    <w:rsid w:val="00AF3E32"/>
    <w:rsid w:val="00B04DAA"/>
    <w:rsid w:val="00B1222A"/>
    <w:rsid w:val="00B138B1"/>
    <w:rsid w:val="00B146C0"/>
    <w:rsid w:val="00B14CEC"/>
    <w:rsid w:val="00B22A2B"/>
    <w:rsid w:val="00B24BD2"/>
    <w:rsid w:val="00B25BCB"/>
    <w:rsid w:val="00B25C03"/>
    <w:rsid w:val="00B27C96"/>
    <w:rsid w:val="00B34BD6"/>
    <w:rsid w:val="00B365A3"/>
    <w:rsid w:val="00B4056F"/>
    <w:rsid w:val="00B43B47"/>
    <w:rsid w:val="00B4611E"/>
    <w:rsid w:val="00B51646"/>
    <w:rsid w:val="00B5193E"/>
    <w:rsid w:val="00B5254B"/>
    <w:rsid w:val="00B54F7F"/>
    <w:rsid w:val="00B67524"/>
    <w:rsid w:val="00B70729"/>
    <w:rsid w:val="00B70BF0"/>
    <w:rsid w:val="00B74C1F"/>
    <w:rsid w:val="00B75773"/>
    <w:rsid w:val="00B81D80"/>
    <w:rsid w:val="00B85C17"/>
    <w:rsid w:val="00B86202"/>
    <w:rsid w:val="00B94C0C"/>
    <w:rsid w:val="00BA0625"/>
    <w:rsid w:val="00BA3EA7"/>
    <w:rsid w:val="00BB4222"/>
    <w:rsid w:val="00BB56FA"/>
    <w:rsid w:val="00BC0103"/>
    <w:rsid w:val="00BC3BFB"/>
    <w:rsid w:val="00BC4C8C"/>
    <w:rsid w:val="00BD0E39"/>
    <w:rsid w:val="00BD1CA2"/>
    <w:rsid w:val="00BD1D0B"/>
    <w:rsid w:val="00BD4227"/>
    <w:rsid w:val="00BD72BC"/>
    <w:rsid w:val="00BE08C5"/>
    <w:rsid w:val="00BE2AC6"/>
    <w:rsid w:val="00BE2D3A"/>
    <w:rsid w:val="00BF3F83"/>
    <w:rsid w:val="00BF5DB1"/>
    <w:rsid w:val="00BF7017"/>
    <w:rsid w:val="00C013E8"/>
    <w:rsid w:val="00C03716"/>
    <w:rsid w:val="00C101B9"/>
    <w:rsid w:val="00C120AB"/>
    <w:rsid w:val="00C159A2"/>
    <w:rsid w:val="00C21A60"/>
    <w:rsid w:val="00C243B0"/>
    <w:rsid w:val="00C30851"/>
    <w:rsid w:val="00C30B1E"/>
    <w:rsid w:val="00C36C83"/>
    <w:rsid w:val="00C42C1A"/>
    <w:rsid w:val="00C44A99"/>
    <w:rsid w:val="00C45AFC"/>
    <w:rsid w:val="00C45BE8"/>
    <w:rsid w:val="00C516F9"/>
    <w:rsid w:val="00C60198"/>
    <w:rsid w:val="00C6083D"/>
    <w:rsid w:val="00C6105F"/>
    <w:rsid w:val="00C7071D"/>
    <w:rsid w:val="00C71B0A"/>
    <w:rsid w:val="00C732EE"/>
    <w:rsid w:val="00C73D61"/>
    <w:rsid w:val="00C77E03"/>
    <w:rsid w:val="00C84024"/>
    <w:rsid w:val="00C8733B"/>
    <w:rsid w:val="00C9247E"/>
    <w:rsid w:val="00C936CB"/>
    <w:rsid w:val="00C9507C"/>
    <w:rsid w:val="00CA3800"/>
    <w:rsid w:val="00CA3C9C"/>
    <w:rsid w:val="00CA4291"/>
    <w:rsid w:val="00CA53D2"/>
    <w:rsid w:val="00CA583F"/>
    <w:rsid w:val="00CA6108"/>
    <w:rsid w:val="00CB393F"/>
    <w:rsid w:val="00CB4401"/>
    <w:rsid w:val="00CD1048"/>
    <w:rsid w:val="00CD37B8"/>
    <w:rsid w:val="00CE395A"/>
    <w:rsid w:val="00CE66F5"/>
    <w:rsid w:val="00CE70F1"/>
    <w:rsid w:val="00CF3A68"/>
    <w:rsid w:val="00CF4F66"/>
    <w:rsid w:val="00D04051"/>
    <w:rsid w:val="00D053CB"/>
    <w:rsid w:val="00D06031"/>
    <w:rsid w:val="00D0738A"/>
    <w:rsid w:val="00D136AD"/>
    <w:rsid w:val="00D2194D"/>
    <w:rsid w:val="00D21D06"/>
    <w:rsid w:val="00D25A34"/>
    <w:rsid w:val="00D32440"/>
    <w:rsid w:val="00D330F4"/>
    <w:rsid w:val="00D352EC"/>
    <w:rsid w:val="00D36D14"/>
    <w:rsid w:val="00D43767"/>
    <w:rsid w:val="00D447B5"/>
    <w:rsid w:val="00D501ED"/>
    <w:rsid w:val="00D543A0"/>
    <w:rsid w:val="00D55A6A"/>
    <w:rsid w:val="00D6044F"/>
    <w:rsid w:val="00D61AC5"/>
    <w:rsid w:val="00D67128"/>
    <w:rsid w:val="00D70E5B"/>
    <w:rsid w:val="00D74582"/>
    <w:rsid w:val="00D752DE"/>
    <w:rsid w:val="00D85473"/>
    <w:rsid w:val="00D86C82"/>
    <w:rsid w:val="00D8770F"/>
    <w:rsid w:val="00DA52B2"/>
    <w:rsid w:val="00DA5A49"/>
    <w:rsid w:val="00DA5AEE"/>
    <w:rsid w:val="00DB2C31"/>
    <w:rsid w:val="00DB5FBD"/>
    <w:rsid w:val="00DC3D13"/>
    <w:rsid w:val="00DD09D0"/>
    <w:rsid w:val="00DD1C7C"/>
    <w:rsid w:val="00DD485D"/>
    <w:rsid w:val="00DE0136"/>
    <w:rsid w:val="00DE3F03"/>
    <w:rsid w:val="00DF3090"/>
    <w:rsid w:val="00E05F5F"/>
    <w:rsid w:val="00E06E8D"/>
    <w:rsid w:val="00E10A28"/>
    <w:rsid w:val="00E156EC"/>
    <w:rsid w:val="00E235AB"/>
    <w:rsid w:val="00E26DAE"/>
    <w:rsid w:val="00E27DA6"/>
    <w:rsid w:val="00E32FE8"/>
    <w:rsid w:val="00E35CB3"/>
    <w:rsid w:val="00E37EBE"/>
    <w:rsid w:val="00E41BB5"/>
    <w:rsid w:val="00E51464"/>
    <w:rsid w:val="00E565D4"/>
    <w:rsid w:val="00E61727"/>
    <w:rsid w:val="00E66E90"/>
    <w:rsid w:val="00E7238A"/>
    <w:rsid w:val="00E737B4"/>
    <w:rsid w:val="00E761E9"/>
    <w:rsid w:val="00E7696F"/>
    <w:rsid w:val="00E86639"/>
    <w:rsid w:val="00E86EB3"/>
    <w:rsid w:val="00E87101"/>
    <w:rsid w:val="00E933F3"/>
    <w:rsid w:val="00E9438F"/>
    <w:rsid w:val="00EA0DFB"/>
    <w:rsid w:val="00EA23DA"/>
    <w:rsid w:val="00EA29F3"/>
    <w:rsid w:val="00EB4232"/>
    <w:rsid w:val="00EB4FC4"/>
    <w:rsid w:val="00EB5003"/>
    <w:rsid w:val="00EB536C"/>
    <w:rsid w:val="00EC04FE"/>
    <w:rsid w:val="00EE06D2"/>
    <w:rsid w:val="00EE46F6"/>
    <w:rsid w:val="00EF133A"/>
    <w:rsid w:val="00EF1FA1"/>
    <w:rsid w:val="00EF3A2B"/>
    <w:rsid w:val="00EF3AC4"/>
    <w:rsid w:val="00EF6126"/>
    <w:rsid w:val="00EF6FD3"/>
    <w:rsid w:val="00F01165"/>
    <w:rsid w:val="00F01BE9"/>
    <w:rsid w:val="00F1606F"/>
    <w:rsid w:val="00F16967"/>
    <w:rsid w:val="00F20AEC"/>
    <w:rsid w:val="00F23C54"/>
    <w:rsid w:val="00F32150"/>
    <w:rsid w:val="00F33301"/>
    <w:rsid w:val="00F335F5"/>
    <w:rsid w:val="00F3495E"/>
    <w:rsid w:val="00F4135D"/>
    <w:rsid w:val="00F41B8E"/>
    <w:rsid w:val="00F4279F"/>
    <w:rsid w:val="00F432C7"/>
    <w:rsid w:val="00F445EC"/>
    <w:rsid w:val="00F44C04"/>
    <w:rsid w:val="00F44FE7"/>
    <w:rsid w:val="00F45711"/>
    <w:rsid w:val="00F53FFE"/>
    <w:rsid w:val="00F54979"/>
    <w:rsid w:val="00F57DCE"/>
    <w:rsid w:val="00F61554"/>
    <w:rsid w:val="00F64163"/>
    <w:rsid w:val="00F7687C"/>
    <w:rsid w:val="00F81493"/>
    <w:rsid w:val="00F91418"/>
    <w:rsid w:val="00F95EA0"/>
    <w:rsid w:val="00F96D29"/>
    <w:rsid w:val="00FA04D5"/>
    <w:rsid w:val="00FA759A"/>
    <w:rsid w:val="00FA7761"/>
    <w:rsid w:val="00FB0C13"/>
    <w:rsid w:val="00FB1730"/>
    <w:rsid w:val="00FB2580"/>
    <w:rsid w:val="00FB4728"/>
    <w:rsid w:val="00FB4E40"/>
    <w:rsid w:val="00FB79B3"/>
    <w:rsid w:val="00FC1C11"/>
    <w:rsid w:val="00FC3236"/>
    <w:rsid w:val="00FC3537"/>
    <w:rsid w:val="00FC6761"/>
    <w:rsid w:val="00FD0E13"/>
    <w:rsid w:val="00FD3503"/>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27A686"/>
  <w15:docId w15:val="{B52B5EE4-AB98-4BBE-8C56-84BF13F0E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7A69"/>
    <w:pPr>
      <w:spacing w:after="200" w:line="480" w:lineRule="auto"/>
    </w:pPr>
    <w:rPr>
      <w:rFonts w:ascii="Times New Roman" w:hAnsi="Times New Roman"/>
      <w:sz w:val="24"/>
      <w:szCs w:val="24"/>
      <w:lang w:eastAsia="en-US"/>
    </w:rPr>
  </w:style>
  <w:style w:type="paragraph" w:styleId="Heading1">
    <w:name w:val="heading 1"/>
    <w:basedOn w:val="Normal"/>
    <w:next w:val="Normal"/>
    <w:link w:val="Heading1Char"/>
    <w:autoRedefine/>
    <w:uiPriority w:val="99"/>
    <w:qFormat/>
    <w:locked/>
    <w:rsid w:val="005E1A0E"/>
    <w:pPr>
      <w:keepNext/>
      <w:keepLines/>
      <w:spacing w:before="480" w:after="360"/>
      <w:jc w:val="center"/>
      <w:outlineLvl w:val="0"/>
    </w:pPr>
    <w:rPr>
      <w:rFonts w:eastAsia="Times New Roman"/>
      <w:b/>
      <w:bCs/>
      <w:color w:val="000000"/>
    </w:rPr>
  </w:style>
  <w:style w:type="paragraph" w:styleId="Heading2">
    <w:name w:val="heading 2"/>
    <w:basedOn w:val="Normal"/>
    <w:next w:val="Normal"/>
    <w:link w:val="Heading2Char"/>
    <w:uiPriority w:val="99"/>
    <w:qFormat/>
    <w:locked/>
    <w:rsid w:val="00EA29F3"/>
    <w:pPr>
      <w:keepNext/>
      <w:spacing w:before="360" w:after="120"/>
      <w:outlineLvl w:val="1"/>
    </w:pPr>
    <w:rPr>
      <w:b/>
      <w:bCs/>
      <w:iCs/>
    </w:rPr>
  </w:style>
  <w:style w:type="paragraph" w:styleId="Heading3">
    <w:name w:val="heading 3"/>
    <w:basedOn w:val="Normal"/>
    <w:next w:val="Normal"/>
    <w:link w:val="Heading3Char"/>
    <w:uiPriority w:val="99"/>
    <w:qFormat/>
    <w:locked/>
    <w:rsid w:val="00105CFB"/>
    <w:pPr>
      <w:keepNext/>
      <w:spacing w:before="240" w:after="60" w:line="360" w:lineRule="auto"/>
      <w:outlineLvl w:val="2"/>
    </w:pPr>
    <w:rPr>
      <w:bCs/>
      <w:i/>
    </w:rPr>
  </w:style>
  <w:style w:type="paragraph" w:styleId="Heading4">
    <w:name w:val="heading 4"/>
    <w:basedOn w:val="Normal"/>
    <w:next w:val="Normal"/>
    <w:link w:val="Heading4Char"/>
    <w:uiPriority w:val="99"/>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uiPriority w:val="99"/>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E1A0E"/>
    <w:rPr>
      <w:rFonts w:ascii="Times New Roman" w:eastAsia="Times New Roman" w:hAnsi="Times New Roman"/>
      <w:b/>
      <w:bCs/>
      <w:color w:val="000000"/>
      <w:sz w:val="24"/>
      <w:szCs w:val="24"/>
      <w:lang w:eastAsia="en-US"/>
    </w:rPr>
  </w:style>
  <w:style w:type="character" w:customStyle="1" w:styleId="Heading2Char">
    <w:name w:val="Heading 2 Char"/>
    <w:basedOn w:val="DefaultParagraphFont"/>
    <w:link w:val="Heading2"/>
    <w:uiPriority w:val="99"/>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uiPriority w:val="99"/>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uiPriority w:val="99"/>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rsid w:val="00DE0136"/>
    <w:pPr>
      <w:spacing w:after="120"/>
    </w:pPr>
  </w:style>
  <w:style w:type="character" w:customStyle="1" w:styleId="BodyTextChar">
    <w:name w:val="Body Text Char"/>
    <w:basedOn w:val="DefaultParagraphFont"/>
    <w:link w:val="BodyText"/>
    <w:uiPriority w:val="99"/>
    <w:locked/>
    <w:rsid w:val="00DE0136"/>
    <w:rPr>
      <w:rFonts w:ascii="Times New Roman" w:hAnsi="Times New Roman"/>
      <w:sz w:val="24"/>
      <w:szCs w:val="24"/>
      <w:lang w:eastAsia="en-US"/>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sz w:val="24"/>
      <w:szCs w:val="24"/>
      <w:lang w:eastAsia="en-US"/>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eastAsia="Times New Roman" w:hAnsi="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3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3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3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lang w:val="en-US" w:eastAsia="en-US"/>
    </w:rPr>
  </w:style>
  <w:style w:type="paragraph" w:customStyle="1" w:styleId="BulletIndent1">
    <w:name w:val="Bullet Indent 1"/>
    <w:uiPriority w:val="99"/>
    <w:rsid w:val="00D74582"/>
    <w:pPr>
      <w:numPr>
        <w:numId w:val="1"/>
      </w:numPr>
      <w:tabs>
        <w:tab w:val="clear" w:pos="360"/>
        <w:tab w:val="left" w:pos="1138"/>
      </w:tabs>
      <w:spacing w:after="100"/>
      <w:ind w:left="1138" w:hanging="288"/>
      <w:jc w:val="both"/>
    </w:pPr>
    <w:rPr>
      <w:rFonts w:ascii="Times New Roman" w:eastAsia="MS Mincho" w:hAnsi="Times New Roman"/>
      <w:sz w:val="24"/>
      <w:lang w:val="en-US" w:eastAsia="en-US"/>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lang w:val="en-US" w:eastAsia="en-US"/>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3"/>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lang w:val="en-US" w:eastAsia="en-US"/>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4"/>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DE0136"/>
    <w:rPr>
      <w:rFonts w:ascii="Verdana" w:hAnsi="Verdana"/>
      <w:szCs w:val="24"/>
      <w:lang w:val="en-GB" w:eastAsia="en-US" w:bidi="ar-SA"/>
    </w:rPr>
  </w:style>
  <w:style w:type="character" w:customStyle="1" w:styleId="apple-converted-space">
    <w:name w:val="apple-converted-space"/>
    <w:basedOn w:val="DefaultParagraphFont"/>
    <w:rsid w:val="00BA0625"/>
  </w:style>
  <w:style w:type="character" w:styleId="LineNumber">
    <w:name w:val="line number"/>
    <w:basedOn w:val="DefaultParagraphFont"/>
    <w:uiPriority w:val="99"/>
    <w:semiHidden/>
    <w:unhideWhenUsed/>
    <w:locked/>
    <w:rsid w:val="001069E5"/>
  </w:style>
  <w:style w:type="paragraph" w:customStyle="1" w:styleId="EndNoteBibliographyTitle">
    <w:name w:val="EndNote Bibliography Title"/>
    <w:basedOn w:val="Normal"/>
    <w:link w:val="EndNoteBibliographyTitleChar"/>
    <w:rsid w:val="00933DC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33DC4"/>
    <w:rPr>
      <w:rFonts w:ascii="Times New Roman" w:hAnsi="Times New Roman"/>
      <w:noProof/>
      <w:sz w:val="24"/>
      <w:szCs w:val="24"/>
      <w:lang w:val="en-US" w:eastAsia="en-US"/>
    </w:rPr>
  </w:style>
  <w:style w:type="paragraph" w:customStyle="1" w:styleId="EndNoteBibliography">
    <w:name w:val="EndNote Bibliography"/>
    <w:basedOn w:val="Normal"/>
    <w:link w:val="EndNoteBibliographyChar"/>
    <w:uiPriority w:val="99"/>
    <w:rsid w:val="00933DC4"/>
    <w:pPr>
      <w:spacing w:line="240" w:lineRule="auto"/>
    </w:pPr>
    <w:rPr>
      <w:noProof/>
      <w:lang w:val="en-US"/>
    </w:rPr>
  </w:style>
  <w:style w:type="character" w:customStyle="1" w:styleId="EndNoteBibliographyChar">
    <w:name w:val="EndNote Bibliography Char"/>
    <w:basedOn w:val="DefaultParagraphFont"/>
    <w:link w:val="EndNoteBibliography"/>
    <w:uiPriority w:val="99"/>
    <w:rsid w:val="00933DC4"/>
    <w:rPr>
      <w:rFonts w:ascii="Times New Roman" w:hAnsi="Times New Roman"/>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433480">
      <w:bodyDiv w:val="1"/>
      <w:marLeft w:val="0"/>
      <w:marRight w:val="0"/>
      <w:marTop w:val="0"/>
      <w:marBottom w:val="0"/>
      <w:divBdr>
        <w:top w:val="none" w:sz="0" w:space="0" w:color="auto"/>
        <w:left w:val="none" w:sz="0" w:space="0" w:color="auto"/>
        <w:bottom w:val="none" w:sz="0" w:space="0" w:color="auto"/>
        <w:right w:val="none" w:sz="0" w:space="0" w:color="auto"/>
      </w:divBdr>
      <w:divsChild>
        <w:div w:id="1975788500">
          <w:marLeft w:val="0"/>
          <w:marRight w:val="0"/>
          <w:marTop w:val="0"/>
          <w:marBottom w:val="0"/>
          <w:divBdr>
            <w:top w:val="none" w:sz="0" w:space="0" w:color="auto"/>
            <w:left w:val="none" w:sz="0" w:space="0" w:color="auto"/>
            <w:bottom w:val="none" w:sz="0" w:space="0" w:color="auto"/>
            <w:right w:val="none" w:sz="0" w:space="0" w:color="auto"/>
          </w:divBdr>
        </w:div>
      </w:divsChild>
    </w:div>
    <w:div w:id="388117321">
      <w:bodyDiv w:val="1"/>
      <w:marLeft w:val="0"/>
      <w:marRight w:val="0"/>
      <w:marTop w:val="0"/>
      <w:marBottom w:val="0"/>
      <w:divBdr>
        <w:top w:val="none" w:sz="0" w:space="0" w:color="auto"/>
        <w:left w:val="none" w:sz="0" w:space="0" w:color="auto"/>
        <w:bottom w:val="none" w:sz="0" w:space="0" w:color="auto"/>
        <w:right w:val="none" w:sz="0" w:space="0" w:color="auto"/>
      </w:divBdr>
    </w:div>
    <w:div w:id="770979708">
      <w:bodyDiv w:val="1"/>
      <w:marLeft w:val="0"/>
      <w:marRight w:val="0"/>
      <w:marTop w:val="0"/>
      <w:marBottom w:val="0"/>
      <w:divBdr>
        <w:top w:val="none" w:sz="0" w:space="0" w:color="auto"/>
        <w:left w:val="none" w:sz="0" w:space="0" w:color="auto"/>
        <w:bottom w:val="none" w:sz="0" w:space="0" w:color="auto"/>
        <w:right w:val="none" w:sz="0" w:space="0" w:color="auto"/>
      </w:divBdr>
      <w:divsChild>
        <w:div w:id="664279426">
          <w:marLeft w:val="0"/>
          <w:marRight w:val="0"/>
          <w:marTop w:val="0"/>
          <w:marBottom w:val="0"/>
          <w:divBdr>
            <w:top w:val="none" w:sz="0" w:space="0" w:color="auto"/>
            <w:left w:val="none" w:sz="0" w:space="0" w:color="auto"/>
            <w:bottom w:val="none" w:sz="0" w:space="0" w:color="auto"/>
            <w:right w:val="none" w:sz="0" w:space="0" w:color="auto"/>
          </w:divBdr>
        </w:div>
      </w:divsChild>
    </w:div>
    <w:div w:id="1035351880">
      <w:marLeft w:val="0"/>
      <w:marRight w:val="0"/>
      <w:marTop w:val="0"/>
      <w:marBottom w:val="0"/>
      <w:divBdr>
        <w:top w:val="none" w:sz="0" w:space="0" w:color="auto"/>
        <w:left w:val="none" w:sz="0" w:space="0" w:color="auto"/>
        <w:bottom w:val="none" w:sz="0" w:space="0" w:color="auto"/>
        <w:right w:val="none" w:sz="0" w:space="0" w:color="auto"/>
      </w:divBdr>
    </w:div>
    <w:div w:id="1035351881">
      <w:marLeft w:val="0"/>
      <w:marRight w:val="0"/>
      <w:marTop w:val="0"/>
      <w:marBottom w:val="0"/>
      <w:divBdr>
        <w:top w:val="none" w:sz="0" w:space="0" w:color="auto"/>
        <w:left w:val="none" w:sz="0" w:space="0" w:color="auto"/>
        <w:bottom w:val="none" w:sz="0" w:space="0" w:color="auto"/>
        <w:right w:val="none" w:sz="0" w:space="0" w:color="auto"/>
      </w:divBdr>
    </w:div>
    <w:div w:id="1035351883">
      <w:marLeft w:val="0"/>
      <w:marRight w:val="0"/>
      <w:marTop w:val="0"/>
      <w:marBottom w:val="0"/>
      <w:divBdr>
        <w:top w:val="none" w:sz="0" w:space="0" w:color="auto"/>
        <w:left w:val="none" w:sz="0" w:space="0" w:color="auto"/>
        <w:bottom w:val="none" w:sz="0" w:space="0" w:color="auto"/>
        <w:right w:val="none" w:sz="0" w:space="0" w:color="auto"/>
      </w:divBdr>
      <w:divsChild>
        <w:div w:id="1035351882">
          <w:marLeft w:val="0"/>
          <w:marRight w:val="0"/>
          <w:marTop w:val="0"/>
          <w:marBottom w:val="0"/>
          <w:divBdr>
            <w:top w:val="none" w:sz="0" w:space="0" w:color="auto"/>
            <w:left w:val="none" w:sz="0" w:space="0" w:color="auto"/>
            <w:bottom w:val="none" w:sz="0" w:space="0" w:color="auto"/>
            <w:right w:val="none" w:sz="0" w:space="0" w:color="auto"/>
          </w:divBdr>
        </w:div>
      </w:divsChild>
    </w:div>
    <w:div w:id="1035351884">
      <w:marLeft w:val="0"/>
      <w:marRight w:val="0"/>
      <w:marTop w:val="0"/>
      <w:marBottom w:val="0"/>
      <w:divBdr>
        <w:top w:val="none" w:sz="0" w:space="0" w:color="auto"/>
        <w:left w:val="none" w:sz="0" w:space="0" w:color="auto"/>
        <w:bottom w:val="none" w:sz="0" w:space="0" w:color="auto"/>
        <w:right w:val="none" w:sz="0" w:space="0" w:color="auto"/>
      </w:divBdr>
    </w:div>
    <w:div w:id="1035351885">
      <w:marLeft w:val="0"/>
      <w:marRight w:val="0"/>
      <w:marTop w:val="0"/>
      <w:marBottom w:val="0"/>
      <w:divBdr>
        <w:top w:val="none" w:sz="0" w:space="0" w:color="auto"/>
        <w:left w:val="none" w:sz="0" w:space="0" w:color="auto"/>
        <w:bottom w:val="none" w:sz="0" w:space="0" w:color="auto"/>
        <w:right w:val="none" w:sz="0" w:space="0" w:color="auto"/>
      </w:divBdr>
    </w:div>
    <w:div w:id="1035351888">
      <w:marLeft w:val="0"/>
      <w:marRight w:val="0"/>
      <w:marTop w:val="0"/>
      <w:marBottom w:val="0"/>
      <w:divBdr>
        <w:top w:val="none" w:sz="0" w:space="0" w:color="auto"/>
        <w:left w:val="none" w:sz="0" w:space="0" w:color="auto"/>
        <w:bottom w:val="none" w:sz="0" w:space="0" w:color="auto"/>
        <w:right w:val="none" w:sz="0" w:space="0" w:color="auto"/>
      </w:divBdr>
      <w:divsChild>
        <w:div w:id="1035351889">
          <w:marLeft w:val="0"/>
          <w:marRight w:val="0"/>
          <w:marTop w:val="0"/>
          <w:marBottom w:val="0"/>
          <w:divBdr>
            <w:top w:val="none" w:sz="0" w:space="0" w:color="auto"/>
            <w:left w:val="none" w:sz="0" w:space="0" w:color="auto"/>
            <w:bottom w:val="none" w:sz="0" w:space="0" w:color="auto"/>
            <w:right w:val="none" w:sz="0" w:space="0" w:color="auto"/>
          </w:divBdr>
          <w:divsChild>
            <w:div w:id="1035351890">
              <w:marLeft w:val="0"/>
              <w:marRight w:val="0"/>
              <w:marTop w:val="0"/>
              <w:marBottom w:val="0"/>
              <w:divBdr>
                <w:top w:val="none" w:sz="0" w:space="0" w:color="auto"/>
                <w:left w:val="none" w:sz="0" w:space="0" w:color="auto"/>
                <w:bottom w:val="none" w:sz="0" w:space="0" w:color="auto"/>
                <w:right w:val="none" w:sz="0" w:space="0" w:color="auto"/>
              </w:divBdr>
              <w:divsChild>
                <w:div w:id="1035351887">
                  <w:marLeft w:val="0"/>
                  <w:marRight w:val="0"/>
                  <w:marTop w:val="0"/>
                  <w:marBottom w:val="0"/>
                  <w:divBdr>
                    <w:top w:val="none" w:sz="0" w:space="0" w:color="auto"/>
                    <w:left w:val="none" w:sz="0" w:space="0" w:color="auto"/>
                    <w:bottom w:val="none" w:sz="0" w:space="0" w:color="auto"/>
                    <w:right w:val="none" w:sz="0" w:space="0" w:color="auto"/>
                  </w:divBdr>
                  <w:divsChild>
                    <w:div w:id="1035351886">
                      <w:marLeft w:val="0"/>
                      <w:marRight w:val="0"/>
                      <w:marTop w:val="0"/>
                      <w:marBottom w:val="0"/>
                      <w:divBdr>
                        <w:top w:val="none" w:sz="0" w:space="0" w:color="auto"/>
                        <w:left w:val="none" w:sz="0" w:space="0" w:color="auto"/>
                        <w:bottom w:val="none" w:sz="0" w:space="0" w:color="auto"/>
                        <w:right w:val="none" w:sz="0" w:space="0" w:color="auto"/>
                      </w:divBdr>
                      <w:divsChild>
                        <w:div w:id="1035351891">
                          <w:marLeft w:val="0"/>
                          <w:marRight w:val="0"/>
                          <w:marTop w:val="0"/>
                          <w:marBottom w:val="0"/>
                          <w:divBdr>
                            <w:top w:val="none" w:sz="0" w:space="0" w:color="auto"/>
                            <w:left w:val="none" w:sz="0" w:space="0" w:color="auto"/>
                            <w:bottom w:val="none" w:sz="0" w:space="0" w:color="auto"/>
                            <w:right w:val="none" w:sz="0" w:space="0" w:color="auto"/>
                          </w:divBdr>
                          <w:divsChild>
                            <w:div w:id="103535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973501">
      <w:bodyDiv w:val="1"/>
      <w:marLeft w:val="0"/>
      <w:marRight w:val="0"/>
      <w:marTop w:val="0"/>
      <w:marBottom w:val="0"/>
      <w:divBdr>
        <w:top w:val="none" w:sz="0" w:space="0" w:color="auto"/>
        <w:left w:val="none" w:sz="0" w:space="0" w:color="auto"/>
        <w:bottom w:val="none" w:sz="0" w:space="0" w:color="auto"/>
        <w:right w:val="none" w:sz="0" w:space="0" w:color="auto"/>
      </w:divBdr>
    </w:div>
    <w:div w:id="1229921556">
      <w:bodyDiv w:val="1"/>
      <w:marLeft w:val="0"/>
      <w:marRight w:val="0"/>
      <w:marTop w:val="0"/>
      <w:marBottom w:val="0"/>
      <w:divBdr>
        <w:top w:val="none" w:sz="0" w:space="0" w:color="auto"/>
        <w:left w:val="none" w:sz="0" w:space="0" w:color="auto"/>
        <w:bottom w:val="none" w:sz="0" w:space="0" w:color="auto"/>
        <w:right w:val="none" w:sz="0" w:space="0" w:color="auto"/>
      </w:divBdr>
    </w:div>
    <w:div w:id="1353528659">
      <w:bodyDiv w:val="1"/>
      <w:marLeft w:val="0"/>
      <w:marRight w:val="0"/>
      <w:marTop w:val="0"/>
      <w:marBottom w:val="0"/>
      <w:divBdr>
        <w:top w:val="none" w:sz="0" w:space="0" w:color="auto"/>
        <w:left w:val="none" w:sz="0" w:space="0" w:color="auto"/>
        <w:bottom w:val="none" w:sz="0" w:space="0" w:color="auto"/>
        <w:right w:val="none" w:sz="0" w:space="0" w:color="auto"/>
      </w:divBdr>
    </w:div>
    <w:div w:id="1513951100">
      <w:bodyDiv w:val="1"/>
      <w:marLeft w:val="0"/>
      <w:marRight w:val="0"/>
      <w:marTop w:val="0"/>
      <w:marBottom w:val="0"/>
      <w:divBdr>
        <w:top w:val="none" w:sz="0" w:space="0" w:color="auto"/>
        <w:left w:val="none" w:sz="0" w:space="0" w:color="auto"/>
        <w:bottom w:val="none" w:sz="0" w:space="0" w:color="auto"/>
        <w:right w:val="none" w:sz="0" w:space="0" w:color="auto"/>
      </w:divBdr>
      <w:divsChild>
        <w:div w:id="4704887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mrc.ac.uk/documents/pdf/good-clinical-practice-in-clinical-trial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DBCB9E6-A9FD-8947-8C4B-E12FB375B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153</Words>
  <Characters>22846</Characters>
  <Application>Microsoft Office Word</Application>
  <DocSecurity>0</DocSecurity>
  <Lines>486</Lines>
  <Paragraphs>126</Paragraphs>
  <ScaleCrop>false</ScaleCrop>
  <HeadingPairs>
    <vt:vector size="2" baseType="variant">
      <vt:variant>
        <vt:lpstr>Title</vt:lpstr>
      </vt:variant>
      <vt:variant>
        <vt:i4>1</vt:i4>
      </vt:variant>
    </vt:vector>
  </HeadingPairs>
  <TitlesOfParts>
    <vt:vector size="1" baseType="lpstr">
      <vt:lpstr>Smoking-STEMI-Supplement</vt:lpstr>
    </vt:vector>
  </TitlesOfParts>
  <Company>Microsoft</Company>
  <LinksUpToDate>false</LinksUpToDate>
  <CharactersWithSpaces>2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oking-STEMI-Supplement</dc:title>
  <dc:creator>Colin Berry</dc:creator>
  <cp:lastModifiedBy>annette maznyczka</cp:lastModifiedBy>
  <cp:revision>2</cp:revision>
  <dcterms:created xsi:type="dcterms:W3CDTF">2019-01-21T17:22:00Z</dcterms:created>
  <dcterms:modified xsi:type="dcterms:W3CDTF">2019-01-21T17:22:00Z</dcterms:modified>
</cp:coreProperties>
</file>